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EE7F74" w14:textId="4A97AF78" w:rsidR="0003665D" w:rsidRPr="003D1DAC" w:rsidRDefault="0003665D" w:rsidP="00B80CD2">
      <w:pPr>
        <w:pStyle w:val="Caption"/>
      </w:pPr>
      <w:r w:rsidRPr="003D1DAC">
        <w:t xml:space="preserve">Supplementary </w:t>
      </w:r>
      <w:r w:rsidR="00B34143" w:rsidRPr="003D1DAC">
        <w:t xml:space="preserve">Table A1. </w:t>
      </w:r>
      <w:r w:rsidRPr="003D1DAC">
        <w:t>Tools used to promote behavior change</w:t>
      </w:r>
    </w:p>
    <w:tbl>
      <w:tblPr>
        <w:tblStyle w:val="ListTable31"/>
        <w:tblW w:w="1445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72"/>
        <w:gridCol w:w="11482"/>
      </w:tblGrid>
      <w:tr w:rsidR="00B80CD2" w:rsidRPr="00B80CD2" w14:paraId="2BF0883F" w14:textId="77777777" w:rsidTr="00F63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2" w:type="dxa"/>
            <w:tcBorders>
              <w:top w:val="single" w:sz="4" w:space="0" w:color="000000" w:themeColor="text1"/>
              <w:bottom w:val="single" w:sz="4" w:space="0" w:color="000000" w:themeColor="text1"/>
            </w:tcBorders>
            <w:shd w:val="clear" w:color="auto" w:fill="auto"/>
          </w:tcPr>
          <w:p w14:paraId="179AF66A" w14:textId="77777777" w:rsidR="0003665D" w:rsidRPr="00B80CD2" w:rsidRDefault="0003665D" w:rsidP="00F63FCC">
            <w:pPr>
              <w:autoSpaceDE w:val="0"/>
              <w:autoSpaceDN w:val="0"/>
              <w:adjustRightInd w:val="0"/>
              <w:spacing w:line="276" w:lineRule="auto"/>
              <w:rPr>
                <w:rFonts w:asciiTheme="minorHAnsi" w:hAnsiTheme="minorHAnsi" w:cs="Arial"/>
                <w:color w:val="auto"/>
                <w:sz w:val="22"/>
              </w:rPr>
            </w:pPr>
            <w:bookmarkStart w:id="0" w:name="_GoBack"/>
            <w:bookmarkEnd w:id="0"/>
            <w:r w:rsidRPr="00B80CD2">
              <w:rPr>
                <w:rFonts w:asciiTheme="minorHAnsi" w:hAnsiTheme="minorHAnsi" w:cs="Arial"/>
                <w:color w:val="auto"/>
                <w:sz w:val="22"/>
              </w:rPr>
              <w:t>Theoretical component</w:t>
            </w:r>
          </w:p>
        </w:tc>
        <w:tc>
          <w:tcPr>
            <w:tcW w:w="11482" w:type="dxa"/>
            <w:tcBorders>
              <w:top w:val="single" w:sz="4" w:space="0" w:color="000000" w:themeColor="text1"/>
              <w:bottom w:val="single" w:sz="4" w:space="0" w:color="000000" w:themeColor="text1"/>
            </w:tcBorders>
            <w:shd w:val="clear" w:color="auto" w:fill="auto"/>
          </w:tcPr>
          <w:p w14:paraId="2EEBED04" w14:textId="77777777" w:rsidR="0003665D" w:rsidRPr="00B80CD2" w:rsidRDefault="0003665D" w:rsidP="00F63FCC">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auto"/>
                <w:sz w:val="22"/>
              </w:rPr>
            </w:pPr>
            <w:r w:rsidRPr="00B80CD2">
              <w:rPr>
                <w:rFonts w:asciiTheme="minorHAnsi" w:hAnsiTheme="minorHAnsi" w:cs="Arial"/>
                <w:color w:val="auto"/>
                <w:sz w:val="22"/>
              </w:rPr>
              <w:t>Description</w:t>
            </w:r>
          </w:p>
        </w:tc>
      </w:tr>
      <w:tr w:rsidR="00B80CD2" w:rsidRPr="00B80CD2" w14:paraId="527CCD7D"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45A7B1E7"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Self-efficacy</w:t>
            </w:r>
          </w:p>
        </w:tc>
        <w:tc>
          <w:tcPr>
            <w:tcW w:w="11482" w:type="dxa"/>
          </w:tcPr>
          <w:p w14:paraId="4D60BCAA" w14:textId="77777777" w:rsidR="0003665D" w:rsidRPr="00B80CD2" w:rsidRDefault="0003665D" w:rsidP="00F63FCC">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22"/>
              </w:rPr>
            </w:pPr>
            <w:r w:rsidRPr="00B80CD2">
              <w:rPr>
                <w:rFonts w:asciiTheme="minorHAnsi" w:hAnsiTheme="minorHAnsi" w:cs="Arial"/>
                <w:b/>
                <w:sz w:val="22"/>
              </w:rPr>
              <w:t xml:space="preserve">Self-monitoring strategies </w:t>
            </w:r>
          </w:p>
          <w:p w14:paraId="1332A61E" w14:textId="61602375" w:rsidR="0003665D" w:rsidRPr="00B80CD2" w:rsidRDefault="0003665D" w:rsidP="00F63FCC">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articipants recorded their behavior using exercise diaries. The act of keeping daily records requires conscious thought about activity levels and serves as a reminder to exercise </w:t>
            </w:r>
            <w:r w:rsidRPr="00B80CD2">
              <w:rPr>
                <w:rFonts w:asciiTheme="minorHAnsi" w:hAnsiTheme="minorHAnsi" w:cs="Arial"/>
                <w:sz w:val="22"/>
              </w:rPr>
              <w:fldChar w:fldCharType="begin"/>
            </w:r>
            <w:r w:rsidR="00157E83" w:rsidRPr="00B80CD2">
              <w:rPr>
                <w:rFonts w:asciiTheme="minorHAnsi" w:hAnsiTheme="minorHAnsi" w:cs="Arial"/>
                <w:sz w:val="22"/>
              </w:rPr>
              <w:instrText xml:space="preserve"> ADDIN EN.CITE &lt;EndNote&gt;&lt;Cite&gt;&lt;Author&gt;Gleeson-Kreig&lt;/Author&gt;&lt;Year&gt;2006&lt;/Year&gt;&lt;RecNum&gt;868&lt;/RecNum&gt;&lt;DisplayText&gt;[44]&lt;/DisplayText&gt;&lt;record&gt;&lt;rec-number&gt;868&lt;/rec-number&gt;&lt;foreign-keys&gt;&lt;key app="EN" db-id="5925tvwd22wvfkesxe7vez92z0rr2a2aerff" timestamp="1458278014"&gt;868&lt;/key&gt;&lt;/foreign-keys&gt;&lt;ref-type name="Journal Article"&gt;17&lt;/ref-type&gt;&lt;contributors&gt;&lt;authors&gt;&lt;author&gt;Gleeson-Kreig, J. M.&lt;/author&gt;&lt;/authors&gt;&lt;/contributors&gt;&lt;auth-address&gt;Plattsburgh State University, 101 Broad Street, Plattsburgh, NY 12901, USA. joann.gleeson-kreig@plattsburgh.edu&lt;/auth-address&gt;&lt;titles&gt;&lt;title&gt;Self-monitoring of physical activity: effects on self-efficacy and behavior in people with type 2 diabetes&lt;/title&gt;&lt;secondary-title&gt;Diabetes Educ&lt;/secondary-title&gt;&lt;alt-title&gt;The Diabetes educator&lt;/alt-title&gt;&lt;/titles&gt;&lt;periodical&gt;&lt;full-title&gt;Diabetes Educ&lt;/full-title&gt;&lt;abbr-1&gt;The Diabetes educator&lt;/abbr-1&gt;&lt;/periodical&gt;&lt;alt-periodical&gt;&lt;full-title&gt;Diabetes Educ&lt;/full-title&gt;&lt;abbr-1&gt;The Diabetes educator&lt;/abbr-1&gt;&lt;/alt-periodical&gt;&lt;pages&gt;69-77&lt;/pages&gt;&lt;volume&gt;32&lt;/volume&gt;&lt;number&gt;1&lt;/number&gt;&lt;edition&gt;2006/01/28&lt;/edition&gt;&lt;keywords&gt;&lt;keyword&gt;Adult&lt;/keyword&gt;&lt;keyword&gt;Aged&lt;/keyword&gt;&lt;keyword&gt;Diabetes Mellitus, Type 2/physiopathology/*psychology/rehabilitation&lt;/keyword&gt;&lt;keyword&gt;Humans&lt;/keyword&gt;&lt;keyword&gt;Middle Aged&lt;/keyword&gt;&lt;keyword&gt;Motor Activity/*physiology&lt;/keyword&gt;&lt;keyword&gt;Patient Education as Topic&lt;/keyword&gt;&lt;keyword&gt;*Self Efficacy&lt;/keyword&gt;&lt;keyword&gt;*Social Behavior&lt;/keyword&gt;&lt;/keywords&gt;&lt;dates&gt;&lt;year&gt;2006&lt;/year&gt;&lt;pub-dates&gt;&lt;date&gt;Jan-Feb&lt;/date&gt;&lt;/pub-dates&gt;&lt;/dates&gt;&lt;isbn&gt;0145-7217 (Print)&amp;#xD;0145-7217&lt;/isbn&gt;&lt;accession-num&gt;16439495&lt;/accession-num&gt;&lt;urls&gt;&lt;/urls&gt;&lt;electronic-resource-num&gt;10.1177/0145721705284285&lt;/electronic-resource-num&gt;&lt;remote-database-provider&gt;NLM&lt;/remote-database-provider&gt;&lt;language&gt;eng&lt;/language&gt;&lt;/record&gt;&lt;/Cite&gt;&lt;/EndNote&gt;</w:instrText>
            </w:r>
            <w:r w:rsidRPr="00B80CD2">
              <w:rPr>
                <w:rFonts w:asciiTheme="minorHAnsi" w:hAnsiTheme="minorHAnsi" w:cs="Arial"/>
                <w:sz w:val="22"/>
              </w:rPr>
              <w:fldChar w:fldCharType="separate"/>
            </w:r>
            <w:r w:rsidR="00157E83" w:rsidRPr="00B80CD2">
              <w:rPr>
                <w:rFonts w:asciiTheme="minorHAnsi" w:hAnsiTheme="minorHAnsi" w:cs="Arial"/>
                <w:noProof/>
                <w:sz w:val="22"/>
              </w:rPr>
              <w:t>[44]</w:t>
            </w:r>
            <w:r w:rsidRPr="00B80CD2">
              <w:rPr>
                <w:rFonts w:asciiTheme="minorHAnsi" w:hAnsiTheme="minorHAnsi" w:cs="Arial"/>
                <w:sz w:val="22"/>
              </w:rPr>
              <w:fldChar w:fldCharType="end"/>
            </w:r>
            <w:r w:rsidRPr="00B80CD2">
              <w:rPr>
                <w:rFonts w:asciiTheme="minorHAnsi" w:hAnsiTheme="minorHAnsi" w:cs="Arial"/>
                <w:sz w:val="22"/>
              </w:rPr>
              <w:t>.</w:t>
            </w:r>
          </w:p>
          <w:p w14:paraId="191B9701" w14:textId="01C29DAB" w:rsidR="0003665D" w:rsidRPr="00B80CD2" w:rsidRDefault="0003665D" w:rsidP="00157E83">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Additionally, participants weighed themselves weekly to promote weight loss and reduce the risk of weight regain </w:t>
            </w:r>
            <w:r w:rsidRPr="00B80CD2">
              <w:rPr>
                <w:rFonts w:asciiTheme="minorHAnsi" w:hAnsiTheme="minorHAnsi" w:cs="Arial"/>
                <w:sz w:val="22"/>
              </w:rPr>
              <w:fldChar w:fldCharType="begin">
                <w:fldData xml:space="preserve">PEVuZE5vdGU+PENpdGU+PEF1dGhvcj5SYWNldHRlPC9BdXRob3I+PFllYXI+MjAwNjwvWWVhcj48
UmVjTnVtPjgzMzwvUmVjTnVtPjxEaXNwbGF5VGV4dD5bNDUsIDQ2XTwvRGlzcGxheVRleHQ+PHJl
Y29yZD48cmVjLW51bWJlcj44MzM8L3JlYy1udW1iZXI+PGZvcmVpZ24ta2V5cz48a2V5IGFwcD0i
RU4iIGRiLWlkPSI1OTI1dHZ3ZDIyd3Zma2VzeGU3dmV6OTJ6MHJyMmEyYWVyZmYiIHRpbWVzdGFt
cD0iMTQ1NTQ0OTA5OCI+ODMzPC9rZXk+PC9mb3JlaWduLWtleXM+PHJlZi10eXBlIG5hbWU9Ikpv
dXJuYWwgQXJ0aWNsZSI+MTc8L3JlZi10eXBlPjxjb250cmlidXRvcnM+PGF1dGhvcnM+PGF1dGhv
cj5SYWNldHRlLCBTdXNhbiBCLjwvYXV0aG9yPjxhdXRob3I+V2Vpc3MsIEVkd2FyZCBQLjwvYXV0
aG9yPjxhdXRob3I+VmlsbGFyZWFsLCBEZW5uaXMgVC48L2F1dGhvcj48YXV0aG9yPkFyaWYsIEhh
c3NhbjwvYXV0aG9yPjxhdXRob3I+U3RlZ2VyLU1heSwgS2FyZW48L2F1dGhvcj48YXV0aG9yPlNj
aGVjaHRtYW4sIEtlbm5ldGggQi48L2F1dGhvcj48YXV0aG9yPkZvbnRhbmEsIEx1aWdpPC9hdXRo
b3I+PGF1dGhvcj5LbGVpbiwgU2FtdWVsPC9hdXRob3I+PGF1dGhvcj5Ib2xsb3N6eSwgSm9obiBP
LjwvYXV0aG9yPjwvYXV0aG9ycz48L2NvbnRyaWJ1dG9ycz48dGl0bGVzPjx0aXRsZT5PbmUgeWVh
ciBvZiBjYWxvcmljIHJlc3RyaWN0aW9uIGluIGh1bWFuczogRmVhc2liaWxpdHkgYW5kIGVmZmVj
dHMgb24gYm9keSBjb21wb3NpdGlvbiBhbmQgYWJkb21pbmFsIGFkaXBvc2UgdGlzc3VlPC90aXRs
ZT48c2Vjb25kYXJ5LXRpdGxlPkpvdXJuYWxzIG9mIEdlcm9udG9sb2d5PC9zZWNvbmRhcnktdGl0
bGU+PC90aXRsZXM+PHBlcmlvZGljYWw+PGZ1bGwtdGl0bGU+Sm91cm5hbHMgb2YgR2Vyb250b2xv
Z3k8L2Z1bGwtdGl0bGU+PC9wZXJpb2RpY2FsPjxwYWdlcz45NDMtOTUwPC9wYWdlcz48dm9sdW1l
PjYxPC92b2x1bWU+PG51bWJlcj45PC9udW1iZXI+PGtleXdvcmRzPjxrZXl3b3JkPkFiZG9taW5h
bCBGYXQgLSBhbmF0b215ICZhbXA7IGhpc3RvbG9neTwva2V5d29yZD48a2V5d29yZD5HRVJJQVRS
SUNTICZhbXA7IEdFUk9OVE9MT0dZPC9rZXl3b3JkPjxrZXl3b3JkPk1BTEUtUkFUUzwva2V5d29y
ZD48a2V5d29yZD5GT09EIFJFU1RSSUNUSU9OPC9rZXl3b3JkPjxrZXl3b3JkPkRPVUJMWSBMQUJF
TEVEIFdBVEVSPC9rZXl3b3JkPjxrZXl3b3JkPlJIRVNVUy1NT05LRVlTPC9rZXl3b3JkPjxrZXl3
b3JkPklOU1VMSU4tUkVTSVNUQU5DRTwva2V5d29yZD48a2V5d29yZD5FWEVSQ0lTRTwva2V5d29y
ZD48a2V5d29yZD5DT05UUk9MTEVELVRSSUFMPC9rZXl3b3JkPjxrZXl3b3JkPkVORVJHWS1FWFBF
TkRJVFVSRTwva2V5d29yZD48a2V5d29yZD5MT05HRVZJVFk8L2tleXdvcmQ+PGtleXdvcmQ+R0VS
T05UT0xPR1k8L2tleXdvcmQ+PGtleXdvcmQ+SU5EVUNFRCBXRUlHSFQtTE9TUzwva2V5d29yZD48
a2V5d29yZD5XZWlnaHQgbG9zczwva2V5d29yZD48a2V5d29yZD5SZXNlYXJjaDwva2V5d29yZD48
a2V5d29yZD5QcmltYXRlczwva2V5d29yZD48a2V5d29yZD5BZGlwb3NlIHRpc3N1ZXM8L2tleXdv
cmQ+PGtleXdvcmQ+RmVhc2liaWxpdHkgc3R1ZGllczwva2V5d29yZD48a2V5d29yZD5SZXNlYXJj
aCBjZW50ZXJzPC9rZXl3b3JkPjxrZXl3b3JkPk1lYWxzPC9rZXl3b3JkPjxrZXl3b3JkPkJlaGF2
aW9yIG1vZGlmaWNhdGlvbjwva2V5d29yZD48a2V5d29yZD5IZWFsdGggYmVoYXZpb3I8L2tleXdv
cmQ+PGtleXdvcmQ+QWdpbmc8L2tleXdvcmQ+PGtleXdvcmQ+Qm9keSBmYXQ8L2tleXdvcmQ+PGtl
eXdvcmQ+RGlldDwva2V5d29yZD48a2V5d29yZD5IZWFsdGggY2x1YnM8L2tleXdvcmQ+PGtleXdv
cmQ+U3RvbWFjaDwva2V5d29yZD48L2tleXdvcmRzPjxkYXRlcz48eWVhcj4yMDA2PC95ZWFyPjwv
ZGF0ZXM+PHB1Yi1sb2NhdGlvbj5Vbml0ZWQgU3RhdGVzPC9wdWItbG9jYXRpb24+PHB1Ymxpc2hl
cj5HRVJPTlRPTE9HSUNBTCBTT0NJRVRZIEFNRVI8L3B1Ymxpc2hlcj48aXNibj4xMDc5LTUwMDY8
L2lzYm4+PHVybHM+PC91cmxzPjwvcmVjb3JkPjwvQ2l0ZT48Q2l0ZT48QXV0aG9yPkJ1cmtlPC9B
dXRob3I+PFllYXI+MjAxMTwvWWVhcj48UmVjTnVtPjg2OTwvUmVjTnVtPjxyZWNvcmQ+PHJlYy1u
dW1iZXI+ODY5PC9yZWMtbnVtYmVyPjxmb3JlaWduLWtleXM+PGtleSBhcHA9IkVOIiBkYi1pZD0i
NTkyNXR2d2QyMnd2Zmtlc3hlN3ZlejkyejBycjJhMmFlcmZmIiB0aW1lc3RhbXA9IjE0NTgyODMx
OTUiPjg2OTwva2V5PjwvZm9yZWlnbi1rZXlzPjxyZWYtdHlwZSBuYW1lPSJKb3VybmFsIEFydGlj
bGUiPjE3PC9yZWYtdHlwZT48Y29udHJpYnV0b3JzPjxhdXRob3JzPjxhdXRob3I+QnVya2UsIEwu
IEUuPC9hdXRob3I+PC9hdXRob3JzPjwvY29udHJpYnV0b3JzPjx0aXRsZXM+PHRpdGxlPlNlbGYt
TW9uaXRvcmluZyBpbiBXZWlnaHQgTG9zczogQSBTeXN0ZW1hdGljIFJldmlldyBvZiB0aGUgTGl0
ZXJhdHVyZTwvdGl0bGU+PHNlY29uZGFyeS10aXRsZT5KIEFtIERpZXQgQXNzb2M8L3NlY29uZGFy
eS10aXRsZT48L3RpdGxlcz48cGVyaW9kaWNhbD48ZnVsbC10aXRsZT5KIEFtIERpZXQgQXNzb2M8
L2Z1bGwtdGl0bGU+PC9wZXJpb2RpY2FsPjxwYWdlcz45Mi0xMDI8L3BhZ2VzPjx2b2x1bWU+MTEx
PC92b2x1bWU+PG51bWJlcj4xPC9udW1iZXI+PGtleXdvcmRzPjxrZXl3b3JkPk5VVFJJVElPTiAm
YW1wOyBESUVURVRJQ1M8L2tleXdvcmQ+PGtleXdvcmQ+UEFQRVIgRElBUklFUzwva2V5d29yZD48
a2V5d29yZD5SQU5ET01JWkVELVRSSUFMPC9rZXl3b3JkPjxrZXl3b3JkPkxPU1MgTUFJTlRFTkFO
Q0U8L2tleXdvcmQ+PGtleXdvcmQ+RVhFUkNJU0U8L2tleXdvcmQ+PGtleXdvcmQ+TE9TUyBQUk9H
UkFNPC9rZXl3b3JkPjxrZXl3b3JkPlBIWVNJQ0FMLUFDVElWSVRZPC9rZXl3b3JkPjxrZXl3b3Jk
PkNPTVBPTkVOVDwva2V5d29yZD48a2V5d29yZD5QUkVWRU5USU9OPC9rZXl3b3JkPjxrZXl3b3Jk
PklOVEVSVkVOVElPTjwva2V5d29yZD48a2V5d29yZD5FWFBFUklFTkNFUzwva2V5d29yZD48a2V5
d29yZD5EaWV0LCBSZWR1Y2luZyAtIHBzeWNob2xvZ3k8L2tleXdvcmQ+PGtleXdvcmQ+RXhlcmNp
c2UgLSBwc3ljaG9sb2d5PC9rZXl3b3JkPjxrZXl3b3JkPk9iZXNpdHkgLSBwc3ljaG9sb2d5PC9r
ZXl3b3JkPjxrZXl3b3JkPlBhdGllbnQgQ29tcGxpYW5jZSAtIHBzeWNob2xvZ3k8L2tleXdvcmQ+
PGtleXdvcmQ+U2VsZiBDYXJlIC0gcHN5Y2hvbG9neTwva2V5d29yZD48a2V5d29yZD5PYmVzaXR5
IC0gdGhlcmFweTwva2V5d29yZD48a2V5d29yZD5XZWlnaHQgY29udHJvbDwva2V5d29yZD48a2V5
d29yZD5EaWV0PC9rZXl3b3JkPjxrZXl3b3JkPlN5c3RlbWF0aWMgcmV2aWV3PC9rZXl3b3JkPjxr
ZXl3b3JkPm9iZXNpdHk8L2tleXdvcmQ+PGtleXdvcmQ+YmVoYXZpb3JhbCB3ZWlnaHQgbG9zcyB0
cmVhdG1lbnQ8L2tleXdvcmQ+PGtleXdvcmQ+c2VsZi1tb25pdG9yaW5nPC9rZXl3b3JkPjxrZXl3
b3JkPnNlbGYtd2VpZ2hpbmc8L2tleXdvcmQ+PC9rZXl3b3Jkcz48ZGF0ZXM+PHllYXI+MjAxMTwv
eWVhcj48L2RhdGVzPjxwdWItbG9jYXRpb24+Q0hJQ0FHTzwvcHViLWxvY2F0aW9uPjxwdWJsaXNo
ZXI+RWxzZXZpZXIgSW5jPC9wdWJsaXNoZXI+PGlzYm4+MDAwMi04MjIzPC9pc2JuPjx1cmxzPjxy
ZWxhdGVkLXVybHM+PHVybD5odHRwOi8vdXEuc3VtbW9uLnNlcmlhbHNzb2x1dGlvbnMuY29tLzIu
MC4wL2xpbmsvMC9lTHZIQ1hNd3RWMUxqOU13RUxZUTRvQ0VlTU5tRnlRakhoZVVyUlBIU2NwdFZW
cHhXSFZCQlNGeEdibUpBNjFLMjIyeUVuOEFmZ2tfbEprNFRuZTdMN1FDcVpmR2JqcHh4alBmWjgt
TUdaUGhydkEzYkFLQ1pGV01kUjduY1N3aVZDTXQwelFPZ3JGQ19COFgyY2J5eHhlWEdrTlJsaTVG
RUpYYXhVd19mOWFwaXpmTnFfY3pqZEMwVjYxbW5YeEJYNXJybmNBdmF6bUVqWlNrZFd4a0JoR2xv
LVA4cHltOE96aFkyMndWaUJZb1ktOG12Y1pHZ2sxMXJtMFFXQjBIbHA3bndrNUQxTk9SbGpjbzJl
U29QTlBOMVM1dGNJZTV0RWtYeXRMdWJ4OGV6dzVhVjR6OFB3TjFsOTF1TURIZnMwcDhqMTB6OF92
TWV6c3hGWF9GbThLbE16NTA1d1k4WVAyUm1SVy1OVWUwTHNrbmNfNjVYdVBsLXpoaWJfZ2VIN1VW
cXJuZF91Q0xnaVBZNWZ0dEhlbUg3Tk9nXzdIM3ptX09nX0F6QkgyUmJ6SXBzeUpUQ0VLVTFLZy1p
UW9Ma1ljNksyU1NJX0ZVa1JhSmtia29kQlpIY1p4aHMwR1RVOUJtc1RIeUVidWxLVzlnWHRYNWhm
a1c0NmFnalVuVGpmUVluem5LeG5qYmJqSVdScE5yTjlKanI5MjdocVd0X3dFdU1HNEtwQmxBbWtI
WFVETTg5c3VwQTN6UE0wcWluVldBTEE5NURGSnBDR0c2V0gyRnhreUEzWi1CY2dsb2VXQUlTZEpG
QUF6bDVxdUFaVjVjMWt3dWd5SUpRcUFtal8wOFc1QXVBdm8wZ1VpZUp3azJSM1RvVHkwU1lzTkFC
bFRrN3JLX0hfVV9EQTlvRkRibC1IMmhIRXI5WXptdUtxWnF4V3ltcEVXVWdNRGl3dmU5NC1hOGU0
UVNVbVFZU0l1UzBHT1A3ZXh2TlNkRU9vOE1YbmdzT1dFWDJnNVU3UDFreTN6eXJTNzZqalFMWFN2
LThxVzFJT3Q3UWhtQ2dDUkZyb1VPR3RFTlZEOHFqMjF0OUpPeHFLc2ZCeDU3Y2R6MnRCM3FBVlBF
dU9xRkU0OEZmOU90MXh3bFFDVTBxdTByanVNT3UybjNhdWp6aEYydlZrZm1LZVdsX3dFTXEtcE88
L3VybD48L3JlbGF0ZWQtdXJscz48L3VybHM+PGVsZWN0cm9uaWMtcmVzb3VyY2UtbnVtPjEwLjEw
MTYvai5qYWRhLjIwMTAuMTAuMDA4PC9lbGVjdHJvbmljLXJlc291cmNlLW51bT48L3JlY29yZD48
L0NpdGU+PC9FbmROb3RlPn==
</w:fldData>
              </w:fldChar>
            </w:r>
            <w:r w:rsidR="00157E83" w:rsidRPr="00B80CD2">
              <w:rPr>
                <w:rFonts w:asciiTheme="minorHAnsi" w:hAnsiTheme="minorHAnsi" w:cs="Arial"/>
                <w:sz w:val="22"/>
              </w:rPr>
              <w:instrText xml:space="preserve"> ADDIN EN.CITE </w:instrText>
            </w:r>
            <w:r w:rsidR="00157E83" w:rsidRPr="00B80CD2">
              <w:rPr>
                <w:rFonts w:asciiTheme="minorHAnsi" w:hAnsiTheme="minorHAnsi" w:cs="Arial"/>
                <w:sz w:val="22"/>
              </w:rPr>
              <w:fldChar w:fldCharType="begin">
                <w:fldData xml:space="preserve">PEVuZE5vdGU+PENpdGU+PEF1dGhvcj5SYWNldHRlPC9BdXRob3I+PFllYXI+MjAwNjwvWWVhcj48
UmVjTnVtPjgzMzwvUmVjTnVtPjxEaXNwbGF5VGV4dD5bNDUsIDQ2XTwvRGlzcGxheVRleHQ+PHJl
Y29yZD48cmVjLW51bWJlcj44MzM8L3JlYy1udW1iZXI+PGZvcmVpZ24ta2V5cz48a2V5IGFwcD0i
RU4iIGRiLWlkPSI1OTI1dHZ3ZDIyd3Zma2VzeGU3dmV6OTJ6MHJyMmEyYWVyZmYiIHRpbWVzdGFt
cD0iMTQ1NTQ0OTA5OCI+ODMzPC9rZXk+PC9mb3JlaWduLWtleXM+PHJlZi10eXBlIG5hbWU9Ikpv
dXJuYWwgQXJ0aWNsZSI+MTc8L3JlZi10eXBlPjxjb250cmlidXRvcnM+PGF1dGhvcnM+PGF1dGhv
cj5SYWNldHRlLCBTdXNhbiBCLjwvYXV0aG9yPjxhdXRob3I+V2Vpc3MsIEVkd2FyZCBQLjwvYXV0
aG9yPjxhdXRob3I+VmlsbGFyZWFsLCBEZW5uaXMgVC48L2F1dGhvcj48YXV0aG9yPkFyaWYsIEhh
c3NhbjwvYXV0aG9yPjxhdXRob3I+U3RlZ2VyLU1heSwgS2FyZW48L2F1dGhvcj48YXV0aG9yPlNj
aGVjaHRtYW4sIEtlbm5ldGggQi48L2F1dGhvcj48YXV0aG9yPkZvbnRhbmEsIEx1aWdpPC9hdXRo
b3I+PGF1dGhvcj5LbGVpbiwgU2FtdWVsPC9hdXRob3I+PGF1dGhvcj5Ib2xsb3N6eSwgSm9obiBP
LjwvYXV0aG9yPjwvYXV0aG9ycz48L2NvbnRyaWJ1dG9ycz48dGl0bGVzPjx0aXRsZT5PbmUgeWVh
ciBvZiBjYWxvcmljIHJlc3RyaWN0aW9uIGluIGh1bWFuczogRmVhc2liaWxpdHkgYW5kIGVmZmVj
dHMgb24gYm9keSBjb21wb3NpdGlvbiBhbmQgYWJkb21pbmFsIGFkaXBvc2UgdGlzc3VlPC90aXRs
ZT48c2Vjb25kYXJ5LXRpdGxlPkpvdXJuYWxzIG9mIEdlcm9udG9sb2d5PC9zZWNvbmRhcnktdGl0
bGU+PC90aXRsZXM+PHBlcmlvZGljYWw+PGZ1bGwtdGl0bGU+Sm91cm5hbHMgb2YgR2Vyb250b2xv
Z3k8L2Z1bGwtdGl0bGU+PC9wZXJpb2RpY2FsPjxwYWdlcz45NDMtOTUwPC9wYWdlcz48dm9sdW1l
PjYxPC92b2x1bWU+PG51bWJlcj45PC9udW1iZXI+PGtleXdvcmRzPjxrZXl3b3JkPkFiZG9taW5h
bCBGYXQgLSBhbmF0b215ICZhbXA7IGhpc3RvbG9neTwva2V5d29yZD48a2V5d29yZD5HRVJJQVRS
SUNTICZhbXA7IEdFUk9OVE9MT0dZPC9rZXl3b3JkPjxrZXl3b3JkPk1BTEUtUkFUUzwva2V5d29y
ZD48a2V5d29yZD5GT09EIFJFU1RSSUNUSU9OPC9rZXl3b3JkPjxrZXl3b3JkPkRPVUJMWSBMQUJF
TEVEIFdBVEVSPC9rZXl3b3JkPjxrZXl3b3JkPlJIRVNVUy1NT05LRVlTPC9rZXl3b3JkPjxrZXl3
b3JkPklOU1VMSU4tUkVTSVNUQU5DRTwva2V5d29yZD48a2V5d29yZD5FWEVSQ0lTRTwva2V5d29y
ZD48a2V5d29yZD5DT05UUk9MTEVELVRSSUFMPC9rZXl3b3JkPjxrZXl3b3JkPkVORVJHWS1FWFBF
TkRJVFVSRTwva2V5d29yZD48a2V5d29yZD5MT05HRVZJVFk8L2tleXdvcmQ+PGtleXdvcmQ+R0VS
T05UT0xPR1k8L2tleXdvcmQ+PGtleXdvcmQ+SU5EVUNFRCBXRUlHSFQtTE9TUzwva2V5d29yZD48
a2V5d29yZD5XZWlnaHQgbG9zczwva2V5d29yZD48a2V5d29yZD5SZXNlYXJjaDwva2V5d29yZD48
a2V5d29yZD5QcmltYXRlczwva2V5d29yZD48a2V5d29yZD5BZGlwb3NlIHRpc3N1ZXM8L2tleXdv
cmQ+PGtleXdvcmQ+RmVhc2liaWxpdHkgc3R1ZGllczwva2V5d29yZD48a2V5d29yZD5SZXNlYXJj
aCBjZW50ZXJzPC9rZXl3b3JkPjxrZXl3b3JkPk1lYWxzPC9rZXl3b3JkPjxrZXl3b3JkPkJlaGF2
aW9yIG1vZGlmaWNhdGlvbjwva2V5d29yZD48a2V5d29yZD5IZWFsdGggYmVoYXZpb3I8L2tleXdv
cmQ+PGtleXdvcmQ+QWdpbmc8L2tleXdvcmQ+PGtleXdvcmQ+Qm9keSBmYXQ8L2tleXdvcmQ+PGtl
eXdvcmQ+RGlldDwva2V5d29yZD48a2V5d29yZD5IZWFsdGggY2x1YnM8L2tleXdvcmQ+PGtleXdv
cmQ+U3RvbWFjaDwva2V5d29yZD48L2tleXdvcmRzPjxkYXRlcz48eWVhcj4yMDA2PC95ZWFyPjwv
ZGF0ZXM+PHB1Yi1sb2NhdGlvbj5Vbml0ZWQgU3RhdGVzPC9wdWItbG9jYXRpb24+PHB1Ymxpc2hl
cj5HRVJPTlRPTE9HSUNBTCBTT0NJRVRZIEFNRVI8L3B1Ymxpc2hlcj48aXNibj4xMDc5LTUwMDY8
L2lzYm4+PHVybHM+PC91cmxzPjwvcmVjb3JkPjwvQ2l0ZT48Q2l0ZT48QXV0aG9yPkJ1cmtlPC9B
dXRob3I+PFllYXI+MjAxMTwvWWVhcj48UmVjTnVtPjg2OTwvUmVjTnVtPjxyZWNvcmQ+PHJlYy1u
dW1iZXI+ODY5PC9yZWMtbnVtYmVyPjxmb3JlaWduLWtleXM+PGtleSBhcHA9IkVOIiBkYi1pZD0i
NTkyNXR2d2QyMnd2Zmtlc3hlN3ZlejkyejBycjJhMmFlcmZmIiB0aW1lc3RhbXA9IjE0NTgyODMx
OTUiPjg2OTwva2V5PjwvZm9yZWlnbi1rZXlzPjxyZWYtdHlwZSBuYW1lPSJKb3VybmFsIEFydGlj
bGUiPjE3PC9yZWYtdHlwZT48Y29udHJpYnV0b3JzPjxhdXRob3JzPjxhdXRob3I+QnVya2UsIEwu
IEUuPC9hdXRob3I+PC9hdXRob3JzPjwvY29udHJpYnV0b3JzPjx0aXRsZXM+PHRpdGxlPlNlbGYt
TW9uaXRvcmluZyBpbiBXZWlnaHQgTG9zczogQSBTeXN0ZW1hdGljIFJldmlldyBvZiB0aGUgTGl0
ZXJhdHVyZTwvdGl0bGU+PHNlY29uZGFyeS10aXRsZT5KIEFtIERpZXQgQXNzb2M8L3NlY29uZGFy
eS10aXRsZT48L3RpdGxlcz48cGVyaW9kaWNhbD48ZnVsbC10aXRsZT5KIEFtIERpZXQgQXNzb2M8
L2Z1bGwtdGl0bGU+PC9wZXJpb2RpY2FsPjxwYWdlcz45Mi0xMDI8L3BhZ2VzPjx2b2x1bWU+MTEx
PC92b2x1bWU+PG51bWJlcj4xPC9udW1iZXI+PGtleXdvcmRzPjxrZXl3b3JkPk5VVFJJVElPTiAm
YW1wOyBESUVURVRJQ1M8L2tleXdvcmQ+PGtleXdvcmQ+UEFQRVIgRElBUklFUzwva2V5d29yZD48
a2V5d29yZD5SQU5ET01JWkVELVRSSUFMPC9rZXl3b3JkPjxrZXl3b3JkPkxPU1MgTUFJTlRFTkFO
Q0U8L2tleXdvcmQ+PGtleXdvcmQ+RVhFUkNJU0U8L2tleXdvcmQ+PGtleXdvcmQ+TE9TUyBQUk9H
UkFNPC9rZXl3b3JkPjxrZXl3b3JkPlBIWVNJQ0FMLUFDVElWSVRZPC9rZXl3b3JkPjxrZXl3b3Jk
PkNPTVBPTkVOVDwva2V5d29yZD48a2V5d29yZD5QUkVWRU5USU9OPC9rZXl3b3JkPjxrZXl3b3Jk
PklOVEVSVkVOVElPTjwva2V5d29yZD48a2V5d29yZD5FWFBFUklFTkNFUzwva2V5d29yZD48a2V5
d29yZD5EaWV0LCBSZWR1Y2luZyAtIHBzeWNob2xvZ3k8L2tleXdvcmQ+PGtleXdvcmQ+RXhlcmNp
c2UgLSBwc3ljaG9sb2d5PC9rZXl3b3JkPjxrZXl3b3JkPk9iZXNpdHkgLSBwc3ljaG9sb2d5PC9r
ZXl3b3JkPjxrZXl3b3JkPlBhdGllbnQgQ29tcGxpYW5jZSAtIHBzeWNob2xvZ3k8L2tleXdvcmQ+
PGtleXdvcmQ+U2VsZiBDYXJlIC0gcHN5Y2hvbG9neTwva2V5d29yZD48a2V5d29yZD5PYmVzaXR5
IC0gdGhlcmFweTwva2V5d29yZD48a2V5d29yZD5XZWlnaHQgY29udHJvbDwva2V5d29yZD48a2V5
d29yZD5EaWV0PC9rZXl3b3JkPjxrZXl3b3JkPlN5c3RlbWF0aWMgcmV2aWV3PC9rZXl3b3JkPjxr
ZXl3b3JkPm9iZXNpdHk8L2tleXdvcmQ+PGtleXdvcmQ+YmVoYXZpb3JhbCB3ZWlnaHQgbG9zcyB0
cmVhdG1lbnQ8L2tleXdvcmQ+PGtleXdvcmQ+c2VsZi1tb25pdG9yaW5nPC9rZXl3b3JkPjxrZXl3
b3JkPnNlbGYtd2VpZ2hpbmc8L2tleXdvcmQ+PC9rZXl3b3Jkcz48ZGF0ZXM+PHllYXI+MjAxMTwv
eWVhcj48L2RhdGVzPjxwdWItbG9jYXRpb24+Q0hJQ0FHTzwvcHViLWxvY2F0aW9uPjxwdWJsaXNo
ZXI+RWxzZXZpZXIgSW5jPC9wdWJsaXNoZXI+PGlzYm4+MDAwMi04MjIzPC9pc2JuPjx1cmxzPjxy
ZWxhdGVkLXVybHM+PHVybD5odHRwOi8vdXEuc3VtbW9uLnNlcmlhbHNzb2x1dGlvbnMuY29tLzIu
MC4wL2xpbmsvMC9lTHZIQ1hNd3RWMUxqOU13RUxZUTRvQ0VlTU5tRnlRakhoZVVyUlBIU2NwdFZW
cHhXSFZCQlNGeEdibUpBNjFLMjIyeUVuOEFmZ2tfbEprNFRuZTdMN1FDcVpmR2JqcHh4alBmWjgt
TUdaUGhydkEzYkFLQ1pGV01kUjduY1N3aVZDTXQwelFPZ3JGQ19COFgyY2J5eHhlWEdrTlJsaTVG
RUpYYXhVd19mOWFwaXpmTnFfY3pqZEMwVjYxbW5YeEJYNXJybmNBdmF6bUVqWlNrZFd4a0JoR2xv
LVA4cHltOE96aFkyMndWaUJZb1ktOG12Y1pHZ2sxMXJtMFFXQjBIbHA3bndrNUQxTk9SbGpjbzJl
U29QTlBOMVM1dGNJZTV0RWtYeXRMdWJ4OGV6dzVhVjR6OFB3TjFsOTF1TURIZnMwcDhqMTB6OF92
TWV6c3hGWF9GbThLbE16NTA1d1k4WVAyUm1SVy1OVWUwTHNrbmNfNjVYdVBsLXpoaWJfZ2VIN1VW
cXJuZF91Q0xnaVBZNWZ0dEhlbUg3Tk9nXzdIM3ptX09nX0F6QkgyUmJ6SXBzeUpUQ0VLVTFLZy1p
UW9Ma1ljNksyU1NJX0ZVa1JhSmtia29kQlpIY1p4aHMwR1RVOUJtc1RIeUVidWxLVzlnWHRYNWhm
a1c0NmFnalVuVGpmUVluem5LeG5qYmJqSVdScE5yTjlKanI5MjdocVd0X3dFdU1HNEtwQmxBbWtI
WFVETTg5c3VwQTN6UE0wcWluVldBTEE5NURGSnBDR0c2V0gyRnhreUEzWi1CY2dsb2VXQUlTZEpG
QUF6bDVxdUFaVjVjMWt3dWd5SUpRcUFtal8wOFc1QXVBdm8wZ1VpZUp3azJSM1RvVHkwU1lzTkFC
bFRrN3JLX0hfVV9EQTlvRkRibC1IMmhIRXI5WXptdUtxWnF4V3ltcEVXVWdNRGl3dmU5NC1hOGU0
UVNVbVFZU0l1UzBHT1A3ZXh2TlNkRU9vOE1YbmdzT1dFWDJnNVU3UDFreTN6eXJTNzZqalFMWFN2
LThxVzFJT3Q3UWhtQ2dDUkZyb1VPR3RFTlZEOHFqMjF0OUpPeHFLc2ZCeDU3Y2R6MnRCM3FBVlBF
dU9xRkU0OEZmOU90MXh3bFFDVTBxdTByanVNT3UybjNhdWp6aEYydlZrZm1LZVdsX3dFTXEtcE88
L3VybD48L3JlbGF0ZWQtdXJscz48L3VybHM+PGVsZWN0cm9uaWMtcmVzb3VyY2UtbnVtPjEwLjEw
MTYvai5qYWRhLjIwMTAuMTAuMDA4PC9lbGVjdHJvbmljLXJlc291cmNlLW51bT48L3JlY29yZD48
L0NpdGU+PC9FbmROb3RlPn==
</w:fldData>
              </w:fldChar>
            </w:r>
            <w:r w:rsidR="00157E83" w:rsidRPr="00B80CD2">
              <w:rPr>
                <w:rFonts w:asciiTheme="minorHAnsi" w:hAnsiTheme="minorHAnsi" w:cs="Arial"/>
                <w:sz w:val="22"/>
              </w:rPr>
              <w:instrText xml:space="preserve"> ADDIN EN.CITE.DATA </w:instrText>
            </w:r>
            <w:r w:rsidR="00157E83" w:rsidRPr="00B80CD2">
              <w:rPr>
                <w:rFonts w:asciiTheme="minorHAnsi" w:hAnsiTheme="minorHAnsi" w:cs="Arial"/>
                <w:sz w:val="22"/>
              </w:rPr>
            </w:r>
            <w:r w:rsidR="00157E83" w:rsidRPr="00B80CD2">
              <w:rPr>
                <w:rFonts w:asciiTheme="minorHAnsi" w:hAnsiTheme="minorHAnsi" w:cs="Arial"/>
                <w:sz w:val="22"/>
              </w:rPr>
              <w:fldChar w:fldCharType="end"/>
            </w:r>
            <w:r w:rsidRPr="00B80CD2">
              <w:rPr>
                <w:rFonts w:asciiTheme="minorHAnsi" w:hAnsiTheme="minorHAnsi" w:cs="Arial"/>
                <w:sz w:val="22"/>
              </w:rPr>
            </w:r>
            <w:r w:rsidRPr="00B80CD2">
              <w:rPr>
                <w:rFonts w:asciiTheme="minorHAnsi" w:hAnsiTheme="minorHAnsi" w:cs="Arial"/>
                <w:sz w:val="22"/>
              </w:rPr>
              <w:fldChar w:fldCharType="separate"/>
            </w:r>
            <w:r w:rsidR="00157E83" w:rsidRPr="00B80CD2">
              <w:rPr>
                <w:rFonts w:asciiTheme="minorHAnsi" w:hAnsiTheme="minorHAnsi" w:cs="Arial"/>
                <w:noProof/>
                <w:sz w:val="22"/>
              </w:rPr>
              <w:t>[45, 46]</w:t>
            </w:r>
            <w:r w:rsidRPr="00B80CD2">
              <w:rPr>
                <w:rFonts w:asciiTheme="minorHAnsi" w:hAnsiTheme="minorHAnsi" w:cs="Arial"/>
                <w:sz w:val="22"/>
              </w:rPr>
              <w:fldChar w:fldCharType="end"/>
            </w:r>
            <w:r w:rsidRPr="00B80CD2">
              <w:rPr>
                <w:rFonts w:asciiTheme="minorHAnsi" w:hAnsiTheme="minorHAnsi" w:cs="Arial"/>
                <w:sz w:val="22"/>
              </w:rPr>
              <w:t>.</w:t>
            </w:r>
          </w:p>
        </w:tc>
      </w:tr>
      <w:tr w:rsidR="00B80CD2" w:rsidRPr="00B80CD2" w14:paraId="57FB3BA0" w14:textId="77777777" w:rsidTr="00F63FC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000000" w:themeColor="text1"/>
              <w:bottom w:val="single" w:sz="4" w:space="0" w:color="000000" w:themeColor="text1"/>
            </w:tcBorders>
          </w:tcPr>
          <w:p w14:paraId="18E4233B"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 xml:space="preserve">Goal setting </w:t>
            </w:r>
          </w:p>
          <w:p w14:paraId="03285AB7" w14:textId="77777777" w:rsidR="0003665D" w:rsidRPr="00B80CD2" w:rsidRDefault="0003665D" w:rsidP="00F63FCC">
            <w:pPr>
              <w:autoSpaceDE w:val="0"/>
              <w:autoSpaceDN w:val="0"/>
              <w:adjustRightInd w:val="0"/>
              <w:spacing w:line="276" w:lineRule="auto"/>
              <w:rPr>
                <w:rFonts w:asciiTheme="minorHAnsi" w:hAnsiTheme="minorHAnsi" w:cs="Arial"/>
                <w:sz w:val="22"/>
              </w:rPr>
            </w:pPr>
          </w:p>
        </w:tc>
        <w:tc>
          <w:tcPr>
            <w:tcW w:w="11482" w:type="dxa"/>
            <w:tcBorders>
              <w:top w:val="single" w:sz="4" w:space="0" w:color="000000" w:themeColor="text1"/>
              <w:bottom w:val="single" w:sz="4" w:space="0" w:color="000000" w:themeColor="text1"/>
            </w:tcBorders>
          </w:tcPr>
          <w:p w14:paraId="3E2CCE83" w14:textId="77777777" w:rsidR="0003665D" w:rsidRPr="00B80CD2" w:rsidRDefault="0003665D" w:rsidP="00F63FCC">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Participants were taught goal-setting techniques and instructed to set at least one goal specific to exercise. Goals and progress were reviewed by the participant and principal investigator every three weeks.</w:t>
            </w:r>
          </w:p>
        </w:tc>
      </w:tr>
      <w:tr w:rsidR="00B80CD2" w:rsidRPr="00B80CD2" w14:paraId="2A0F942E"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C2B5745"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Relapse prevention</w:t>
            </w:r>
          </w:p>
        </w:tc>
        <w:tc>
          <w:tcPr>
            <w:tcW w:w="11482" w:type="dxa"/>
          </w:tcPr>
          <w:p w14:paraId="05BFCC5C" w14:textId="65230AF0" w:rsidR="0003665D" w:rsidRPr="00B80CD2" w:rsidRDefault="0003665D" w:rsidP="00157E83">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roblem-solving and coping strategies were addressed by discussion </w:t>
            </w:r>
            <w:r w:rsidRPr="00B80CD2">
              <w:rPr>
                <w:rFonts w:asciiTheme="minorHAnsi" w:hAnsiTheme="minorHAnsi" w:cs="Arial"/>
                <w:sz w:val="22"/>
              </w:rPr>
              <w:fldChar w:fldCharType="begin">
                <w:fldData xml:space="preserve">PEVuZE5vdGU+PENpdGU+PEF1dGhvcj5NdXRzYWVydHM8L0F1dGhvcj48WWVhcj4yMDEzPC9ZZWFy
PjxSZWNOdW0+ODgwPC9SZWNOdW0+PERpc3BsYXlUZXh0Pls0NywgNDhdPC9EaXNwbGF5VGV4dD48
cmVjb3JkPjxyZWMtbnVtYmVyPjg4MDwvcmVjLW51bWJlcj48Zm9yZWlnbi1rZXlzPjxrZXkgYXBw
PSJFTiIgZGItaWQ9IjU5MjV0dndkMjJ3dmZrZXN4ZTd2ZXo5MnowcnIyYTJhZXJmZiIgdGltZXN0
YW1wPSIxNDU4NzAwNjkwIj44ODA8L2tleT48L2ZvcmVpZ24ta2V5cz48cmVmLXR5cGUgbmFtZT0i
Sm91cm5hbCBBcnRpY2xlIj4xNzwvcmVmLXR5cGU+PGNvbnRyaWJ1dG9ycz48YXV0aG9ycz48YXV0
aG9yPk11dHNhZXJ0cywgTS5BLlEuPC9hdXRob3I+PGF1dGhvcj5LdWNoZW5iZWNrZXIsIFcuSy5I
LjwvYXV0aG9yPjxhdXRob3I+TW9sLCBCLlcuPC9hdXRob3I+PGF1dGhvcj5MYW5kLCBKLkEuPC9h
dXRob3I+PGF1dGhvcj5Ib2VrLCBBLjwvYXV0aG9yPjwvYXV0aG9ycz48L2NvbnRyaWJ1dG9ycz48
dGl0bGVzPjx0aXRsZT5Ecm9wb3V0IGlzIGEgcHJvYmxlbSBpbiBsaWZlc3R5bGUgaW50ZXJ2ZW50
aW9uIHByb2dyYW1zIGZvciBvdmVyd2VpZ2h0IGFuZCBvYmVzZSBpbmZlcnRpbGUgd29tZW46IGEg
c3lzdGVtYXRpYyByZXZpZXc8L3RpdGxlPjxzZWNvbmRhcnktdGl0bGU+SHVtYW4gUmVwcm9kdWN0
aW9uPC9zZWNvbmRhcnktdGl0bGU+PC90aXRsZXM+PHBlcmlvZGljYWw+PGZ1bGwtdGl0bGU+SHVt
YW4gUmVwcm9kdWN0aW9uPC9mdWxsLXRpdGxlPjwvcGVyaW9kaWNhbD48ZGF0ZXM+PHllYXI+MjAx
MzwveWVhcj48cHViLWRhdGVzPjxkYXRlPkZlYnJ1YXJ5IDIwLCAyMDEzPC9kYXRlPjwvcHViLWRh
dGVzPjwvZGF0ZXM+PHVybHM+PHJlbGF0ZWQtdXJscz48dXJsPmh0dHA6Ly9odW1yZXAub3hmb3Jk
am91cm5hbHMub3JnL2NvbnRlbnQvZWFybHkvMjAxMy8wMi8yMC9odW1yZXAuZGV0MDI2LmFic3Ry
YWN0PC91cmw+PC9yZWxhdGVkLXVybHM+PC91cmxzPjxlbGVjdHJvbmljLXJlc291cmNlLW51bT4x
MC4xMDkzL2h1bXJlcC9kZXQwMjY8L2VsZWN0cm9uaWMtcmVzb3VyY2UtbnVtPjwvcmVjb3JkPjwv
Q2l0ZT48Q2l0ZT48QXV0aG9yPk1lc3NpZXI8L0F1dGhvcj48WWVhcj4yMDEwPC9ZZWFyPjxSZWNO
dW0+ODgyPC9SZWNOdW0+PHJlY29yZD48cmVjLW51bWJlcj44ODI8L3JlYy1udW1iZXI+PGZvcmVp
Z24ta2V5cz48a2V5IGFwcD0iRU4iIGRiLWlkPSI1OTI1dHZ3ZDIyd3Zma2VzeGU3dmV6OTJ6MHJy
MmEyYWVyZmYiIHRpbWVzdGFtcD0iMTQ1ODcwNTIzOCI+ODgyPC9rZXk+PC9mb3JlaWduLWtleXM+
PHJlZi10eXBlIG5hbWU9IkpvdXJuYWwgQXJ0aWNsZSI+MTc8L3JlZi10eXBlPjxjb250cmlidXRv
cnM+PGF1dGhvcnM+PGF1dGhvcj5NZXNzaWVyLCBWLjwvYXV0aG9yPjxhdXRob3I+SGF5ZWssIEou
PC9hdXRob3I+PGF1dGhvcj5LYXJlbGlzLCBBLiBELjwvYXV0aG9yPjxhdXRob3I+TWVzc2llciwg
TC48L2F1dGhvcj48YXV0aG9yPkRvdWNldCwgRS48L2F1dGhvcj48YXV0aG9yPlBydWQmYXBvczto
b21tZSwgRC48L2F1dGhvcj48YXV0aG9yPlJhYmFzYS1MaG9yZXQsIFIuPC9hdXRob3I+PGF1dGhv
cj5TdHJ5Y2hhciwgSS48L2F1dGhvcj48L2F1dGhvcnM+PC9jb250cmlidXRvcnM+PGF1dGgtYWRk
cmVzcz5EZXBhcnRtZW50IG9mIE51dHJpdGlvbiwgVW5pdmVyc2l0ZSBkZSBNb250cmVhbCwgTW9u
dHJlYWwsIFFDLCBDYW5hZGEuIHZpcmdpbmllLm1lc3NpZXJAaXJjbS5xYy5jYTwvYXV0aC1hZGRy
ZXNzPjx0aXRsZXM+PHRpdGxlPkFudGhyb3BvbWV0cmljLCBtZXRhYm9saWMsIHBzeWNob3NvY2lh
bCBhbmQgZGlldGFyeSBmYWN0b3JzIGFzc29jaWF0ZWQgd2l0aCBkcm9wb3V0IGluIG92ZXJ3ZWln
aHQgYW5kIG9iZXNlIHBvc3RtZW5vcGF1c2FsIHdvbWVuIGVuZ2FnZWQgaW4gYSA2LW1vbnRoIHdl
aWdodCBsb3NzIHByb2dyYW1tZTogYSBNT05FVCBzdHVkeTwvdGl0bGU+PHNlY29uZGFyeS10aXRs
ZT5CciBKIE51dHI8L3NlY29uZGFyeS10aXRsZT48YWx0LXRpdGxlPlRoZSBCcml0aXNoIGpvdXJu
YWwgb2YgbnV0cml0aW9uPC9hbHQtdGl0bGU+PC90aXRsZXM+PHBlcmlvZGljYWw+PGZ1bGwtdGl0
bGU+QnIgSiBOdXRyPC9mdWxsLXRpdGxlPjxhYmJyLTE+VGhlIEJyaXRpc2ggam91cm5hbCBvZiBu
dXRyaXRpb248L2FiYnItMT48L3BlcmlvZGljYWw+PGFsdC1wZXJpb2RpY2FsPjxmdWxsLXRpdGxl
PkJyIEogTnV0cjwvZnVsbC10aXRsZT48YWJici0xPlRoZSBCcml0aXNoIGpvdXJuYWwgb2YgbnV0
cml0aW9uPC9hYmJyLTE+PC9hbHQtcGVyaW9kaWNhbD48cGFnZXM+MTIzMC01PC9wYWdlcz48dm9s
dW1lPjEwMzwvdm9sdW1lPjxudW1iZXI+ODwvbnVtYmVyPjxlZGl0aW9uPjIwMDkvMTEvMjY8L2Vk
aXRpb24+PGtleXdvcmRzPjxrZXl3b3JkPipEaWV0LCBSZWR1Y2luZzwva2V5d29yZD48a2V5d29y
ZD5GZW1hbGU8L2tleXdvcmQ+PGtleXdvcmQ+R2hyZWxpbi9ibG9vZDwva2V5d29yZD48a2V5d29y
ZD5IdW1hbnM8L2tleXdvcmQ+PGtleXdvcmQ+SW5zdWxpbi9ibG9vZDwva2V5d29yZD48a2V5d29y
ZD5MZXB0aW4vYmxvb2Q8L2tleXdvcmQ+PGtleXdvcmQ+TGlmZSBTdHlsZTwva2V5d29yZD48a2V5
d29yZD5NaWRkbGUgQWdlZDwva2V5d29yZD48a2V5d29yZD5PYmVzaXR5LypyZWhhYmlsaXRhdGlv
bjwva2V5d29yZD48a2V5d29yZD5PbnRhcmlvPC9rZXl3b3JkPjxrZXl3b3JkPk92ZXJ3ZWlnaHQv
cHN5Y2hvbG9neS8qcmVoYWJpbGl0YXRpb248L2tleXdvcmQ+PGtleXdvcmQ+KlBvc3RtZW5vcGF1
c2U8L2tleXdvcmQ+PGtleXdvcmQ+UmVzaXN0YW5jZSBUcmFpbmluZy8qbWV0aG9kczwva2V5d29y
ZD48a2V5d29yZD5TZWRlbnRhcnkgTGlmZXN0eWxlPC9rZXl3b3JkPjxrZXl3b3JkPlNlbGYgQ29u
Y2VwdDwva2V5d29yZD48L2tleXdvcmRzPjxkYXRlcz48eWVhcj4yMDEwPC95ZWFyPjxwdWItZGF0
ZXM+PGRhdGU+QXByPC9kYXRlPjwvcHViLWRhdGVzPjwvZGF0ZXM+PGlzYm4+MDAwNy0xMTQ1PC9p
c2JuPjxhY2Nlc3Npb24tbnVtPjE5OTMwNzY4PC9hY2Nlc3Npb24tbnVtPjx1cmxzPjwvdXJscz48
ZWxlY3Ryb25pYy1yZXNvdXJjZS1udW0+MTAuMTAxNy9zMDAwNzExNDUwOTk5MzAyMzwvZWxlY3Ry
b25pYy1yZXNvdXJjZS1udW0+PHJlbW90ZS1kYXRhYmFzZS1wcm92aWRlcj5OTE08L3JlbW90ZS1k
YXRhYmFzZS1wcm92aWRlcj48bGFuZ3VhZ2U+ZW5nPC9sYW5ndWFnZT48L3JlY29yZD48L0NpdGU+
PC9FbmROb3RlPgB=
</w:fldData>
              </w:fldChar>
            </w:r>
            <w:r w:rsidR="00157E83" w:rsidRPr="00B80CD2">
              <w:rPr>
                <w:rFonts w:asciiTheme="minorHAnsi" w:hAnsiTheme="minorHAnsi" w:cs="Arial"/>
                <w:sz w:val="22"/>
              </w:rPr>
              <w:instrText xml:space="preserve"> ADDIN EN.CITE </w:instrText>
            </w:r>
            <w:r w:rsidR="00157E83" w:rsidRPr="00B80CD2">
              <w:rPr>
                <w:rFonts w:asciiTheme="minorHAnsi" w:hAnsiTheme="minorHAnsi" w:cs="Arial"/>
                <w:sz w:val="22"/>
              </w:rPr>
              <w:fldChar w:fldCharType="begin">
                <w:fldData xml:space="preserve">PEVuZE5vdGU+PENpdGU+PEF1dGhvcj5NdXRzYWVydHM8L0F1dGhvcj48WWVhcj4yMDEzPC9ZZWFy
PjxSZWNOdW0+ODgwPC9SZWNOdW0+PERpc3BsYXlUZXh0Pls0NywgNDhdPC9EaXNwbGF5VGV4dD48
cmVjb3JkPjxyZWMtbnVtYmVyPjg4MDwvcmVjLW51bWJlcj48Zm9yZWlnbi1rZXlzPjxrZXkgYXBw
PSJFTiIgZGItaWQ9IjU5MjV0dndkMjJ3dmZrZXN4ZTd2ZXo5MnowcnIyYTJhZXJmZiIgdGltZXN0
YW1wPSIxNDU4NzAwNjkwIj44ODA8L2tleT48L2ZvcmVpZ24ta2V5cz48cmVmLXR5cGUgbmFtZT0i
Sm91cm5hbCBBcnRpY2xlIj4xNzwvcmVmLXR5cGU+PGNvbnRyaWJ1dG9ycz48YXV0aG9ycz48YXV0
aG9yPk11dHNhZXJ0cywgTS5BLlEuPC9hdXRob3I+PGF1dGhvcj5LdWNoZW5iZWNrZXIsIFcuSy5I
LjwvYXV0aG9yPjxhdXRob3I+TW9sLCBCLlcuPC9hdXRob3I+PGF1dGhvcj5MYW5kLCBKLkEuPC9h
dXRob3I+PGF1dGhvcj5Ib2VrLCBBLjwvYXV0aG9yPjwvYXV0aG9ycz48L2NvbnRyaWJ1dG9ycz48
dGl0bGVzPjx0aXRsZT5Ecm9wb3V0IGlzIGEgcHJvYmxlbSBpbiBsaWZlc3R5bGUgaW50ZXJ2ZW50
aW9uIHByb2dyYW1zIGZvciBvdmVyd2VpZ2h0IGFuZCBvYmVzZSBpbmZlcnRpbGUgd29tZW46IGEg
c3lzdGVtYXRpYyByZXZpZXc8L3RpdGxlPjxzZWNvbmRhcnktdGl0bGU+SHVtYW4gUmVwcm9kdWN0
aW9uPC9zZWNvbmRhcnktdGl0bGU+PC90aXRsZXM+PHBlcmlvZGljYWw+PGZ1bGwtdGl0bGU+SHVt
YW4gUmVwcm9kdWN0aW9uPC9mdWxsLXRpdGxlPjwvcGVyaW9kaWNhbD48ZGF0ZXM+PHllYXI+MjAx
MzwveWVhcj48cHViLWRhdGVzPjxkYXRlPkZlYnJ1YXJ5IDIwLCAyMDEzPC9kYXRlPjwvcHViLWRh
dGVzPjwvZGF0ZXM+PHVybHM+PHJlbGF0ZWQtdXJscz48dXJsPmh0dHA6Ly9odW1yZXAub3hmb3Jk
am91cm5hbHMub3JnL2NvbnRlbnQvZWFybHkvMjAxMy8wMi8yMC9odW1yZXAuZGV0MDI2LmFic3Ry
YWN0PC91cmw+PC9yZWxhdGVkLXVybHM+PC91cmxzPjxlbGVjdHJvbmljLXJlc291cmNlLW51bT4x
MC4xMDkzL2h1bXJlcC9kZXQwMjY8L2VsZWN0cm9uaWMtcmVzb3VyY2UtbnVtPjwvcmVjb3JkPjwv
Q2l0ZT48Q2l0ZT48QXV0aG9yPk1lc3NpZXI8L0F1dGhvcj48WWVhcj4yMDEwPC9ZZWFyPjxSZWNO
dW0+ODgyPC9SZWNOdW0+PHJlY29yZD48cmVjLW51bWJlcj44ODI8L3JlYy1udW1iZXI+PGZvcmVp
Z24ta2V5cz48a2V5IGFwcD0iRU4iIGRiLWlkPSI1OTI1dHZ3ZDIyd3Zma2VzeGU3dmV6OTJ6MHJy
MmEyYWVyZmYiIHRpbWVzdGFtcD0iMTQ1ODcwNTIzOCI+ODgyPC9rZXk+PC9mb3JlaWduLWtleXM+
PHJlZi10eXBlIG5hbWU9IkpvdXJuYWwgQXJ0aWNsZSI+MTc8L3JlZi10eXBlPjxjb250cmlidXRv
cnM+PGF1dGhvcnM+PGF1dGhvcj5NZXNzaWVyLCBWLjwvYXV0aG9yPjxhdXRob3I+SGF5ZWssIEou
PC9hdXRob3I+PGF1dGhvcj5LYXJlbGlzLCBBLiBELjwvYXV0aG9yPjxhdXRob3I+TWVzc2llciwg
TC48L2F1dGhvcj48YXV0aG9yPkRvdWNldCwgRS48L2F1dGhvcj48YXV0aG9yPlBydWQmYXBvczto
b21tZSwgRC48L2F1dGhvcj48YXV0aG9yPlJhYmFzYS1MaG9yZXQsIFIuPC9hdXRob3I+PGF1dGhv
cj5TdHJ5Y2hhciwgSS48L2F1dGhvcj48L2F1dGhvcnM+PC9jb250cmlidXRvcnM+PGF1dGgtYWRk
cmVzcz5EZXBhcnRtZW50IG9mIE51dHJpdGlvbiwgVW5pdmVyc2l0ZSBkZSBNb250cmVhbCwgTW9u
dHJlYWwsIFFDLCBDYW5hZGEuIHZpcmdpbmllLm1lc3NpZXJAaXJjbS5xYy5jYTwvYXV0aC1hZGRy
ZXNzPjx0aXRsZXM+PHRpdGxlPkFudGhyb3BvbWV0cmljLCBtZXRhYm9saWMsIHBzeWNob3NvY2lh
bCBhbmQgZGlldGFyeSBmYWN0b3JzIGFzc29jaWF0ZWQgd2l0aCBkcm9wb3V0IGluIG92ZXJ3ZWln
aHQgYW5kIG9iZXNlIHBvc3RtZW5vcGF1c2FsIHdvbWVuIGVuZ2FnZWQgaW4gYSA2LW1vbnRoIHdl
aWdodCBsb3NzIHByb2dyYW1tZTogYSBNT05FVCBzdHVkeTwvdGl0bGU+PHNlY29uZGFyeS10aXRs
ZT5CciBKIE51dHI8L3NlY29uZGFyeS10aXRsZT48YWx0LXRpdGxlPlRoZSBCcml0aXNoIGpvdXJu
YWwgb2YgbnV0cml0aW9uPC9hbHQtdGl0bGU+PC90aXRsZXM+PHBlcmlvZGljYWw+PGZ1bGwtdGl0
bGU+QnIgSiBOdXRyPC9mdWxsLXRpdGxlPjxhYmJyLTE+VGhlIEJyaXRpc2ggam91cm5hbCBvZiBu
dXRyaXRpb248L2FiYnItMT48L3BlcmlvZGljYWw+PGFsdC1wZXJpb2RpY2FsPjxmdWxsLXRpdGxl
PkJyIEogTnV0cjwvZnVsbC10aXRsZT48YWJici0xPlRoZSBCcml0aXNoIGpvdXJuYWwgb2YgbnV0
cml0aW9uPC9hYmJyLTE+PC9hbHQtcGVyaW9kaWNhbD48cGFnZXM+MTIzMC01PC9wYWdlcz48dm9s
dW1lPjEwMzwvdm9sdW1lPjxudW1iZXI+ODwvbnVtYmVyPjxlZGl0aW9uPjIwMDkvMTEvMjY8L2Vk
aXRpb24+PGtleXdvcmRzPjxrZXl3b3JkPipEaWV0LCBSZWR1Y2luZzwva2V5d29yZD48a2V5d29y
ZD5GZW1hbGU8L2tleXdvcmQ+PGtleXdvcmQ+R2hyZWxpbi9ibG9vZDwva2V5d29yZD48a2V5d29y
ZD5IdW1hbnM8L2tleXdvcmQ+PGtleXdvcmQ+SW5zdWxpbi9ibG9vZDwva2V5d29yZD48a2V5d29y
ZD5MZXB0aW4vYmxvb2Q8L2tleXdvcmQ+PGtleXdvcmQ+TGlmZSBTdHlsZTwva2V5d29yZD48a2V5
d29yZD5NaWRkbGUgQWdlZDwva2V5d29yZD48a2V5d29yZD5PYmVzaXR5LypyZWhhYmlsaXRhdGlv
bjwva2V5d29yZD48a2V5d29yZD5PbnRhcmlvPC9rZXl3b3JkPjxrZXl3b3JkPk92ZXJ3ZWlnaHQv
cHN5Y2hvbG9neS8qcmVoYWJpbGl0YXRpb248L2tleXdvcmQ+PGtleXdvcmQ+KlBvc3RtZW5vcGF1
c2U8L2tleXdvcmQ+PGtleXdvcmQ+UmVzaXN0YW5jZSBUcmFpbmluZy8qbWV0aG9kczwva2V5d29y
ZD48a2V5d29yZD5TZWRlbnRhcnkgTGlmZXN0eWxlPC9rZXl3b3JkPjxrZXl3b3JkPlNlbGYgQ29u
Y2VwdDwva2V5d29yZD48L2tleXdvcmRzPjxkYXRlcz48eWVhcj4yMDEwPC95ZWFyPjxwdWItZGF0
ZXM+PGRhdGU+QXByPC9kYXRlPjwvcHViLWRhdGVzPjwvZGF0ZXM+PGlzYm4+MDAwNy0xMTQ1PC9p
c2JuPjxhY2Nlc3Npb24tbnVtPjE5OTMwNzY4PC9hY2Nlc3Npb24tbnVtPjx1cmxzPjwvdXJscz48
ZWxlY3Ryb25pYy1yZXNvdXJjZS1udW0+MTAuMTAxNy9zMDAwNzExNDUwOTk5MzAyMzwvZWxlY3Ry
b25pYy1yZXNvdXJjZS1udW0+PHJlbW90ZS1kYXRhYmFzZS1wcm92aWRlcj5OTE08L3JlbW90ZS1k
YXRhYmFzZS1wcm92aWRlcj48bGFuZ3VhZ2U+ZW5nPC9sYW5ndWFnZT48L3JlY29yZD48L0NpdGU+
PC9FbmROb3RlPgB=
</w:fldData>
              </w:fldChar>
            </w:r>
            <w:r w:rsidR="00157E83" w:rsidRPr="00B80CD2">
              <w:rPr>
                <w:rFonts w:asciiTheme="minorHAnsi" w:hAnsiTheme="minorHAnsi" w:cs="Arial"/>
                <w:sz w:val="22"/>
              </w:rPr>
              <w:instrText xml:space="preserve"> ADDIN EN.CITE.DATA </w:instrText>
            </w:r>
            <w:r w:rsidR="00157E83" w:rsidRPr="00B80CD2">
              <w:rPr>
                <w:rFonts w:asciiTheme="minorHAnsi" w:hAnsiTheme="minorHAnsi" w:cs="Arial"/>
                <w:sz w:val="22"/>
              </w:rPr>
            </w:r>
            <w:r w:rsidR="00157E83" w:rsidRPr="00B80CD2">
              <w:rPr>
                <w:rFonts w:asciiTheme="minorHAnsi" w:hAnsiTheme="minorHAnsi" w:cs="Arial"/>
                <w:sz w:val="22"/>
              </w:rPr>
              <w:fldChar w:fldCharType="end"/>
            </w:r>
            <w:r w:rsidRPr="00B80CD2">
              <w:rPr>
                <w:rFonts w:asciiTheme="minorHAnsi" w:hAnsiTheme="minorHAnsi" w:cs="Arial"/>
                <w:sz w:val="22"/>
              </w:rPr>
            </w:r>
            <w:r w:rsidRPr="00B80CD2">
              <w:rPr>
                <w:rFonts w:asciiTheme="minorHAnsi" w:hAnsiTheme="minorHAnsi" w:cs="Arial"/>
                <w:sz w:val="22"/>
              </w:rPr>
              <w:fldChar w:fldCharType="separate"/>
            </w:r>
            <w:r w:rsidR="00157E83" w:rsidRPr="00B80CD2">
              <w:rPr>
                <w:rFonts w:asciiTheme="minorHAnsi" w:hAnsiTheme="minorHAnsi" w:cs="Arial"/>
                <w:noProof/>
                <w:sz w:val="22"/>
              </w:rPr>
              <w:t>[47, 48]</w:t>
            </w:r>
            <w:r w:rsidRPr="00B80CD2">
              <w:rPr>
                <w:rFonts w:asciiTheme="minorHAnsi" w:hAnsiTheme="minorHAnsi" w:cs="Arial"/>
                <w:sz w:val="22"/>
              </w:rPr>
              <w:fldChar w:fldCharType="end"/>
            </w:r>
            <w:r w:rsidRPr="00B80CD2">
              <w:rPr>
                <w:rFonts w:asciiTheme="minorHAnsi" w:hAnsiTheme="minorHAnsi" w:cs="Arial"/>
                <w:sz w:val="22"/>
              </w:rPr>
              <w:t>.</w:t>
            </w:r>
          </w:p>
        </w:tc>
      </w:tr>
      <w:tr w:rsidR="00B80CD2" w:rsidRPr="00B80CD2" w14:paraId="55B92B51" w14:textId="77777777" w:rsidTr="00F63FC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000000" w:themeColor="text1"/>
              <w:bottom w:val="single" w:sz="4" w:space="0" w:color="000000" w:themeColor="text1"/>
            </w:tcBorders>
          </w:tcPr>
          <w:p w14:paraId="32B46960"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Outcome expectancy</w:t>
            </w:r>
          </w:p>
        </w:tc>
        <w:tc>
          <w:tcPr>
            <w:tcW w:w="11482" w:type="dxa"/>
            <w:tcBorders>
              <w:top w:val="single" w:sz="4" w:space="0" w:color="000000" w:themeColor="text1"/>
              <w:bottom w:val="single" w:sz="4" w:space="0" w:color="000000" w:themeColor="text1"/>
            </w:tcBorders>
          </w:tcPr>
          <w:p w14:paraId="4E3B5859" w14:textId="5699D636" w:rsidR="0003665D" w:rsidRPr="00B80CD2" w:rsidRDefault="0003665D" w:rsidP="00157E83">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articipants were given realistic expectations of the potential benefits of exercise, such as improved fitness and weight loss, to reduce rates of attrition </w:t>
            </w:r>
            <w:r w:rsidRPr="00B80CD2">
              <w:rPr>
                <w:rFonts w:asciiTheme="minorHAnsi" w:hAnsiTheme="minorHAnsi" w:cs="Arial"/>
                <w:sz w:val="22"/>
              </w:rPr>
              <w:fldChar w:fldCharType="begin">
                <w:fldData xml:space="preserve">PEVuZE5vdGU+PENpdGU+PEF1dGhvcj5HYXJhdWxldDwvQXV0aG9yPjxZZWFyPjE5OTk8L1llYXI+
PFJlY051bT4yMTI8L1JlY051bT48RGlzcGxheVRleHQ+WzQ5LCA1MF08L0Rpc3BsYXlUZXh0Pjxy
ZWNvcmQ+PHJlYy1udW1iZXI+MjEyPC9yZWMtbnVtYmVyPjxmb3JlaWduLWtleXM+PGtleSBhcHA9
IkVOIiBkYi1pZD0iNTkyNXR2d2QyMnd2Zmtlc3hlN3ZlejkyejBycjJhMmFlcmZmIiB0aW1lc3Rh
bXA9IjE0MjM3MjY5OTEiPjIxMjwva2V5PjwvZm9yZWlnbi1rZXlzPjxyZWYtdHlwZSBuYW1lPSJK
b3VybmFsIEFydGljbGUiPjE3PC9yZWYtdHlwZT48Y29udHJpYnV0b3JzPjxhdXRob3JzPjxhdXRo
b3I+R2FyYXVsZXQsIE0uPC9hdXRob3I+PGF1dGhvcj5Qw6lyZXrigJBMbGFtYXMsIEYuPC9hdXRo
b3I+PGF1dGhvcj5aYW1vcmEsIFMuPC9hdXRob3I+PGF1dGhvcj5UZWJhciwgRi4gSi48L2F1dGhv
cj48L2F1dGhvcnM+PC9jb250cmlidXRvcnM+PHRpdGxlcz48dGl0bGU+V2VpZ2h0IGxvc3MgYW5k
IHBvc3NpYmxlIHJlYXNvbnMgZm9yIGRyb3BwaW5nIG91dCBvZiBhIGRpZXRhcnkvYmVoYXZpb3Vy
YWwgcHJvZ3JhbW1lIGluIHRoZSB0cmVhdG1lbnQgb2Ygb3ZlcndlaWdodCBwYXRpZW50czwvdGl0
bGU+PHNlY29uZGFyeS10aXRsZT5Kb3VybmFsIG9mIEh1bWFuIE51dHJpdGlvbiBhbmQgRGlldGV0
aWNzPC9zZWNvbmRhcnktdGl0bGU+PC90aXRsZXM+PHBlcmlvZGljYWw+PGZ1bGwtdGl0bGU+Sm91
cm5hbCBvZiBIdW1hbiBOdXRyaXRpb24gYW5kIERpZXRldGljczwvZnVsbC10aXRsZT48L3Blcmlv
ZGljYWw+PHBhZ2VzPjIxOS0yMjc8L3BhZ2VzPjx2b2x1bWU+MTI8L3ZvbHVtZT48bnVtYmVyPjM8
L251bWJlcj48a2V5d29yZHM+PGtleXdvcmQ+b2Jlc2l0eTwva2V5d29yZD48a2V5d29yZD5kcm9w
4oCQb3V0PC9rZXl3b3JkPjxrZXl3b3JkPm92ZXJ3ZWlnaHQ8L2tleXdvcmQ+PGtleXdvcmQ+ZGll
dGFyeS9iZWhhdmlvdXJhbCB0aGVyYXB5PC9rZXl3b3JkPjwva2V5d29yZHM+PGRhdGVzPjx5ZWFy
PjE5OTk8L3llYXI+PC9kYXRlcz48cHViLWxvY2F0aW9uPk94Zm9yZCwgVUs8L3B1Yi1sb2NhdGlv
bj48cHVibGlzaGVyPkJsYWNrd2VsbCBTY2llbmNlIEx0ZDwvcHVibGlzaGVyPjxpc2JuPjA5NTIt
Mzg3MTwvaXNibj48bGFiZWw+NDg8L2xhYmVsPjx1cmxzPjxyZWxhdGVkLXVybHM+PHVybD5odHRw
Oi8vdXEuc3VtbW9uLnNlcmlhbHNzb2x1dGlvbnMuY29tLzIuMC4wL2xpbmsvMC9lTHZIQ1hNdzNW
M0JidFF3RUxYYW5yZ2dhSXRZQ3BKUHZhQ1V4SFkyOFlGRGhWZ3FoQ3FrYmdYaUVqbnhSRm9wbTZ5
Mlc2a2dmcFBfWWNaMmt0MVNMaHk1WnVWWThid2RqMmZlUERNbXhWa2MzZk1KR0pURDFPcXlyRlNT
VmRNcWhSUVNVeHNLeUhISHFuZlRIM3VfX2t2RGYzSEp6dGNON241ZUJhQWoyRGQwUFlxNUlXSU1F
UXZ0dWx1NVRpbWlKYnNXU2J1QWphR2EtaXgwN2pzOWprRGZXa0xQaHh5SjZUaXFjNnhxTjEzUVo3
MzVTN0RyYXdXWHZmU19KMERqak5SQ09VVDFIOHphM0RhLU9qSWtoRDc3VXY0YWZneThqRS1JWXQt
SE50Q1N2NWxsNTI1TUdsTzVjeWc5ZVh4MkZtcGZOblQ3NlpHRWRTLUoyWHU2a2V2a2M1aUN4SUg5
QVBBZTNEZlpaVjkzWEx6WWdySjh3Rl83clY5NG1ZSV9kcFhZeVNuM2xNQXN1Nk1lVDZkek9wVTky
M1JIc192anhTWC1kRXJxN1V1N3FEWnZvWTJ1cl9iWlBoNGVxU0U5dWhxaUJReGZZNjhINlQ4bHNN
MUM1ZjNCQ1hjT1E5dEhLaGNUelotd3g4Ry1fTnlEOENuYmdfYVFIWjIzWnRNdHZfTlQ3dWpGcm01
enlDWmtibndXaEdnYlBvRGhpUDMwbU9XRVdZN1E0RDFtZWNBc1I4enlIck1jTWN1N21oc2VNUHRt
QzdGOFFDeGZ0QndSeXdmRTBwZ1JzYnhIN0RHN25yMmZ2N3VJd3JVZzBTcVJVa2FWZ0Z6Wldnc1Q2
eGdNLVpNU1ZGbm10Y21zVWNZazJsb3RVeVZGWG10SVZWS0R4WE9Lcm93UVlGTDVqQjIwWFF2UGNh
VXJxM0RSUmFVbHFHbVY1MU44UjF6R3F0U2Fydldhc09OLXBRdmJOSVc3emdHRDVnbEwzYklYS3k4
SlV6Z3FoNksyUnpKWlFTWXJ5R1NGTTFseFYzaEV2UGpIY1NmczBmanZlTWtPTnV0YmVFVjkyNzhC
LW5lMWJRPC91cmw+PHVybD53d3cuc3VtbW9uLmNvbTwvdXJsPjwvcmVsYXRlZC11cmxzPjwvdXJs
cz48ZWxlY3Ryb25pYy1yZXNvdXJjZS1udW0+MTAuMTA0Ni9qLjEzNjUtMjc3eC4xOTk5LjAwMTYz
Lng8L2VsZWN0cm9uaWMtcmVzb3VyY2UtbnVtPjwvcmVjb3JkPjwvQ2l0ZT48Q2l0ZT48QXV0aG9y
PkRhbGxlIEdyYXZlPC9BdXRob3I+PFllYXI+MjAwNTwvWWVhcj48UmVjTnVtPjg4MTwvUmVjTnVt
PjxyZWNvcmQ+PHJlYy1udW1iZXI+ODgxPC9yZWMtbnVtYmVyPjxmb3JlaWduLWtleXM+PGtleSBh
cHA9IkVOIiBkYi1pZD0iNTkyNXR2d2QyMnd2Zmtlc3hlN3ZlejkyejBycjJhMmFlcmZmIiB0aW1l
c3RhbXA9IjE0NTg3MDQ4NjAiPjg4MTwva2V5PjwvZm9yZWlnbi1rZXlzPjxyZWYtdHlwZSBuYW1l
PSJKb3VybmFsIEFydGljbGUiPjE3PC9yZWYtdHlwZT48Y29udHJpYnV0b3JzPjxhdXRob3JzPjxh
dXRob3I+RGFsbGUgR3JhdmUsIFIuPC9hdXRob3I+PGF1dGhvcj5DYWx1Z2ksIFMuPC9hdXRob3I+
PGF1dGhvcj5Nb2xpbmFyaSwgRS48L2F1dGhvcj48YXV0aG9yPlBldHJvbmksIE0uIEwuPC9hdXRo
b3I+PGF1dGhvcj5Cb25kaSwgTS48L2F1dGhvcj48YXV0aG9yPkNvbXBhcmUsIEEuPC9hdXRob3I+
PGF1dGhvcj5NYXJjaGVzaW5pLCBHLjwvYXV0aG9yPjwvYXV0aG9ycz48L2NvbnRyaWJ1dG9ycz48
YXV0aC1hZGRyZXNzPlZpbGxhIEdhcmRhIEhvc3BpdGFsLCBHYXJkYSwgVmVyb25hLCBJdGFseS48
L2F1dGgtYWRkcmVzcz48dGl0bGVzPjx0aXRsZT5XZWlnaHQgbG9zcyBleHBlY3RhdGlvbnMgaW4g
b2Jlc2UgcGF0aWVudHMgYW5kIHRyZWF0bWVudCBhdHRyaXRpb246IGFuIG9ic2VydmF0aW9uYWwg
bXVsdGljZW50ZXIgc3R1ZHk8L3RpdGxlPjxzZWNvbmRhcnktdGl0bGU+T2JlcyBSZXM8L3NlY29u
ZGFyeS10aXRsZT48YWx0LXRpdGxlPk9iZXNpdHkgcmVzZWFyY2g8L2FsdC10aXRsZT48L3RpdGxl
cz48cGVyaW9kaWNhbD48ZnVsbC10aXRsZT5PYmVzIFJlczwvZnVsbC10aXRsZT48L3BlcmlvZGlj
YWw+PGFsdC1wZXJpb2RpY2FsPjxmdWxsLXRpdGxlPk9iZXNpdHkgcmVzZWFyY2g8L2Z1bGwtdGl0
bGU+PC9hbHQtcGVyaW9kaWNhbD48cGFnZXM+MTk2MS05PC9wYWdlcz48dm9sdW1lPjEzPC92b2x1
bWU+PG51bWJlcj4xMTwvbnVtYmVyPjxlZGl0aW9uPjIwMDUvMTIvMTM8L2VkaXRpb24+PGtleXdv
cmRzPjxrZXl3b3JkPkFkdWx0PC9rZXl3b3JkPjxrZXl3b3JkPkFnZSBGYWN0b3JzPC9rZXl3b3Jk
PjxrZXl3b3JkPkJvZHkgSW1hZ2U8L2tleXdvcmQ+PGtleXdvcmQ+Qm9keSBNYXNzIEluZGV4PC9r
ZXl3b3JkPjxrZXl3b3JkPkJ1bGltaWE8L2tleXdvcmQ+PGtleXdvcmQ+RmVtYWxlPC9rZXl3b3Jk
PjxrZXl3b3JkPkZvcmVjYXN0aW5nPC9rZXl3b3JkPjxrZXl3b3JkPipHb2Fsczwva2V5d29yZD48
a2V5d29yZD5IdW1hbnM8L2tleXdvcmQ+PGtleXdvcmQ+SXRhbHk8L2tleXdvcmQ+PGtleXdvcmQ+
TWFsZTwva2V5d29yZD48a2V5d29yZD5NaWRkbGUgQWdlZDwva2V5d29yZD48a2V5d29yZD5Nb3Rp
dmF0aW9uPC9rZXl3b3JkPjxrZXl3b3JkPk9iZXNpdHkvKnBzeWNob2xvZ3kvKnRoZXJhcHk8L2tl
eXdvcmQ+PGtleXdvcmQ+UHJvc3BlY3RpdmUgU3R1ZGllczwva2V5d29yZD48a2V5d29yZD5SZWdy
ZXNzaW9uIEFuYWx5c2lzPC9rZXl3b3JkPjxrZXl3b3JkPlRpbWUgRmFjdG9yczwva2V5d29yZD48
a2V5d29yZD5UcmVhdG1lbnQgUmVmdXNhbC8qcHN5Y2hvbG9neTwva2V5d29yZD48a2V5d29yZD4q
V2VpZ2h0IExvc3M8L2tleXdvcmQ+PC9rZXl3b3Jkcz48ZGF0ZXM+PHllYXI+MjAwNTwveWVhcj48
cHViLWRhdGVzPjxkYXRlPk5vdjwvZGF0ZT48L3B1Yi1kYXRlcz48L2RhdGVzPjxpc2JuPjEwNzEt
NzMyMyAoUHJpbnQpJiN4RDsxMDcxLTczMjM8L2lzYm4+PGFjY2Vzc2lvbi1udW0+MTYzMzkxMjg8
L2FjY2Vzc2lvbi1udW0+PHVybHM+PC91cmxzPjxlbGVjdHJvbmljLXJlc291cmNlLW51bT4xMC4x
MDM4L29ieS4yMDA1LjI0MTwvZWxlY3Ryb25pYy1yZXNvdXJjZS1udW0+PHJlbW90ZS1kYXRhYmFz
ZS1wcm92aWRlcj5OTE08L3JlbW90ZS1kYXRhYmFzZS1wcm92aWRlcj48bGFuZ3VhZ2U+ZW5nPC9s
YW5ndWFnZT48L3JlY29yZD48L0NpdGU+PC9FbmROb3RlPgB=
</w:fldData>
              </w:fldChar>
            </w:r>
            <w:r w:rsidR="00157E83" w:rsidRPr="00B80CD2">
              <w:rPr>
                <w:rFonts w:asciiTheme="minorHAnsi" w:hAnsiTheme="minorHAnsi" w:cs="Arial"/>
                <w:sz w:val="22"/>
              </w:rPr>
              <w:instrText xml:space="preserve"> ADDIN EN.CITE </w:instrText>
            </w:r>
            <w:r w:rsidR="00157E83" w:rsidRPr="00B80CD2">
              <w:rPr>
                <w:rFonts w:asciiTheme="minorHAnsi" w:hAnsiTheme="minorHAnsi" w:cs="Arial"/>
                <w:sz w:val="22"/>
              </w:rPr>
              <w:fldChar w:fldCharType="begin">
                <w:fldData xml:space="preserve">PEVuZE5vdGU+PENpdGU+PEF1dGhvcj5HYXJhdWxldDwvQXV0aG9yPjxZZWFyPjE5OTk8L1llYXI+
PFJlY051bT4yMTI8L1JlY051bT48RGlzcGxheVRleHQ+WzQ5LCA1MF08L0Rpc3BsYXlUZXh0Pjxy
ZWNvcmQ+PHJlYy1udW1iZXI+MjEyPC9yZWMtbnVtYmVyPjxmb3JlaWduLWtleXM+PGtleSBhcHA9
IkVOIiBkYi1pZD0iNTkyNXR2d2QyMnd2Zmtlc3hlN3ZlejkyejBycjJhMmFlcmZmIiB0aW1lc3Rh
bXA9IjE0MjM3MjY5OTEiPjIxMjwva2V5PjwvZm9yZWlnbi1rZXlzPjxyZWYtdHlwZSBuYW1lPSJK
b3VybmFsIEFydGljbGUiPjE3PC9yZWYtdHlwZT48Y29udHJpYnV0b3JzPjxhdXRob3JzPjxhdXRo
b3I+R2FyYXVsZXQsIE0uPC9hdXRob3I+PGF1dGhvcj5Qw6lyZXrigJBMbGFtYXMsIEYuPC9hdXRo
b3I+PGF1dGhvcj5aYW1vcmEsIFMuPC9hdXRob3I+PGF1dGhvcj5UZWJhciwgRi4gSi48L2F1dGhv
cj48L2F1dGhvcnM+PC9jb250cmlidXRvcnM+PHRpdGxlcz48dGl0bGU+V2VpZ2h0IGxvc3MgYW5k
IHBvc3NpYmxlIHJlYXNvbnMgZm9yIGRyb3BwaW5nIG91dCBvZiBhIGRpZXRhcnkvYmVoYXZpb3Vy
YWwgcHJvZ3JhbW1lIGluIHRoZSB0cmVhdG1lbnQgb2Ygb3ZlcndlaWdodCBwYXRpZW50czwvdGl0
bGU+PHNlY29uZGFyeS10aXRsZT5Kb3VybmFsIG9mIEh1bWFuIE51dHJpdGlvbiBhbmQgRGlldGV0
aWNzPC9zZWNvbmRhcnktdGl0bGU+PC90aXRsZXM+PHBlcmlvZGljYWw+PGZ1bGwtdGl0bGU+Sm91
cm5hbCBvZiBIdW1hbiBOdXRyaXRpb24gYW5kIERpZXRldGljczwvZnVsbC10aXRsZT48L3Blcmlv
ZGljYWw+PHBhZ2VzPjIxOS0yMjc8L3BhZ2VzPjx2b2x1bWU+MTI8L3ZvbHVtZT48bnVtYmVyPjM8
L251bWJlcj48a2V5d29yZHM+PGtleXdvcmQ+b2Jlc2l0eTwva2V5d29yZD48a2V5d29yZD5kcm9w
4oCQb3V0PC9rZXl3b3JkPjxrZXl3b3JkPm92ZXJ3ZWlnaHQ8L2tleXdvcmQ+PGtleXdvcmQ+ZGll
dGFyeS9iZWhhdmlvdXJhbCB0aGVyYXB5PC9rZXl3b3JkPjwva2V5d29yZHM+PGRhdGVzPjx5ZWFy
PjE5OTk8L3llYXI+PC9kYXRlcz48cHViLWxvY2F0aW9uPk94Zm9yZCwgVUs8L3B1Yi1sb2NhdGlv
bj48cHVibGlzaGVyPkJsYWNrd2VsbCBTY2llbmNlIEx0ZDwvcHVibGlzaGVyPjxpc2JuPjA5NTIt
Mzg3MTwvaXNibj48bGFiZWw+NDg8L2xhYmVsPjx1cmxzPjxyZWxhdGVkLXVybHM+PHVybD5odHRw
Oi8vdXEuc3VtbW9uLnNlcmlhbHNzb2x1dGlvbnMuY29tLzIuMC4wL2xpbmsvMC9lTHZIQ1hNdzNW
M0JidFF3RUxYYW5yZ2dhSXRZQ3BKUHZhQ1V4SFkyOFlGRGhWZ3FoQ3FrYmdYaUVqbnhSRm9wbTZ5
Mlc2a2dmcFBfWWNaMmt0MVNMaHk1WnVWWThid2RqMmZlUERNbXhWa2MzZk1KR0pURDFPcXlyRlNT
VmRNcWhSUVNVeHNLeUhISHFuZlRIM3VfX2t2RGYzSEp6dGNON241ZUJhQWoyRGQwUFlxNUlXSU1F
UXZ0dWx1NVRpbWlKYnNXU2J1QWphR2EtaXgwN2pzOWprRGZXa0xQaHh5SjZUaXFjNnhxTjEzUVo3
MzVTN0RyYXdXWHZmU19KMERqak5SQ09VVDFIOHphM0RhLU9qSWtoRDc3VXY0YWZneThqRS1JWXQt
SE50Q1N2NWxsNTI1TUdsTzVjeWc5ZVh4MkZtcGZOblQ3NlpHRWRTLUoyWHU2a2V2a2M1aUN4SUg5
QVBBZTNEZlpaVjkzWEx6WWdySjh3Rl83clY5NG1ZSV9kcFhZeVNuM2xNQXN1Nk1lVDZkek9wVTky
M1JIc192anhTWC1kRXJxN1V1N3FEWnZvWTJ1cl9iWlBoNGVxU0U5dWhxaUJReGZZNjhINlQ4bHNN
MUM1ZjNCQ1hjT1E5dEhLaGNUelotd3g4Ry1fTnlEOENuYmdfYVFIWjIzWnRNdHZfTlQ3dWpGcm01
enlDWmtibndXaEdnYlBvRGhpUDMwbU9XRVdZN1E0RDFtZWNBc1I4enlIck1jTWN1N21oc2VNUHRt
QzdGOFFDeGZ0QndSeXdmRTBwZ1JzYnhIN0RHN25yMmZ2N3VJd3JVZzBTcVJVa2FWZ0Z6Wldnc1Q2
eGdNLVpNU1ZGbm10Y21zVWNZazJsb3RVeVZGWG10SVZWS0R4WE9Lcm93UVlGTDVqQjIwWFF2UGNh
VXJxM0RSUmFVbHFHbVY1MU44UjF6R3F0U2Fydldhc09OLXBRdmJOSVc3emdHRDVnbEwzYklYS3k4
SlV6Z3FoNksyUnpKWlFTWXJ5R1NGTTFseFYzaEV2UGpIY1NmczBmanZlTWtPTnV0YmVFVjkyNzhC
LW5lMWJRPC91cmw+PHVybD53d3cuc3VtbW9uLmNvbTwvdXJsPjwvcmVsYXRlZC11cmxzPjwvdXJs
cz48ZWxlY3Ryb25pYy1yZXNvdXJjZS1udW0+MTAuMTA0Ni9qLjEzNjUtMjc3eC4xOTk5LjAwMTYz
Lng8L2VsZWN0cm9uaWMtcmVzb3VyY2UtbnVtPjwvcmVjb3JkPjwvQ2l0ZT48Q2l0ZT48QXV0aG9y
PkRhbGxlIEdyYXZlPC9BdXRob3I+PFllYXI+MjAwNTwvWWVhcj48UmVjTnVtPjg4MTwvUmVjTnVt
PjxyZWNvcmQ+PHJlYy1udW1iZXI+ODgxPC9yZWMtbnVtYmVyPjxmb3JlaWduLWtleXM+PGtleSBh
cHA9IkVOIiBkYi1pZD0iNTkyNXR2d2QyMnd2Zmtlc3hlN3ZlejkyejBycjJhMmFlcmZmIiB0aW1l
c3RhbXA9IjE0NTg3MDQ4NjAiPjg4MTwva2V5PjwvZm9yZWlnbi1rZXlzPjxyZWYtdHlwZSBuYW1l
PSJKb3VybmFsIEFydGljbGUiPjE3PC9yZWYtdHlwZT48Y29udHJpYnV0b3JzPjxhdXRob3JzPjxh
dXRob3I+RGFsbGUgR3JhdmUsIFIuPC9hdXRob3I+PGF1dGhvcj5DYWx1Z2ksIFMuPC9hdXRob3I+
PGF1dGhvcj5Nb2xpbmFyaSwgRS48L2F1dGhvcj48YXV0aG9yPlBldHJvbmksIE0uIEwuPC9hdXRo
b3I+PGF1dGhvcj5Cb25kaSwgTS48L2F1dGhvcj48YXV0aG9yPkNvbXBhcmUsIEEuPC9hdXRob3I+
PGF1dGhvcj5NYXJjaGVzaW5pLCBHLjwvYXV0aG9yPjwvYXV0aG9ycz48L2NvbnRyaWJ1dG9ycz48
YXV0aC1hZGRyZXNzPlZpbGxhIEdhcmRhIEhvc3BpdGFsLCBHYXJkYSwgVmVyb25hLCBJdGFseS48
L2F1dGgtYWRkcmVzcz48dGl0bGVzPjx0aXRsZT5XZWlnaHQgbG9zcyBleHBlY3RhdGlvbnMgaW4g
b2Jlc2UgcGF0aWVudHMgYW5kIHRyZWF0bWVudCBhdHRyaXRpb246IGFuIG9ic2VydmF0aW9uYWwg
bXVsdGljZW50ZXIgc3R1ZHk8L3RpdGxlPjxzZWNvbmRhcnktdGl0bGU+T2JlcyBSZXM8L3NlY29u
ZGFyeS10aXRsZT48YWx0LXRpdGxlPk9iZXNpdHkgcmVzZWFyY2g8L2FsdC10aXRsZT48L3RpdGxl
cz48cGVyaW9kaWNhbD48ZnVsbC10aXRsZT5PYmVzIFJlczwvZnVsbC10aXRsZT48L3BlcmlvZGlj
YWw+PGFsdC1wZXJpb2RpY2FsPjxmdWxsLXRpdGxlPk9iZXNpdHkgcmVzZWFyY2g8L2Z1bGwtdGl0
bGU+PC9hbHQtcGVyaW9kaWNhbD48cGFnZXM+MTk2MS05PC9wYWdlcz48dm9sdW1lPjEzPC92b2x1
bWU+PG51bWJlcj4xMTwvbnVtYmVyPjxlZGl0aW9uPjIwMDUvMTIvMTM8L2VkaXRpb24+PGtleXdv
cmRzPjxrZXl3b3JkPkFkdWx0PC9rZXl3b3JkPjxrZXl3b3JkPkFnZSBGYWN0b3JzPC9rZXl3b3Jk
PjxrZXl3b3JkPkJvZHkgSW1hZ2U8L2tleXdvcmQ+PGtleXdvcmQ+Qm9keSBNYXNzIEluZGV4PC9r
ZXl3b3JkPjxrZXl3b3JkPkJ1bGltaWE8L2tleXdvcmQ+PGtleXdvcmQ+RmVtYWxlPC9rZXl3b3Jk
PjxrZXl3b3JkPkZvcmVjYXN0aW5nPC9rZXl3b3JkPjxrZXl3b3JkPipHb2Fsczwva2V5d29yZD48
a2V5d29yZD5IdW1hbnM8L2tleXdvcmQ+PGtleXdvcmQ+SXRhbHk8L2tleXdvcmQ+PGtleXdvcmQ+
TWFsZTwva2V5d29yZD48a2V5d29yZD5NaWRkbGUgQWdlZDwva2V5d29yZD48a2V5d29yZD5Nb3Rp
dmF0aW9uPC9rZXl3b3JkPjxrZXl3b3JkPk9iZXNpdHkvKnBzeWNob2xvZ3kvKnRoZXJhcHk8L2tl
eXdvcmQ+PGtleXdvcmQ+UHJvc3BlY3RpdmUgU3R1ZGllczwva2V5d29yZD48a2V5d29yZD5SZWdy
ZXNzaW9uIEFuYWx5c2lzPC9rZXl3b3JkPjxrZXl3b3JkPlRpbWUgRmFjdG9yczwva2V5d29yZD48
a2V5d29yZD5UcmVhdG1lbnQgUmVmdXNhbC8qcHN5Y2hvbG9neTwva2V5d29yZD48a2V5d29yZD4q
V2VpZ2h0IExvc3M8L2tleXdvcmQ+PC9rZXl3b3Jkcz48ZGF0ZXM+PHllYXI+MjAwNTwveWVhcj48
cHViLWRhdGVzPjxkYXRlPk5vdjwvZGF0ZT48L3B1Yi1kYXRlcz48L2RhdGVzPjxpc2JuPjEwNzEt
NzMyMyAoUHJpbnQpJiN4RDsxMDcxLTczMjM8L2lzYm4+PGFjY2Vzc2lvbi1udW0+MTYzMzkxMjg8
L2FjY2Vzc2lvbi1udW0+PHVybHM+PC91cmxzPjxlbGVjdHJvbmljLXJlc291cmNlLW51bT4xMC4x
MDM4L29ieS4yMDA1LjI0MTwvZWxlY3Ryb25pYy1yZXNvdXJjZS1udW0+PHJlbW90ZS1kYXRhYmFz
ZS1wcm92aWRlcj5OTE08L3JlbW90ZS1kYXRhYmFzZS1wcm92aWRlcj48bGFuZ3VhZ2U+ZW5nPC9s
YW5ndWFnZT48L3JlY29yZD48L0NpdGU+PC9FbmROb3RlPgB=
</w:fldData>
              </w:fldChar>
            </w:r>
            <w:r w:rsidR="00157E83" w:rsidRPr="00B80CD2">
              <w:rPr>
                <w:rFonts w:asciiTheme="minorHAnsi" w:hAnsiTheme="minorHAnsi" w:cs="Arial"/>
                <w:sz w:val="22"/>
              </w:rPr>
              <w:instrText xml:space="preserve"> ADDIN EN.CITE.DATA </w:instrText>
            </w:r>
            <w:r w:rsidR="00157E83" w:rsidRPr="00B80CD2">
              <w:rPr>
                <w:rFonts w:asciiTheme="minorHAnsi" w:hAnsiTheme="minorHAnsi" w:cs="Arial"/>
                <w:sz w:val="22"/>
              </w:rPr>
            </w:r>
            <w:r w:rsidR="00157E83" w:rsidRPr="00B80CD2">
              <w:rPr>
                <w:rFonts w:asciiTheme="minorHAnsi" w:hAnsiTheme="minorHAnsi" w:cs="Arial"/>
                <w:sz w:val="22"/>
              </w:rPr>
              <w:fldChar w:fldCharType="end"/>
            </w:r>
            <w:r w:rsidRPr="00B80CD2">
              <w:rPr>
                <w:rFonts w:asciiTheme="minorHAnsi" w:hAnsiTheme="minorHAnsi" w:cs="Arial"/>
                <w:sz w:val="22"/>
              </w:rPr>
            </w:r>
            <w:r w:rsidRPr="00B80CD2">
              <w:rPr>
                <w:rFonts w:asciiTheme="minorHAnsi" w:hAnsiTheme="minorHAnsi" w:cs="Arial"/>
                <w:sz w:val="22"/>
              </w:rPr>
              <w:fldChar w:fldCharType="separate"/>
            </w:r>
            <w:r w:rsidR="00157E83" w:rsidRPr="00B80CD2">
              <w:rPr>
                <w:rFonts w:asciiTheme="minorHAnsi" w:hAnsiTheme="minorHAnsi" w:cs="Arial"/>
                <w:noProof/>
                <w:sz w:val="22"/>
              </w:rPr>
              <w:t>[49, 50]</w:t>
            </w:r>
            <w:r w:rsidRPr="00B80CD2">
              <w:rPr>
                <w:rFonts w:asciiTheme="minorHAnsi" w:hAnsiTheme="minorHAnsi" w:cs="Arial"/>
                <w:sz w:val="22"/>
              </w:rPr>
              <w:fldChar w:fldCharType="end"/>
            </w:r>
            <w:r w:rsidRPr="00B80CD2">
              <w:rPr>
                <w:rFonts w:asciiTheme="minorHAnsi" w:hAnsiTheme="minorHAnsi" w:cs="Arial"/>
                <w:sz w:val="22"/>
              </w:rPr>
              <w:t>.</w:t>
            </w:r>
          </w:p>
        </w:tc>
      </w:tr>
      <w:tr w:rsidR="00B80CD2" w:rsidRPr="00B80CD2" w14:paraId="6D8B241D"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BBFAC3A"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Education and skill development</w:t>
            </w:r>
          </w:p>
        </w:tc>
        <w:tc>
          <w:tcPr>
            <w:tcW w:w="11482" w:type="dxa"/>
          </w:tcPr>
          <w:p w14:paraId="433EF2D4" w14:textId="77777777" w:rsidR="0003665D" w:rsidRPr="00B80CD2" w:rsidRDefault="0003665D" w:rsidP="00F63FCC">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articipants were given instructions, feedback and guidance about the use of exercise equipment, exercise technique, and recognising cues for injury avoidance.  </w:t>
            </w:r>
          </w:p>
          <w:p w14:paraId="60F68CF9" w14:textId="602F379C" w:rsidR="0003665D" w:rsidRPr="00B80CD2" w:rsidRDefault="0003665D" w:rsidP="00157E83">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articipants were also familiarised with basic concepts in nutrition such as the Australian Dietary Guidelines and portion size control </w:t>
            </w:r>
            <w:r w:rsidRPr="00B80CD2">
              <w:rPr>
                <w:rFonts w:asciiTheme="minorHAnsi" w:hAnsiTheme="minorHAnsi" w:cs="Arial"/>
                <w:sz w:val="22"/>
              </w:rPr>
              <w:fldChar w:fldCharType="begin"/>
            </w:r>
            <w:r w:rsidR="00157E83" w:rsidRPr="00B80CD2">
              <w:rPr>
                <w:rFonts w:asciiTheme="minorHAnsi" w:hAnsiTheme="minorHAnsi" w:cs="Arial"/>
                <w:sz w:val="22"/>
              </w:rPr>
              <w:instrText xml:space="preserve"> ADDIN EN.CITE &lt;EndNote&gt;&lt;Cite&gt;&lt;Author&gt;National Health and Medical Research Council&lt;/Author&gt;&lt;Year&gt;2013&lt;/Year&gt;&lt;RecNum&gt;979&lt;/RecNum&gt;&lt;DisplayText&gt;[51]&lt;/DisplayText&gt;&lt;record&gt;&lt;rec-number&gt;979&lt;/rec-number&gt;&lt;foreign-keys&gt;&lt;key app="EN" db-id="5925tvwd22wvfkesxe7vez92z0rr2a2aerff" timestamp="1460606575"&gt;979&lt;/key&gt;&lt;/foreign-keys&gt;&lt;ref-type name="Report"&gt;27&lt;/ref-type&gt;&lt;contributors&gt;&lt;authors&gt;&lt;author&gt;National Health and Medical Research Council,&lt;/author&gt;&lt;/authors&gt;&lt;tertiary-authors&gt;&lt;author&gt;National Health and Medical Research Council&lt;/author&gt;&lt;/tertiary-authors&gt;&lt;/contributors&gt;&lt;titles&gt;&lt;title&gt;Clinical Practice Guidelines for the Management of Overweight and Obesity in Adults, Adolescents and Children in Australia&lt;/title&gt;&lt;/titles&gt;&lt;dates&gt;&lt;year&gt;2013&lt;/year&gt;&lt;/dates&gt;&lt;pub-location&gt;Canberra, Australia&lt;/pub-location&gt;&lt;urls&gt;&lt;related-urls&gt;&lt;url&gt;http://www.nhmrc.gov.au/_files_nhmrc/publications/attachments/n57_obesity_guidelines_140630.pdf&lt;/url&gt;&lt;/related-urls&gt;&lt;/urls&gt;&lt;/record&gt;&lt;/Cite&gt;&lt;/EndNote&gt;</w:instrText>
            </w:r>
            <w:r w:rsidRPr="00B80CD2">
              <w:rPr>
                <w:rFonts w:asciiTheme="minorHAnsi" w:hAnsiTheme="minorHAnsi" w:cs="Arial"/>
                <w:sz w:val="22"/>
              </w:rPr>
              <w:fldChar w:fldCharType="separate"/>
            </w:r>
            <w:r w:rsidR="00157E83" w:rsidRPr="00B80CD2">
              <w:rPr>
                <w:rFonts w:asciiTheme="minorHAnsi" w:hAnsiTheme="minorHAnsi" w:cs="Arial"/>
                <w:noProof/>
                <w:sz w:val="22"/>
              </w:rPr>
              <w:t>[51]</w:t>
            </w:r>
            <w:r w:rsidRPr="00B80CD2">
              <w:rPr>
                <w:rFonts w:asciiTheme="minorHAnsi" w:hAnsiTheme="minorHAnsi" w:cs="Arial"/>
                <w:sz w:val="22"/>
              </w:rPr>
              <w:fldChar w:fldCharType="end"/>
            </w:r>
            <w:r w:rsidRPr="00B80CD2">
              <w:rPr>
                <w:rFonts w:asciiTheme="minorHAnsi" w:hAnsiTheme="minorHAnsi" w:cs="Arial"/>
                <w:sz w:val="22"/>
              </w:rPr>
              <w:t xml:space="preserve"> and encouraged to visit the UQ St Lucia Dietetics Practice.  </w:t>
            </w:r>
          </w:p>
        </w:tc>
      </w:tr>
      <w:tr w:rsidR="00B80CD2" w:rsidRPr="00B80CD2" w14:paraId="78186BC8" w14:textId="77777777" w:rsidTr="00F63FC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000000" w:themeColor="text1"/>
              <w:bottom w:val="single" w:sz="4" w:space="0" w:color="000000" w:themeColor="text1"/>
            </w:tcBorders>
          </w:tcPr>
          <w:p w14:paraId="0DF56FD0"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Prompting</w:t>
            </w:r>
          </w:p>
        </w:tc>
        <w:tc>
          <w:tcPr>
            <w:tcW w:w="11482" w:type="dxa"/>
            <w:tcBorders>
              <w:top w:val="single" w:sz="4" w:space="0" w:color="000000" w:themeColor="text1"/>
              <w:bottom w:val="single" w:sz="4" w:space="0" w:color="000000" w:themeColor="text1"/>
            </w:tcBorders>
          </w:tcPr>
          <w:p w14:paraId="1BCF3B08" w14:textId="77777777" w:rsidR="0003665D" w:rsidRPr="00B80CD2" w:rsidRDefault="0003665D" w:rsidP="00F63FCC">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articipants were sent email/text message reminders to attend their supervised exercise sessions. After their session, participants were also prompted to incorporate some active transport or active leisure time each week to meet the required dose of unsupervised exercise.  </w:t>
            </w:r>
          </w:p>
        </w:tc>
      </w:tr>
      <w:tr w:rsidR="00B80CD2" w:rsidRPr="00B80CD2" w14:paraId="03460304"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BEBDB9B"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Encouragement and support</w:t>
            </w:r>
          </w:p>
        </w:tc>
        <w:tc>
          <w:tcPr>
            <w:tcW w:w="11482" w:type="dxa"/>
          </w:tcPr>
          <w:p w14:paraId="02549E35" w14:textId="77777777" w:rsidR="0003665D" w:rsidRPr="00B80CD2" w:rsidRDefault="0003665D" w:rsidP="00F63FCC">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Participants were asked about their progress and any potential barriers to exercise were identified and methods to help overcome them were discussed. </w:t>
            </w:r>
          </w:p>
        </w:tc>
      </w:tr>
      <w:tr w:rsidR="00B80CD2" w:rsidRPr="00B80CD2" w14:paraId="6ACC8EA8" w14:textId="77777777" w:rsidTr="00F63FC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000000" w:themeColor="text1"/>
              <w:bottom w:val="single" w:sz="4" w:space="0" w:color="000000" w:themeColor="text1"/>
            </w:tcBorders>
          </w:tcPr>
          <w:p w14:paraId="2FEE66EE" w14:textId="77777777" w:rsidR="0003665D" w:rsidRPr="00B80CD2" w:rsidRDefault="0003665D" w:rsidP="00F63FCC">
            <w:pPr>
              <w:autoSpaceDE w:val="0"/>
              <w:autoSpaceDN w:val="0"/>
              <w:adjustRightInd w:val="0"/>
              <w:spacing w:line="276" w:lineRule="auto"/>
              <w:rPr>
                <w:rFonts w:asciiTheme="minorHAnsi" w:hAnsiTheme="minorHAnsi" w:cs="Arial"/>
                <w:sz w:val="22"/>
              </w:rPr>
            </w:pPr>
            <w:r w:rsidRPr="00B80CD2">
              <w:rPr>
                <w:rFonts w:asciiTheme="minorHAnsi" w:hAnsiTheme="minorHAnsi" w:cs="Arial"/>
                <w:sz w:val="22"/>
              </w:rPr>
              <w:t>Environmental</w:t>
            </w:r>
          </w:p>
        </w:tc>
        <w:tc>
          <w:tcPr>
            <w:tcW w:w="11482" w:type="dxa"/>
            <w:tcBorders>
              <w:top w:val="single" w:sz="4" w:space="0" w:color="000000" w:themeColor="text1"/>
              <w:bottom w:val="single" w:sz="4" w:space="0" w:color="000000" w:themeColor="text1"/>
            </w:tcBorders>
          </w:tcPr>
          <w:p w14:paraId="67EF84F5" w14:textId="3072883C" w:rsidR="0003665D" w:rsidRPr="00B80CD2" w:rsidRDefault="0003665D" w:rsidP="00157E83">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2"/>
              </w:rPr>
            </w:pPr>
            <w:r w:rsidRPr="00B80CD2">
              <w:rPr>
                <w:rFonts w:asciiTheme="minorHAnsi" w:hAnsiTheme="minorHAnsi" w:cs="Arial"/>
                <w:sz w:val="22"/>
              </w:rPr>
              <w:t xml:space="preserve">During the supervised exercise sessions, music was played to improve mood and increase motivation and exercise performance </w:t>
            </w:r>
            <w:r w:rsidRPr="00B80CD2">
              <w:rPr>
                <w:rFonts w:asciiTheme="minorHAnsi" w:hAnsiTheme="minorHAnsi" w:cs="Arial"/>
                <w:sz w:val="22"/>
              </w:rPr>
              <w:fldChar w:fldCharType="begin"/>
            </w:r>
            <w:r w:rsidR="00157E83" w:rsidRPr="00B80CD2">
              <w:rPr>
                <w:rFonts w:asciiTheme="minorHAnsi" w:hAnsiTheme="minorHAnsi" w:cs="Arial"/>
                <w:sz w:val="22"/>
              </w:rPr>
              <w:instrText xml:space="preserve"> ADDIN EN.CITE &lt;EndNote&gt;&lt;Cite&gt;&lt;Author&gt;Hayakawa&lt;/Author&gt;&lt;Year&gt;2000&lt;/Year&gt;&lt;RecNum&gt;973&lt;/RecNum&gt;&lt;DisplayText&gt;[52]&lt;/DisplayText&gt;&lt;record&gt;&lt;rec-number&gt;973&lt;/rec-number&gt;&lt;foreign-keys&gt;&lt;key app="EN" db-id="5925tvwd22wvfkesxe7vez92z0rr2a2aerff" timestamp="1460599185"&gt;973&lt;/key&gt;&lt;/foreign-keys&gt;&lt;ref-type name="Journal Article"&gt;17&lt;/ref-type&gt;&lt;contributors&gt;&lt;authors&gt;&lt;author&gt;Hayakawa, Y.&lt;/author&gt;&lt;author&gt;Miki, H.&lt;/author&gt;&lt;author&gt;Takada, K.&lt;/author&gt;&lt;author&gt;Tanaka, K.&lt;/author&gt;&lt;/authors&gt;&lt;/contributors&gt;&lt;auth-address&gt;Yamano College of Aesthetics, Tokyo, Japan. hayakawa8@aol.com&lt;/auth-address&gt;&lt;titles&gt;&lt;title&gt;Effects of music on mood during bench stepping exercise&lt;/title&gt;&lt;secondary-title&gt;Percept Mot Skills&lt;/secondary-title&gt;&lt;alt-title&gt;Perceptual and motor skills&lt;/alt-title&gt;&lt;/titles&gt;&lt;alt-periodical&gt;&lt;full-title&gt;Perceptual and motor skills&lt;/full-title&gt;&lt;/alt-periodical&gt;&lt;pages&gt;307-14&lt;/pages&gt;&lt;volume&gt;90&lt;/volume&gt;&lt;number&gt;1&lt;/number&gt;&lt;edition&gt;2000/04/19&lt;/edition&gt;&lt;keywords&gt;&lt;keyword&gt;Acoustic Stimulation&lt;/keyword&gt;&lt;keyword&gt;Adult&lt;/keyword&gt;&lt;keyword&gt;*Affect&lt;/keyword&gt;&lt;keyword&gt;Exercise/physiology/*psychology&lt;/keyword&gt;&lt;keyword&gt;Female&lt;/keyword&gt;&lt;keyword&gt;Humans&lt;/keyword&gt;&lt;keyword&gt;Middle Aged&lt;/keyword&gt;&lt;keyword&gt;*Music&lt;/keyword&gt;&lt;keyword&gt;Sex Factors&lt;/keyword&gt;&lt;/keywords&gt;&lt;dates&gt;&lt;year&gt;2000&lt;/year&gt;&lt;pub-dates&gt;&lt;date&gt;Feb&lt;/date&gt;&lt;/pub-dates&gt;&lt;/dates&gt;&lt;isbn&gt;0031-5125 (Print)&amp;#xD;0031-5125&lt;/isbn&gt;&lt;accession-num&gt;10769915&lt;/accession-num&gt;&lt;urls&gt;&lt;/urls&gt;&lt;electronic-resource-num&gt;10.2466/pms.2000.90.1.307&lt;/electronic-resource-num&gt;&lt;remote-database-provider&gt;NLM&lt;/remote-database-provider&gt;&lt;language&gt;eng&lt;/language&gt;&lt;/record&gt;&lt;/Cite&gt;&lt;/EndNote&gt;</w:instrText>
            </w:r>
            <w:r w:rsidRPr="00B80CD2">
              <w:rPr>
                <w:rFonts w:asciiTheme="minorHAnsi" w:hAnsiTheme="minorHAnsi" w:cs="Arial"/>
                <w:sz w:val="22"/>
              </w:rPr>
              <w:fldChar w:fldCharType="separate"/>
            </w:r>
            <w:r w:rsidR="00157E83" w:rsidRPr="00B80CD2">
              <w:rPr>
                <w:rFonts w:asciiTheme="minorHAnsi" w:hAnsiTheme="minorHAnsi" w:cs="Arial"/>
                <w:noProof/>
                <w:sz w:val="22"/>
              </w:rPr>
              <w:t>[52]</w:t>
            </w:r>
            <w:r w:rsidRPr="00B80CD2">
              <w:rPr>
                <w:rFonts w:asciiTheme="minorHAnsi" w:hAnsiTheme="minorHAnsi" w:cs="Arial"/>
                <w:sz w:val="22"/>
              </w:rPr>
              <w:fldChar w:fldCharType="end"/>
            </w:r>
            <w:r w:rsidRPr="00B80CD2">
              <w:rPr>
                <w:rFonts w:asciiTheme="minorHAnsi" w:hAnsiTheme="minorHAnsi" w:cs="Arial"/>
                <w:sz w:val="22"/>
              </w:rPr>
              <w:t>.</w:t>
            </w:r>
          </w:p>
        </w:tc>
      </w:tr>
    </w:tbl>
    <w:p w14:paraId="4489B333" w14:textId="77777777" w:rsidR="0003665D" w:rsidRPr="00B80CD2" w:rsidRDefault="0003665D" w:rsidP="0003665D">
      <w:pPr>
        <w:spacing w:after="0" w:line="240" w:lineRule="auto"/>
        <w:rPr>
          <w:rFonts w:cs="Arial"/>
          <w:i/>
          <w:sz w:val="10"/>
          <w:szCs w:val="10"/>
        </w:rPr>
      </w:pPr>
    </w:p>
    <w:p w14:paraId="71AC8237" w14:textId="77777777" w:rsidR="0003665D" w:rsidRPr="00B80CD2" w:rsidRDefault="0003665D" w:rsidP="0003665D">
      <w:pPr>
        <w:spacing w:after="0"/>
        <w:rPr>
          <w:rFonts w:cs="Arial"/>
          <w:i/>
          <w:sz w:val="20"/>
          <w:szCs w:val="20"/>
        </w:rPr>
      </w:pPr>
      <w:r w:rsidRPr="00B80CD2">
        <w:rPr>
          <w:rFonts w:cs="Arial"/>
          <w:i/>
          <w:sz w:val="20"/>
          <w:szCs w:val="20"/>
        </w:rPr>
        <w:t xml:space="preserve">Abbreviation: </w:t>
      </w:r>
      <w:r w:rsidRPr="00B80CD2">
        <w:rPr>
          <w:rFonts w:cs="Arial"/>
          <w:sz w:val="20"/>
          <w:szCs w:val="20"/>
        </w:rPr>
        <w:t>UQ, University of Queensland.</w:t>
      </w:r>
    </w:p>
    <w:p w14:paraId="0BCB791B" w14:textId="77777777" w:rsidR="00B34143" w:rsidRPr="00B5488B" w:rsidRDefault="00B34143" w:rsidP="00BF6B0F">
      <w:pPr>
        <w:pStyle w:val="NormalWeb"/>
        <w:shd w:val="clear" w:color="auto" w:fill="FFFFFF"/>
        <w:textAlignment w:val="baseline"/>
        <w:rPr>
          <w:rFonts w:ascii="Arial" w:hAnsi="Arial" w:cs="Arial"/>
          <w:color w:val="FF0000"/>
        </w:rPr>
      </w:pPr>
    </w:p>
    <w:p w14:paraId="23D34C0D" w14:textId="77777777" w:rsidR="00B34143" w:rsidRPr="00B5488B" w:rsidRDefault="00B34143" w:rsidP="00BF6B0F">
      <w:pPr>
        <w:pStyle w:val="NormalWeb"/>
        <w:shd w:val="clear" w:color="auto" w:fill="FFFFFF"/>
        <w:textAlignment w:val="baseline"/>
        <w:rPr>
          <w:rFonts w:ascii="Arial" w:hAnsi="Arial" w:cs="Arial"/>
          <w:color w:val="FF0000"/>
        </w:rPr>
        <w:sectPr w:rsidR="00B34143" w:rsidRPr="00B5488B" w:rsidSect="00B34143">
          <w:headerReference w:type="default" r:id="rId8"/>
          <w:footerReference w:type="default" r:id="rId9"/>
          <w:footerReference w:type="first" r:id="rId10"/>
          <w:pgSz w:w="16838" w:h="11906" w:orient="landscape"/>
          <w:pgMar w:top="1418" w:right="1418" w:bottom="1418" w:left="1418" w:header="709" w:footer="709" w:gutter="0"/>
          <w:cols w:space="708"/>
          <w:docGrid w:linePitch="360"/>
        </w:sectPr>
      </w:pPr>
    </w:p>
    <w:p w14:paraId="4B96B82E" w14:textId="363A683E" w:rsidR="00DB5B3D" w:rsidRPr="00B80CD2" w:rsidRDefault="00DB5B3D" w:rsidP="00DB5B3D">
      <w:pPr>
        <w:pStyle w:val="NormalWeb"/>
        <w:shd w:val="clear" w:color="auto" w:fill="FFFFFF"/>
        <w:textAlignment w:val="baseline"/>
      </w:pPr>
      <w:r w:rsidRPr="00B80CD2">
        <w:rPr>
          <w:rFonts w:ascii="Arial" w:hAnsi="Arial" w:cs="Arial"/>
          <w:b/>
          <w:bCs/>
        </w:rPr>
        <w:t xml:space="preserve">Supplementary </w:t>
      </w:r>
      <w:r w:rsidR="00B34143" w:rsidRPr="00B80CD2">
        <w:rPr>
          <w:rFonts w:ascii="Arial" w:hAnsi="Arial" w:cs="Arial"/>
          <w:b/>
          <w:bCs/>
        </w:rPr>
        <w:t>Table A2</w:t>
      </w:r>
      <w:r w:rsidR="003D1DAC" w:rsidRPr="00B80CD2">
        <w:rPr>
          <w:rFonts w:ascii="Arial" w:hAnsi="Arial" w:cs="Arial"/>
          <w:b/>
          <w:bCs/>
        </w:rPr>
        <w:t>.</w:t>
      </w:r>
      <w:r w:rsidRPr="00B80CD2">
        <w:rPr>
          <w:rFonts w:ascii="Arial" w:hAnsi="Arial" w:cs="Arial"/>
          <w:b/>
          <w:bCs/>
        </w:rPr>
        <w:t xml:space="preserve"> The 11 time-use superdomains used in the study</w:t>
      </w:r>
    </w:p>
    <w:p w14:paraId="70248D68" w14:textId="77777777" w:rsidR="00DB5B3D" w:rsidRPr="00B80CD2" w:rsidRDefault="00DB5B3D" w:rsidP="00DB5B3D">
      <w:pPr>
        <w:spacing w:after="0" w:line="240" w:lineRule="auto"/>
        <w:rPr>
          <w:sz w:val="10"/>
          <w:szCs w:val="10"/>
          <w:lang w:val="en-US"/>
        </w:rPr>
      </w:pPr>
    </w:p>
    <w:tbl>
      <w:tblPr>
        <w:tblStyle w:val="ListTable31"/>
        <w:tblW w:w="0" w:type="auto"/>
        <w:tblBorders>
          <w:left w:val="none" w:sz="0" w:space="0" w:color="auto"/>
          <w:right w:val="none" w:sz="0" w:space="0" w:color="auto"/>
          <w:insideH w:val="single" w:sz="4" w:space="0" w:color="000000" w:themeColor="text1"/>
        </w:tblBorders>
        <w:tblLook w:val="04A0" w:firstRow="1" w:lastRow="0" w:firstColumn="1" w:lastColumn="0" w:noHBand="0" w:noVBand="1"/>
      </w:tblPr>
      <w:tblGrid>
        <w:gridCol w:w="1980"/>
        <w:gridCol w:w="3685"/>
        <w:gridCol w:w="3351"/>
      </w:tblGrid>
      <w:tr w:rsidR="00B80CD2" w:rsidRPr="00B80CD2" w14:paraId="0E3F4FF2" w14:textId="77777777" w:rsidTr="00F63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shd w:val="clear" w:color="auto" w:fill="auto"/>
          </w:tcPr>
          <w:p w14:paraId="4551C0AC" w14:textId="77777777" w:rsidR="00DB5B3D" w:rsidRPr="00B80CD2" w:rsidRDefault="00DB5B3D" w:rsidP="00DB5B3D">
            <w:pPr>
              <w:rPr>
                <w:rFonts w:asciiTheme="minorHAnsi" w:hAnsiTheme="minorHAnsi" w:cs="Arial"/>
                <w:color w:val="auto"/>
                <w:sz w:val="20"/>
                <w:szCs w:val="20"/>
              </w:rPr>
            </w:pPr>
            <w:r w:rsidRPr="00B80CD2">
              <w:rPr>
                <w:rFonts w:asciiTheme="minorHAnsi" w:hAnsiTheme="minorHAnsi" w:cs="Arial"/>
                <w:color w:val="auto"/>
                <w:sz w:val="20"/>
                <w:szCs w:val="20"/>
              </w:rPr>
              <w:t>Superdomain</w:t>
            </w:r>
          </w:p>
        </w:tc>
        <w:tc>
          <w:tcPr>
            <w:tcW w:w="3685" w:type="dxa"/>
            <w:shd w:val="clear" w:color="auto" w:fill="auto"/>
          </w:tcPr>
          <w:p w14:paraId="6C5963EB" w14:textId="77777777" w:rsidR="00DB5B3D" w:rsidRPr="00B80CD2" w:rsidRDefault="00DB5B3D" w:rsidP="00DB5B3D">
            <w:pP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auto"/>
                <w:sz w:val="20"/>
                <w:szCs w:val="20"/>
              </w:rPr>
            </w:pPr>
            <w:r w:rsidRPr="00B80CD2">
              <w:rPr>
                <w:rFonts w:asciiTheme="minorHAnsi" w:hAnsiTheme="minorHAnsi" w:cs="Arial"/>
                <w:color w:val="auto"/>
                <w:sz w:val="20"/>
                <w:szCs w:val="20"/>
              </w:rPr>
              <w:t>Description</w:t>
            </w:r>
          </w:p>
        </w:tc>
        <w:tc>
          <w:tcPr>
            <w:tcW w:w="3351" w:type="dxa"/>
            <w:shd w:val="clear" w:color="auto" w:fill="auto"/>
          </w:tcPr>
          <w:p w14:paraId="3C5B1B9E" w14:textId="77777777" w:rsidR="00DB5B3D" w:rsidRPr="00B80CD2" w:rsidRDefault="00DB5B3D" w:rsidP="00DB5B3D">
            <w:pP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auto"/>
                <w:sz w:val="20"/>
                <w:szCs w:val="20"/>
              </w:rPr>
            </w:pPr>
            <w:r w:rsidRPr="00B80CD2">
              <w:rPr>
                <w:rFonts w:asciiTheme="minorHAnsi" w:hAnsiTheme="minorHAnsi" w:cs="Arial"/>
                <w:color w:val="auto"/>
                <w:sz w:val="20"/>
                <w:szCs w:val="20"/>
              </w:rPr>
              <w:t>Examples</w:t>
            </w:r>
          </w:p>
        </w:tc>
      </w:tr>
      <w:tr w:rsidR="00B80CD2" w:rsidRPr="00B80CD2" w14:paraId="2F159681"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DEABEB2"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Sleep</w:t>
            </w:r>
          </w:p>
        </w:tc>
        <w:tc>
          <w:tcPr>
            <w:tcW w:w="3685" w:type="dxa"/>
          </w:tcPr>
          <w:p w14:paraId="21A28CF4"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All sleep including naps</w:t>
            </w:r>
          </w:p>
        </w:tc>
        <w:tc>
          <w:tcPr>
            <w:tcW w:w="3351" w:type="dxa"/>
          </w:tcPr>
          <w:p w14:paraId="740641C2"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p>
        </w:tc>
      </w:tr>
      <w:tr w:rsidR="00B80CD2" w:rsidRPr="00B80CD2" w14:paraId="782067E4" w14:textId="77777777" w:rsidTr="00F63FCC">
        <w:tc>
          <w:tcPr>
            <w:cnfStyle w:val="001000000000" w:firstRow="0" w:lastRow="0" w:firstColumn="1" w:lastColumn="0" w:oddVBand="0" w:evenVBand="0" w:oddHBand="0" w:evenHBand="0" w:firstRowFirstColumn="0" w:firstRowLastColumn="0" w:lastRowFirstColumn="0" w:lastRowLastColumn="0"/>
            <w:tcW w:w="1980" w:type="dxa"/>
          </w:tcPr>
          <w:p w14:paraId="6A3BA369"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Quiet time</w:t>
            </w:r>
          </w:p>
        </w:tc>
        <w:tc>
          <w:tcPr>
            <w:tcW w:w="3685" w:type="dxa"/>
          </w:tcPr>
          <w:p w14:paraId="0CF8D71A"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Time spent without interaction</w:t>
            </w:r>
          </w:p>
        </w:tc>
        <w:tc>
          <w:tcPr>
            <w:tcW w:w="3351" w:type="dxa"/>
          </w:tcPr>
          <w:p w14:paraId="4160BFC3"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Reading</w:t>
            </w:r>
          </w:p>
          <w:p w14:paraId="37A961F9"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Listening to music</w:t>
            </w:r>
          </w:p>
        </w:tc>
      </w:tr>
      <w:tr w:rsidR="00B80CD2" w:rsidRPr="00B80CD2" w14:paraId="2AAA1E06"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E3E9F40"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Active transport</w:t>
            </w:r>
          </w:p>
        </w:tc>
        <w:tc>
          <w:tcPr>
            <w:tcW w:w="3685" w:type="dxa"/>
          </w:tcPr>
          <w:p w14:paraId="137012D3"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Walking or cycling</w:t>
            </w:r>
          </w:p>
        </w:tc>
        <w:tc>
          <w:tcPr>
            <w:tcW w:w="3351" w:type="dxa"/>
          </w:tcPr>
          <w:p w14:paraId="4D8EE173"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Climbing stairs</w:t>
            </w:r>
          </w:p>
          <w:p w14:paraId="7D6BC679"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Walking</w:t>
            </w:r>
          </w:p>
        </w:tc>
      </w:tr>
      <w:tr w:rsidR="00B80CD2" w:rsidRPr="00B80CD2" w14:paraId="77724085" w14:textId="77777777" w:rsidTr="00F63FCC">
        <w:tc>
          <w:tcPr>
            <w:cnfStyle w:val="001000000000" w:firstRow="0" w:lastRow="0" w:firstColumn="1" w:lastColumn="0" w:oddVBand="0" w:evenVBand="0" w:oddHBand="0" w:evenHBand="0" w:firstRowFirstColumn="0" w:firstRowLastColumn="0" w:lastRowFirstColumn="0" w:lastRowLastColumn="0"/>
            <w:tcW w:w="1980" w:type="dxa"/>
          </w:tcPr>
          <w:p w14:paraId="5B4E8EA4"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Passive transport</w:t>
            </w:r>
          </w:p>
        </w:tc>
        <w:tc>
          <w:tcPr>
            <w:tcW w:w="3685" w:type="dxa"/>
          </w:tcPr>
          <w:p w14:paraId="6FC307D6"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Riding or driving motorised transport</w:t>
            </w:r>
          </w:p>
        </w:tc>
        <w:tc>
          <w:tcPr>
            <w:tcW w:w="3351" w:type="dxa"/>
          </w:tcPr>
          <w:p w14:paraId="281089EA"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 xml:space="preserve">Driving a car </w:t>
            </w:r>
          </w:p>
          <w:p w14:paraId="1D87A283"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Riding in a bus</w:t>
            </w:r>
          </w:p>
        </w:tc>
      </w:tr>
      <w:tr w:rsidR="00B80CD2" w:rsidRPr="00B80CD2" w14:paraId="71D5A32F"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52232B6"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Physical activity</w:t>
            </w:r>
          </w:p>
        </w:tc>
        <w:tc>
          <w:tcPr>
            <w:tcW w:w="3685" w:type="dxa"/>
          </w:tcPr>
          <w:p w14:paraId="3C006ED2"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Exercise and sport</w:t>
            </w:r>
          </w:p>
        </w:tc>
        <w:tc>
          <w:tcPr>
            <w:tcW w:w="3351" w:type="dxa"/>
          </w:tcPr>
          <w:p w14:paraId="77A84E1F"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Lifting weights</w:t>
            </w:r>
          </w:p>
          <w:p w14:paraId="0EC9E151"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Tennis</w:t>
            </w:r>
          </w:p>
        </w:tc>
      </w:tr>
      <w:tr w:rsidR="00B80CD2" w:rsidRPr="00B80CD2" w14:paraId="7ECB772D" w14:textId="77777777" w:rsidTr="00F63FCC">
        <w:tc>
          <w:tcPr>
            <w:cnfStyle w:val="001000000000" w:firstRow="0" w:lastRow="0" w:firstColumn="1" w:lastColumn="0" w:oddVBand="0" w:evenVBand="0" w:oddHBand="0" w:evenHBand="0" w:firstRowFirstColumn="0" w:firstRowLastColumn="0" w:lastRowFirstColumn="0" w:lastRowLastColumn="0"/>
            <w:tcW w:w="1980" w:type="dxa"/>
          </w:tcPr>
          <w:p w14:paraId="2BE23C35"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Work and study</w:t>
            </w:r>
          </w:p>
        </w:tc>
        <w:tc>
          <w:tcPr>
            <w:tcW w:w="3685" w:type="dxa"/>
          </w:tcPr>
          <w:p w14:paraId="212C9A18"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Occupational or study-related activities</w:t>
            </w:r>
          </w:p>
        </w:tc>
        <w:tc>
          <w:tcPr>
            <w:tcW w:w="3351" w:type="dxa"/>
          </w:tcPr>
          <w:p w14:paraId="47204038"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Clerical work</w:t>
            </w:r>
          </w:p>
          <w:p w14:paraId="3B4C7258"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Homework</w:t>
            </w:r>
          </w:p>
        </w:tc>
      </w:tr>
      <w:tr w:rsidR="00B80CD2" w:rsidRPr="00B80CD2" w14:paraId="2BC00274"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EA7F80D"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Computer</w:t>
            </w:r>
          </w:p>
        </w:tc>
        <w:tc>
          <w:tcPr>
            <w:tcW w:w="3685" w:type="dxa"/>
          </w:tcPr>
          <w:p w14:paraId="6CE3EA8E"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Using a computer except for videogames</w:t>
            </w:r>
          </w:p>
        </w:tc>
        <w:tc>
          <w:tcPr>
            <w:tcW w:w="3351" w:type="dxa"/>
          </w:tcPr>
          <w:p w14:paraId="7EAA2FA3"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Email</w:t>
            </w:r>
          </w:p>
          <w:p w14:paraId="61F26956"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Internet</w:t>
            </w:r>
          </w:p>
        </w:tc>
      </w:tr>
      <w:tr w:rsidR="00B80CD2" w:rsidRPr="00B80CD2" w14:paraId="76062142" w14:textId="77777777" w:rsidTr="00F63FCC">
        <w:tc>
          <w:tcPr>
            <w:cnfStyle w:val="001000000000" w:firstRow="0" w:lastRow="0" w:firstColumn="1" w:lastColumn="0" w:oddVBand="0" w:evenVBand="0" w:oddHBand="0" w:evenHBand="0" w:firstRowFirstColumn="0" w:firstRowLastColumn="0" w:lastRowFirstColumn="0" w:lastRowLastColumn="0"/>
            <w:tcW w:w="1980" w:type="dxa"/>
          </w:tcPr>
          <w:p w14:paraId="002AD970"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TV/Videogames</w:t>
            </w:r>
          </w:p>
        </w:tc>
        <w:tc>
          <w:tcPr>
            <w:tcW w:w="3685" w:type="dxa"/>
          </w:tcPr>
          <w:p w14:paraId="06E44122"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Watching TV and playing videogames</w:t>
            </w:r>
          </w:p>
        </w:tc>
        <w:tc>
          <w:tcPr>
            <w:tcW w:w="3351" w:type="dxa"/>
          </w:tcPr>
          <w:p w14:paraId="7DA3659A"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Watching TV</w:t>
            </w:r>
          </w:p>
          <w:p w14:paraId="007DD2A1"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X-Box</w:t>
            </w:r>
          </w:p>
        </w:tc>
      </w:tr>
      <w:tr w:rsidR="00B80CD2" w:rsidRPr="00B80CD2" w14:paraId="2164D5C9"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436D8B6"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Self-care</w:t>
            </w:r>
          </w:p>
        </w:tc>
        <w:tc>
          <w:tcPr>
            <w:tcW w:w="3685" w:type="dxa"/>
          </w:tcPr>
          <w:p w14:paraId="2724AD8A"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Eating and grooming</w:t>
            </w:r>
          </w:p>
        </w:tc>
        <w:tc>
          <w:tcPr>
            <w:tcW w:w="3351" w:type="dxa"/>
          </w:tcPr>
          <w:p w14:paraId="45223E6E"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Showering</w:t>
            </w:r>
          </w:p>
          <w:p w14:paraId="4DC1DDBF"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Having dinner</w:t>
            </w:r>
          </w:p>
        </w:tc>
      </w:tr>
      <w:tr w:rsidR="00B80CD2" w:rsidRPr="00B80CD2" w14:paraId="53F49348" w14:textId="77777777" w:rsidTr="00F63FCC">
        <w:tc>
          <w:tcPr>
            <w:cnfStyle w:val="001000000000" w:firstRow="0" w:lastRow="0" w:firstColumn="1" w:lastColumn="0" w:oddVBand="0" w:evenVBand="0" w:oddHBand="0" w:evenHBand="0" w:firstRowFirstColumn="0" w:firstRowLastColumn="0" w:lastRowFirstColumn="0" w:lastRowLastColumn="0"/>
            <w:tcW w:w="1980" w:type="dxa"/>
          </w:tcPr>
          <w:p w14:paraId="346A3AFD"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Chores</w:t>
            </w:r>
          </w:p>
        </w:tc>
        <w:tc>
          <w:tcPr>
            <w:tcW w:w="3685" w:type="dxa"/>
          </w:tcPr>
          <w:p w14:paraId="6A65D3E0"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Indoor and outdoor domestic chores</w:t>
            </w:r>
          </w:p>
        </w:tc>
        <w:tc>
          <w:tcPr>
            <w:tcW w:w="3351" w:type="dxa"/>
          </w:tcPr>
          <w:p w14:paraId="5F7E1BA7"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Food preparation</w:t>
            </w:r>
          </w:p>
          <w:p w14:paraId="03F7C95C" w14:textId="77777777" w:rsidR="00DB5B3D" w:rsidRPr="00B80CD2" w:rsidRDefault="00DB5B3D" w:rsidP="00DB5B3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Hanging out washing</w:t>
            </w:r>
          </w:p>
        </w:tc>
      </w:tr>
      <w:tr w:rsidR="00B80CD2" w:rsidRPr="00B80CD2" w14:paraId="731DC13A" w14:textId="77777777" w:rsidTr="00F63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8C30839" w14:textId="77777777" w:rsidR="00DB5B3D" w:rsidRPr="00B80CD2" w:rsidRDefault="00DB5B3D" w:rsidP="00DB5B3D">
            <w:pPr>
              <w:rPr>
                <w:rFonts w:asciiTheme="minorHAnsi" w:hAnsiTheme="minorHAnsi" w:cs="Arial"/>
                <w:b w:val="0"/>
                <w:sz w:val="20"/>
                <w:szCs w:val="20"/>
              </w:rPr>
            </w:pPr>
            <w:r w:rsidRPr="00B80CD2">
              <w:rPr>
                <w:rFonts w:asciiTheme="minorHAnsi" w:hAnsiTheme="minorHAnsi" w:cs="Arial"/>
                <w:sz w:val="20"/>
                <w:szCs w:val="20"/>
              </w:rPr>
              <w:t>Socio-cultural</w:t>
            </w:r>
          </w:p>
        </w:tc>
        <w:tc>
          <w:tcPr>
            <w:tcW w:w="3685" w:type="dxa"/>
          </w:tcPr>
          <w:p w14:paraId="1D1F4F19"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Arts and crafts</w:t>
            </w:r>
          </w:p>
        </w:tc>
        <w:tc>
          <w:tcPr>
            <w:tcW w:w="3351" w:type="dxa"/>
          </w:tcPr>
          <w:p w14:paraId="552A2422"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Playing a musical instrument</w:t>
            </w:r>
          </w:p>
          <w:p w14:paraId="4CB91314" w14:textId="77777777" w:rsidR="00DB5B3D" w:rsidRPr="00B80CD2" w:rsidRDefault="00DB5B3D" w:rsidP="00DB5B3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B80CD2">
              <w:rPr>
                <w:rFonts w:asciiTheme="minorHAnsi" w:hAnsiTheme="minorHAnsi" w:cs="Arial"/>
                <w:sz w:val="20"/>
                <w:szCs w:val="20"/>
              </w:rPr>
              <w:t>Card games</w:t>
            </w:r>
          </w:p>
        </w:tc>
      </w:tr>
    </w:tbl>
    <w:p w14:paraId="578ABB8A" w14:textId="77777777" w:rsidR="00DB5B3D" w:rsidRPr="00B80CD2" w:rsidRDefault="00DB5B3D" w:rsidP="00DB5B3D">
      <w:pPr>
        <w:spacing w:after="0" w:line="240" w:lineRule="auto"/>
        <w:rPr>
          <w:rFonts w:cs="Arial"/>
          <w:sz w:val="10"/>
          <w:szCs w:val="10"/>
        </w:rPr>
      </w:pPr>
    </w:p>
    <w:p w14:paraId="00498583" w14:textId="7BA2A8D9" w:rsidR="00DB5B3D" w:rsidRPr="00B80CD2" w:rsidRDefault="00DB5B3D" w:rsidP="00DB5B3D">
      <w:pPr>
        <w:spacing w:after="0" w:line="240" w:lineRule="auto"/>
        <w:rPr>
          <w:rFonts w:cs="Arial"/>
          <w:sz w:val="20"/>
          <w:szCs w:val="20"/>
        </w:rPr>
      </w:pPr>
      <w:r w:rsidRPr="00B80CD2">
        <w:rPr>
          <w:rFonts w:cs="Arial"/>
          <w:i/>
          <w:sz w:val="20"/>
          <w:szCs w:val="20"/>
        </w:rPr>
        <w:t xml:space="preserve">Note: </w:t>
      </w:r>
      <w:r w:rsidRPr="00B80CD2">
        <w:rPr>
          <w:rFonts w:cs="Arial"/>
          <w:sz w:val="20"/>
          <w:szCs w:val="20"/>
        </w:rPr>
        <w:t xml:space="preserve">Adapted from “In search of lost time: When people undertake a new exercise program, where does the time come from? A randomized controlled trial,” [Supplemental material] by S.R. Gomersall et al., 2014, </w:t>
      </w:r>
      <w:r w:rsidRPr="00B80CD2">
        <w:rPr>
          <w:rFonts w:cs="Arial"/>
          <w:i/>
          <w:sz w:val="20"/>
          <w:szCs w:val="20"/>
        </w:rPr>
        <w:t>Journal of Science and Medicine in Sport, 18</w:t>
      </w:r>
      <w:r w:rsidRPr="00B80CD2">
        <w:rPr>
          <w:rFonts w:cs="Arial"/>
          <w:sz w:val="20"/>
          <w:szCs w:val="20"/>
        </w:rPr>
        <w:t xml:space="preserve">, p. 1. </w:t>
      </w:r>
      <w:r w:rsidRPr="00B80CD2">
        <w:rPr>
          <w:rFonts w:cs="Arial"/>
          <w:sz w:val="20"/>
          <w:szCs w:val="20"/>
        </w:rPr>
        <w:fldChar w:fldCharType="begin">
          <w:fldData xml:space="preserve">PEVuZE5vdGU+PENpdGU+PEF1dGhvcj5Hb21lcnNhbGw8L0F1dGhvcj48WWVhcj4yMDE0PC9ZZWFy
PjxSZWNOdW0+MTc0PC9SZWNOdW0+PFBhZ2VzPjE8L1BhZ2VzPjxEaXNwbGF5VGV4dD5bOF08L0Rp
c3BsYXlUZXh0PjxyZWNvcmQ+PHJlYy1udW1iZXI+MTc0PC9yZWMtbnVtYmVyPjxmb3JlaWduLWtl
eXM+PGtleSBhcHA9IkVOIiBkYi1pZD0iNTkyNXR2d2QyMnd2Zmtlc3hlN3ZlejkyejBycjJhMmFl
cmZmIiB0aW1lc3RhbXA9IjE0MjIyMzU1NzEiPjE3NDwva2V5PjwvZm9yZWlnbi1rZXlzPjxyZWYt
dHlwZSBuYW1lPSJKb3VybmFsIEFydGljbGUiPjE3PC9yZWYtdHlwZT48Y29udHJpYnV0b3JzPjxh
dXRob3JzPjxhdXRob3I+R29tZXJzYWxsLCBTamFhbiBSLjwvYXV0aG9yPjxhdXRob3I+Tm9ydG9u
LCBLZXZpbjwvYXV0aG9yPjxhdXRob3I+TWFoZXIsIENhcm9sPC9hdXRob3I+PGF1dGhvcj5Fbmds
aXNoLCBDb3JhbGllPC9hdXRob3I+PGF1dGhvcj5PbGRzLCBUaW0gUy48L2F1dGhvcj48L2F1dGhv
cnM+PC9jb250cmlidXRvcnM+PHRpdGxlcz48dGl0bGU+SW4gc2VhcmNoIG9mIGxvc3QgdGltZTog
V2hlbiBwZW9wbGUgdW5kZXJ0YWtlIGEgbmV3IGV4ZXJjaXNlIHByb2dyYW0sIHdoZXJlIGRvZXMg
dGhlIHRpbWUgY29tZSBmcm9tPyBBIHJhbmRvbWl6ZWQgY29udHJvbGxlZCB0cmlhbDwvdGl0bGU+
PHNlY29uZGFyeS10aXRsZT5Kb3VybmFsIG9mIHNjaWVuY2UgYW5kIG1lZGljaW5lIGluIHNwb3J0
PC9zZWNvbmRhcnktdGl0bGU+PC90aXRsZXM+PHBlcmlvZGljYWw+PGZ1bGwtdGl0bGU+Sm91cm5h
bCBvZiBTY2llbmNlIGFuZCBNZWRpY2luZSBpbiBTcG9ydDwvZnVsbC10aXRsZT48L3BlcmlvZGlj
YWw+PHBhZ2VzPjQzPC9wYWdlcz48dm9sdW1lPjE4PC92b2x1bWU+PG51bWJlcj4xPC9udW1iZXI+
PGtleXdvcmRzPjxrZXl3b3JkPkV4ZXJjaXNlPC9rZXl3b3JkPjxrZXl3b3JkPldlaWdodCBjb250
cm9sPC9rZXl3b3JkPjxrZXl3b3JkPkJlaGF2aW9yPC9rZXl3b3JkPjxrZXl3b3JkPlNsZWVwPC9r
ZXl3b3JkPjxrZXl3b3JkPlBoeXNpY2FsIGZpdG5lc3M8L2tleXdvcmQ+PGtleXdvcmQ+T2xkZXIg
cGVvcGxlPC9rZXl3b3JkPjxrZXl3b3JkPkludGVydmVudGlvbjwva2V5d29yZD48a2V5d29yZD5T
dHVkaWVzPC9rZXl3b3JkPjxrZXl3b3JkPkJ1ZGdldHM8L2tleXdvcmQ+PGtleXdvcmQ+Q2xpbmlj
YWwgdHJpYWxzPC9rZXl3b3JkPjxrZXl3b3JkPlJlY2lkaXZpc208L2tleXdvcmQ+PGtleXdvcmQ+
Q2hpbGRyZW4gJmFtcDsgeW91dGg8L2tleXdvcmQ+PC9rZXl3b3Jkcz48ZGF0ZXM+PHllYXI+MjAx
NDwveWVhcj48L2RhdGVzPjxwdWItbG9jYXRpb24+QXVzdHJhbGlhPC9wdWItbG9jYXRpb24+PHB1
Ymxpc2hlcj5FbHNldmllciBCLlY8L3B1Ymxpc2hlcj48aXNibj4xNDQwLTI0NDA8L2lzYm4+PGxh
YmVsPjM4PC9sYWJlbD48dXJscz48cmVsYXRlZC11cmxzPjx1cmw+aHR0cDovL3VxLnN1bW1vbi5z
ZXJpYWxzc29sdXRpb25zLmNvbS8yLjAuMC9saW5rLzAvZUx2SENYTXduVjFMajlNd0VEWm9rUkFY
WUJlMkxBOXBUcHhJY0JQYnNia3NxNG9LQkJVY2VsanRwYkpqR3lGS3NxVmRyY1NSWDg3WVRnSlU0
Y0loU3B3b0V5c2V6M3dlejRPUXNzaHB0aWNUaERXNGhCT2VDMWx6cTZoeVZxdkNoNnk0dERMVzdw
a19YdmVXZ2pUYXZaQ01rdHUyZFRDYXZ3eUpzRUl1R1NsT0x6ZFpLQ01WdGx1N21ob29rMUV4aG9t
NktENE9DekJleFJ5YWNUOFQxZHFJR040RGwxSEp6Ty1SM3NHZ2R5NFpkcHczZjhicl9KWEQ4Yi03
ZnBfYzdiQW9uQ1htT1NRM1hYTkVqbjREU1hnT3NRajY5Z0g1LWE2QjlDMW9QYXpiN1E1Q1ZmcFhn
TUs4Z2VTR0RpRWVEY0g4VndjYUVLMURYODRKT2lld0YzQ05IT0xBdG00TENEd2pDY0F1T3doUkxx
ZHdCcWc1YmZ2dHl3OW5vWE9pWC1ObExDM3lrQ3puYjVhenQxbFh2aUg3TEtUS3JLVGE0dktsTGlw
WDgwcHpLalJpSlc3bzFOVFNtOXBPZVkzc1VIbThoOHRVNm4ycERaV01lNjI5ZGVVeE9XamF4azNJ
TFk4ekVjODNPQjdUQ2JsOXJxcHo5bUctVE0zRHZwbHZZNkJhdnRsTmNNVGp6OHhFVGtjSnZKZUxp
Mkl4RUVqTk1RSThaNk1FTG1iRll2WnBJSkNhNHowUWp3ZzRvWldjaXNKWXJwZzJ6Q0RzcFJvVkRT
dXB0QVVfSWNlQkZWZVhLY2ZJcWxRc2JJRlNka0ltUFEtdDdIcTlLamxLVEtrUXhZWW5rVmVIbHdv
V0NvcEo5ZmlmN3p3aGR4RHg4V1JEZWtvT2R0LXYzTE1RQVB3TDFCNFAxZzwvdXJsPjx1cmw+d3d3
LnN1bW1vbi5jb208L3VybD48L3JlbGF0ZWQtdXJscz48L3VybHM+PC9yZWNvcmQ+PC9DaXRlPjwv
RW5kTm90ZT5=
</w:fldData>
        </w:fldChar>
      </w:r>
      <w:r w:rsidR="00157E83" w:rsidRPr="00B80CD2">
        <w:rPr>
          <w:rFonts w:cs="Arial"/>
          <w:sz w:val="20"/>
          <w:szCs w:val="20"/>
        </w:rPr>
        <w:instrText xml:space="preserve"> ADDIN EN.CITE </w:instrText>
      </w:r>
      <w:r w:rsidR="00157E83" w:rsidRPr="00B80CD2">
        <w:rPr>
          <w:rFonts w:cs="Arial"/>
          <w:sz w:val="20"/>
          <w:szCs w:val="20"/>
        </w:rPr>
        <w:fldChar w:fldCharType="begin">
          <w:fldData xml:space="preserve">PEVuZE5vdGU+PENpdGU+PEF1dGhvcj5Hb21lcnNhbGw8L0F1dGhvcj48WWVhcj4yMDE0PC9ZZWFy
PjxSZWNOdW0+MTc0PC9SZWNOdW0+PFBhZ2VzPjE8L1BhZ2VzPjxEaXNwbGF5VGV4dD5bOF08L0Rp
c3BsYXlUZXh0PjxyZWNvcmQ+PHJlYy1udW1iZXI+MTc0PC9yZWMtbnVtYmVyPjxmb3JlaWduLWtl
eXM+PGtleSBhcHA9IkVOIiBkYi1pZD0iNTkyNXR2d2QyMnd2Zmtlc3hlN3ZlejkyejBycjJhMmFl
cmZmIiB0aW1lc3RhbXA9IjE0MjIyMzU1NzEiPjE3NDwva2V5PjwvZm9yZWlnbi1rZXlzPjxyZWYt
dHlwZSBuYW1lPSJKb3VybmFsIEFydGljbGUiPjE3PC9yZWYtdHlwZT48Y29udHJpYnV0b3JzPjxh
dXRob3JzPjxhdXRob3I+R29tZXJzYWxsLCBTamFhbiBSLjwvYXV0aG9yPjxhdXRob3I+Tm9ydG9u
LCBLZXZpbjwvYXV0aG9yPjxhdXRob3I+TWFoZXIsIENhcm9sPC9hdXRob3I+PGF1dGhvcj5Fbmds
aXNoLCBDb3JhbGllPC9hdXRob3I+PGF1dGhvcj5PbGRzLCBUaW0gUy48L2F1dGhvcj48L2F1dGhv
cnM+PC9jb250cmlidXRvcnM+PHRpdGxlcz48dGl0bGU+SW4gc2VhcmNoIG9mIGxvc3QgdGltZTog
V2hlbiBwZW9wbGUgdW5kZXJ0YWtlIGEgbmV3IGV4ZXJjaXNlIHByb2dyYW0sIHdoZXJlIGRvZXMg
dGhlIHRpbWUgY29tZSBmcm9tPyBBIHJhbmRvbWl6ZWQgY29udHJvbGxlZCB0cmlhbDwvdGl0bGU+
PHNlY29uZGFyeS10aXRsZT5Kb3VybmFsIG9mIHNjaWVuY2UgYW5kIG1lZGljaW5lIGluIHNwb3J0
PC9zZWNvbmRhcnktdGl0bGU+PC90aXRsZXM+PHBlcmlvZGljYWw+PGZ1bGwtdGl0bGU+Sm91cm5h
bCBvZiBTY2llbmNlIGFuZCBNZWRpY2luZSBpbiBTcG9ydDwvZnVsbC10aXRsZT48L3BlcmlvZGlj
YWw+PHBhZ2VzPjQzPC9wYWdlcz48dm9sdW1lPjE4PC92b2x1bWU+PG51bWJlcj4xPC9udW1iZXI+
PGtleXdvcmRzPjxrZXl3b3JkPkV4ZXJjaXNlPC9rZXl3b3JkPjxrZXl3b3JkPldlaWdodCBjb250
cm9sPC9rZXl3b3JkPjxrZXl3b3JkPkJlaGF2aW9yPC9rZXl3b3JkPjxrZXl3b3JkPlNsZWVwPC9r
ZXl3b3JkPjxrZXl3b3JkPlBoeXNpY2FsIGZpdG5lc3M8L2tleXdvcmQ+PGtleXdvcmQ+T2xkZXIg
cGVvcGxlPC9rZXl3b3JkPjxrZXl3b3JkPkludGVydmVudGlvbjwva2V5d29yZD48a2V5d29yZD5T
dHVkaWVzPC9rZXl3b3JkPjxrZXl3b3JkPkJ1ZGdldHM8L2tleXdvcmQ+PGtleXdvcmQ+Q2xpbmlj
YWwgdHJpYWxzPC9rZXl3b3JkPjxrZXl3b3JkPlJlY2lkaXZpc208L2tleXdvcmQ+PGtleXdvcmQ+
Q2hpbGRyZW4gJmFtcDsgeW91dGg8L2tleXdvcmQ+PC9rZXl3b3Jkcz48ZGF0ZXM+PHllYXI+MjAx
NDwveWVhcj48L2RhdGVzPjxwdWItbG9jYXRpb24+QXVzdHJhbGlhPC9wdWItbG9jYXRpb24+PHB1
Ymxpc2hlcj5FbHNldmllciBCLlY8L3B1Ymxpc2hlcj48aXNibj4xNDQwLTI0NDA8L2lzYm4+PGxh
YmVsPjM4PC9sYWJlbD48dXJscz48cmVsYXRlZC11cmxzPjx1cmw+aHR0cDovL3VxLnN1bW1vbi5z
ZXJpYWxzc29sdXRpb25zLmNvbS8yLjAuMC9saW5rLzAvZUx2SENYTXduVjFMajlNd0VEWm9rUkFY
WUJlMkxBOXBUcHhJY0JQYnNia3NxNG9LQkJVY2VsanRwYkpqR3lGS3NxVmRyY1NSWDg3WVRnSlU0
Y0loU3B3b0V5c2V6M3dlejRPUXNzaHB0aWNUaERXNGhCT2VDMWx6cTZoeVZxdkNoNnk0dERMVzdw
a19YdmVXZ2pUYXZaQ01rdHUyZFRDYXZ3eUpzRUl1R1NsT0x6ZFpLQ01WdGx1N21ob29rMUV4aG9t
NktENE9DekJleFJ5YWNUOFQxZHFJR040RGwxSEp6Ty1SM3NHZ2R5NFpkcHczZjhicl9KWEQ4Yi03
ZnBfYzdiQW9uQ1htT1NRM1hYTkVqbjREU1hnT3NRajY5Z0g1LWE2QjlDMW9QYXpiN1E1Q1ZmcFhn
TUs4Z2VTR0RpRWVEY0g4VndjYUVLMURYODRKT2lld0YzQ05IT0xBdG00TENEd2pDY0F1T3doUkxx
ZHdCcWc1YmZ2dHl3OW5vWE9pWC1ObExDM3lrQ3puYjVhenQxbFh2aUg3TEtUS3JLVGE0dktsTGlw
WDgwcHpLalJpSlc3bzFOVFNtOXBPZVkzc1VIbThoOHRVNm4ycERaV01lNjI5ZGVVeE9XamF4azNJ
TFk4ekVjODNPQjdUQ2JsOXJxcHo5bUctVE0zRHZwbHZZNkJhdnRsTmNNVGp6OHhFVGtjSnZKZUxp
Mkl4RUVqTk1RSThaNk1FTG1iRll2WnBJSkNhNHowUWp3ZzRvWldjaXNKWXJwZzJ6Q0RzcFJvVkRT
dXB0QVVfSWNlQkZWZVhLY2ZJcWxRc2JJRlNka0ltUFEtdDdIcTlLamxLVEtrUXhZWW5rVmVIbHdv
V0NvcEo5ZmlmN3p3aGR4RHg4V1JEZWtvT2R0LXYzTE1RQVB3TDFCNFAxZzwvdXJsPjx1cmw+d3d3
LnN1bW1vbi5jb208L3VybD48L3JlbGF0ZWQtdXJscz48L3VybHM+PC9yZWNvcmQ+PC9DaXRlPjwv
RW5kTm90ZT5=
</w:fldData>
        </w:fldChar>
      </w:r>
      <w:r w:rsidR="00157E83" w:rsidRPr="00B80CD2">
        <w:rPr>
          <w:rFonts w:cs="Arial"/>
          <w:sz w:val="20"/>
          <w:szCs w:val="20"/>
        </w:rPr>
        <w:instrText xml:space="preserve"> ADDIN EN.CITE.DATA </w:instrText>
      </w:r>
      <w:r w:rsidR="00157E83" w:rsidRPr="00B80CD2">
        <w:rPr>
          <w:rFonts w:cs="Arial"/>
          <w:sz w:val="20"/>
          <w:szCs w:val="20"/>
        </w:rPr>
      </w:r>
      <w:r w:rsidR="00157E83" w:rsidRPr="00B80CD2">
        <w:rPr>
          <w:rFonts w:cs="Arial"/>
          <w:sz w:val="20"/>
          <w:szCs w:val="20"/>
        </w:rPr>
        <w:fldChar w:fldCharType="end"/>
      </w:r>
      <w:r w:rsidRPr="00B80CD2">
        <w:rPr>
          <w:rFonts w:cs="Arial"/>
          <w:sz w:val="20"/>
          <w:szCs w:val="20"/>
        </w:rPr>
      </w:r>
      <w:r w:rsidRPr="00B80CD2">
        <w:rPr>
          <w:rFonts w:cs="Arial"/>
          <w:sz w:val="20"/>
          <w:szCs w:val="20"/>
        </w:rPr>
        <w:fldChar w:fldCharType="separate"/>
      </w:r>
      <w:r w:rsidR="00157E83" w:rsidRPr="00B80CD2">
        <w:rPr>
          <w:rFonts w:cs="Arial"/>
          <w:noProof/>
          <w:sz w:val="20"/>
          <w:szCs w:val="20"/>
        </w:rPr>
        <w:t>[8]</w:t>
      </w:r>
      <w:r w:rsidRPr="00B80CD2">
        <w:rPr>
          <w:rFonts w:cs="Arial"/>
          <w:sz w:val="20"/>
          <w:szCs w:val="20"/>
        </w:rPr>
        <w:fldChar w:fldCharType="end"/>
      </w:r>
      <w:r w:rsidRPr="00B80CD2">
        <w:rPr>
          <w:rFonts w:cs="Arial"/>
          <w:sz w:val="20"/>
          <w:szCs w:val="20"/>
        </w:rPr>
        <w:t>.</w:t>
      </w:r>
    </w:p>
    <w:p w14:paraId="1F93A70B" w14:textId="77777777" w:rsidR="00DB5B3D" w:rsidRPr="00B80CD2" w:rsidRDefault="00DB5B3D" w:rsidP="00DB5B3D">
      <w:pPr>
        <w:spacing w:after="0"/>
        <w:jc w:val="both"/>
        <w:rPr>
          <w:rFonts w:cs="Arial"/>
          <w:sz w:val="20"/>
          <w:szCs w:val="20"/>
        </w:rPr>
      </w:pPr>
      <w:r w:rsidRPr="00B80CD2">
        <w:rPr>
          <w:rFonts w:cs="Arial"/>
          <w:i/>
          <w:sz w:val="20"/>
          <w:szCs w:val="20"/>
        </w:rPr>
        <w:t>Abbreviation:</w:t>
      </w:r>
      <w:r w:rsidRPr="00B80CD2">
        <w:rPr>
          <w:rFonts w:cs="Arial"/>
          <w:sz w:val="20"/>
          <w:szCs w:val="20"/>
        </w:rPr>
        <w:t xml:space="preserve"> TV, television.</w:t>
      </w:r>
    </w:p>
    <w:p w14:paraId="3B221A77" w14:textId="77777777" w:rsidR="00157E83" w:rsidRDefault="00157E83" w:rsidP="00BF6B0F">
      <w:pPr>
        <w:pStyle w:val="NormalWeb"/>
        <w:shd w:val="clear" w:color="auto" w:fill="FFFFFF"/>
        <w:textAlignment w:val="baseline"/>
        <w:rPr>
          <w:rFonts w:ascii="Arial" w:hAnsi="Arial" w:cs="Arial"/>
          <w:b/>
          <w:bCs/>
        </w:rPr>
      </w:pPr>
    </w:p>
    <w:p w14:paraId="03C8A57C" w14:textId="77777777" w:rsidR="00157E83" w:rsidRDefault="00157E83" w:rsidP="00BF6B0F">
      <w:pPr>
        <w:pStyle w:val="NormalWeb"/>
        <w:shd w:val="clear" w:color="auto" w:fill="FFFFFF"/>
        <w:textAlignment w:val="baseline"/>
        <w:rPr>
          <w:rFonts w:ascii="Arial" w:hAnsi="Arial" w:cs="Arial"/>
          <w:b/>
          <w:bCs/>
        </w:rPr>
      </w:pPr>
    </w:p>
    <w:p w14:paraId="50297871" w14:textId="76170B9B" w:rsidR="00B34143" w:rsidRPr="00B34143" w:rsidRDefault="00B34143" w:rsidP="00BF6B0F">
      <w:pPr>
        <w:pStyle w:val="NormalWeb"/>
        <w:shd w:val="clear" w:color="auto" w:fill="FFFFFF"/>
        <w:textAlignment w:val="baseline"/>
        <w:rPr>
          <w:rFonts w:ascii="Arial" w:hAnsi="Arial" w:cs="Arial"/>
          <w:b/>
          <w:bCs/>
        </w:rPr>
      </w:pPr>
    </w:p>
    <w:sectPr w:rsidR="00B34143" w:rsidRPr="00B34143" w:rsidSect="006C436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9C8982" w14:textId="77777777" w:rsidR="00EB0B69" w:rsidRDefault="00EB0B69" w:rsidP="00E11885">
      <w:pPr>
        <w:spacing w:after="0" w:line="240" w:lineRule="auto"/>
      </w:pPr>
      <w:r>
        <w:separator/>
      </w:r>
    </w:p>
  </w:endnote>
  <w:endnote w:type="continuationSeparator" w:id="0">
    <w:p w14:paraId="79699704" w14:textId="77777777" w:rsidR="00EB0B69" w:rsidRDefault="00EB0B69" w:rsidP="00E11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TimesNewRomanPS">
    <w:panose1 w:val="00000000000000000000"/>
    <w:charset w:val="00"/>
    <w:family w:val="roman"/>
    <w:notTrueType/>
    <w:pitch w:val="default"/>
  </w:font>
  <w:font w:name="Aharoni">
    <w:charset w:val="B1"/>
    <w:family w:val="auto"/>
    <w:pitch w:val="variable"/>
    <w:sig w:usb0="00000803" w:usb1="00000000" w:usb2="00000000" w:usb3="00000000" w:csb0="00000021" w:csb1="00000000"/>
  </w:font>
  <w:font w:name="Gill Sans Ultra Bold">
    <w:panose1 w:val="020B0A02020104020203"/>
    <w:charset w:val="00"/>
    <w:family w:val="swiss"/>
    <w:pitch w:val="variable"/>
    <w:sig w:usb0="00000007" w:usb1="00000000" w:usb2="00000000" w:usb3="00000000" w:csb0="00000003"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7950927"/>
      <w:docPartObj>
        <w:docPartGallery w:val="Page Numbers (Bottom of Page)"/>
        <w:docPartUnique/>
      </w:docPartObj>
    </w:sdtPr>
    <w:sdtEndPr>
      <w:rPr>
        <w:noProof/>
      </w:rPr>
    </w:sdtEndPr>
    <w:sdtContent>
      <w:p w14:paraId="66AFF228" w14:textId="236EF064" w:rsidR="009E2BC1" w:rsidRDefault="009E2BC1">
        <w:pPr>
          <w:pStyle w:val="Footer"/>
          <w:jc w:val="right"/>
        </w:pPr>
        <w:r>
          <w:fldChar w:fldCharType="begin"/>
        </w:r>
        <w:r>
          <w:instrText xml:space="preserve"> PAGE   \* MERGEFORMAT </w:instrText>
        </w:r>
        <w:r>
          <w:fldChar w:fldCharType="separate"/>
        </w:r>
        <w:r w:rsidR="007109FB">
          <w:rPr>
            <w:noProof/>
          </w:rPr>
          <w:t>2</w:t>
        </w:r>
        <w:r>
          <w:rPr>
            <w:noProof/>
          </w:rPr>
          <w:fldChar w:fldCharType="end"/>
        </w:r>
      </w:p>
    </w:sdtContent>
  </w:sdt>
  <w:p w14:paraId="79359814" w14:textId="77777777" w:rsidR="009E2BC1" w:rsidRDefault="009E2BC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8722393"/>
      <w:docPartObj>
        <w:docPartGallery w:val="Page Numbers (Bottom of Page)"/>
        <w:docPartUnique/>
      </w:docPartObj>
    </w:sdtPr>
    <w:sdtEndPr>
      <w:rPr>
        <w:noProof/>
      </w:rPr>
    </w:sdtEndPr>
    <w:sdtContent>
      <w:p w14:paraId="7F16894B" w14:textId="3B103D2E" w:rsidR="00E469CE" w:rsidRDefault="00E469CE">
        <w:pPr>
          <w:pStyle w:val="Footer"/>
          <w:jc w:val="right"/>
        </w:pPr>
        <w:r>
          <w:fldChar w:fldCharType="begin"/>
        </w:r>
        <w:r>
          <w:instrText xml:space="preserve"> PAGE   \* MERGEFORMAT </w:instrText>
        </w:r>
        <w:r>
          <w:fldChar w:fldCharType="separate"/>
        </w:r>
        <w:r w:rsidR="00074988">
          <w:rPr>
            <w:noProof/>
          </w:rPr>
          <w:t>1</w:t>
        </w:r>
        <w:r>
          <w:rPr>
            <w:noProof/>
          </w:rPr>
          <w:fldChar w:fldCharType="end"/>
        </w:r>
      </w:p>
    </w:sdtContent>
  </w:sdt>
  <w:p w14:paraId="1E9DEF92" w14:textId="77777777" w:rsidR="00E469CE" w:rsidRDefault="00E469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34BFC5" w14:textId="77777777" w:rsidR="00EB0B69" w:rsidRDefault="00EB0B69" w:rsidP="00E11885">
      <w:pPr>
        <w:spacing w:after="0" w:line="240" w:lineRule="auto"/>
      </w:pPr>
      <w:r>
        <w:separator/>
      </w:r>
    </w:p>
  </w:footnote>
  <w:footnote w:type="continuationSeparator" w:id="0">
    <w:p w14:paraId="1A418A61" w14:textId="77777777" w:rsidR="00EB0B69" w:rsidRDefault="00EB0B69" w:rsidP="00E118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BFB7C9" w14:textId="77777777" w:rsidR="00D524C0" w:rsidRPr="006C372E" w:rsidRDefault="007109FB" w:rsidP="006C372E">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0113F"/>
    <w:multiLevelType w:val="hybridMultilevel"/>
    <w:tmpl w:val="8542A818"/>
    <w:lvl w:ilvl="0" w:tplc="3FC2635E">
      <w:start w:val="2"/>
      <w:numFmt w:val="decimal"/>
      <w:lvlText w:val="(%1)"/>
      <w:lvlJc w:val="left"/>
      <w:pPr>
        <w:ind w:left="5535" w:hanging="5175"/>
      </w:pPr>
      <w:rPr>
        <w:rFonts w:eastAsiaTheme="minorEastAsia" w:cs="Arial" w:hint="default"/>
        <w:b/>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363F98"/>
    <w:multiLevelType w:val="hybridMultilevel"/>
    <w:tmpl w:val="FA14816A"/>
    <w:lvl w:ilvl="0" w:tplc="D238527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8336DE"/>
    <w:multiLevelType w:val="multilevel"/>
    <w:tmpl w:val="59163D9E"/>
    <w:styleLink w:val="Style2"/>
    <w:lvl w:ilvl="0">
      <w:start w:val="3"/>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4.5.%3."/>
      <w:lvlJc w:val="left"/>
      <w:pPr>
        <w:ind w:left="1072" w:hanging="504"/>
      </w:pPr>
      <w:rPr>
        <w:rFonts w:hint="default"/>
      </w:rPr>
    </w:lvl>
    <w:lvl w:ilvl="3">
      <w:start w:val="1"/>
      <w:numFmt w:val="decimal"/>
      <w:lvlText w:val="%1.5.%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1C85B63"/>
    <w:multiLevelType w:val="multilevel"/>
    <w:tmpl w:val="A476B030"/>
    <w:styleLink w:val="NumberedHeadingList"/>
    <w:lvl w:ilvl="0">
      <w:start w:val="1"/>
      <w:numFmt w:val="decimal"/>
      <w:lvlText w:val="%1."/>
      <w:lvlJc w:val="left"/>
      <w:pPr>
        <w:ind w:left="0" w:firstLine="0"/>
      </w:pPr>
      <w:rPr>
        <w:rFonts w:ascii="Arial" w:hAnsi="Arial" w:hint="default"/>
        <w:b/>
        <w:i w:val="0"/>
        <w:sz w:val="32"/>
      </w:rPr>
    </w:lvl>
    <w:lvl w:ilvl="1">
      <w:start w:val="1"/>
      <w:numFmt w:val="decimal"/>
      <w:lvlText w:val="%2.%1"/>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5631DC7"/>
    <w:multiLevelType w:val="hybridMultilevel"/>
    <w:tmpl w:val="0E925D5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F06B24"/>
    <w:multiLevelType w:val="hybridMultilevel"/>
    <w:tmpl w:val="1A80DEA4"/>
    <w:lvl w:ilvl="0" w:tplc="70FAA096">
      <w:start w:val="2"/>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D9508C8"/>
    <w:multiLevelType w:val="hybridMultilevel"/>
    <w:tmpl w:val="45E6012E"/>
    <w:lvl w:ilvl="0" w:tplc="30406808">
      <w:start w:val="2"/>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231BCC"/>
    <w:multiLevelType w:val="hybridMultilevel"/>
    <w:tmpl w:val="12CEB3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00238A"/>
    <w:multiLevelType w:val="hybridMultilevel"/>
    <w:tmpl w:val="5CD237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27A68B3"/>
    <w:multiLevelType w:val="hybridMultilevel"/>
    <w:tmpl w:val="C23C2F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3FC3D71"/>
    <w:multiLevelType w:val="hybridMultilevel"/>
    <w:tmpl w:val="B34AC5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40455B1"/>
    <w:multiLevelType w:val="hybridMultilevel"/>
    <w:tmpl w:val="E86E41A0"/>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52711B3"/>
    <w:multiLevelType w:val="hybridMultilevel"/>
    <w:tmpl w:val="C46C0A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733127B"/>
    <w:multiLevelType w:val="hybridMultilevel"/>
    <w:tmpl w:val="3C54C2B6"/>
    <w:lvl w:ilvl="0" w:tplc="4420CBF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A3624F3"/>
    <w:multiLevelType w:val="hybridMultilevel"/>
    <w:tmpl w:val="2C144A16"/>
    <w:lvl w:ilvl="0" w:tplc="EF58B91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D085785"/>
    <w:multiLevelType w:val="hybridMultilevel"/>
    <w:tmpl w:val="AE86F3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DF972F6"/>
    <w:multiLevelType w:val="hybridMultilevel"/>
    <w:tmpl w:val="2C144A16"/>
    <w:lvl w:ilvl="0" w:tplc="EF58B91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E0372AC"/>
    <w:multiLevelType w:val="hybridMultilevel"/>
    <w:tmpl w:val="179E67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1C47A72"/>
    <w:multiLevelType w:val="multilevel"/>
    <w:tmpl w:val="F7FAE560"/>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33551453"/>
    <w:multiLevelType w:val="hybridMultilevel"/>
    <w:tmpl w:val="641E381C"/>
    <w:lvl w:ilvl="0" w:tplc="CF36ED4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4654866"/>
    <w:multiLevelType w:val="hybridMultilevel"/>
    <w:tmpl w:val="2A9CFFE0"/>
    <w:lvl w:ilvl="0" w:tplc="44B6887A">
      <w:start w:val="1"/>
      <w:numFmt w:val="lowerRoman"/>
      <w:lvlText w:val="(%1)"/>
      <w:lvlJc w:val="left"/>
      <w:pPr>
        <w:ind w:left="1080" w:hanging="72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4DC1C95"/>
    <w:multiLevelType w:val="multilevel"/>
    <w:tmpl w:val="EF121B20"/>
    <w:lvl w:ilvl="0">
      <w:start w:val="1"/>
      <w:numFmt w:val="decimal"/>
      <w:lvlText w:val="%1"/>
      <w:lvlJc w:val="left"/>
      <w:pPr>
        <w:ind w:left="432" w:hanging="432"/>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3414"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2" w15:restartNumberingAfterBreak="0">
    <w:nsid w:val="360E6AF8"/>
    <w:multiLevelType w:val="hybridMultilevel"/>
    <w:tmpl w:val="E86E41A0"/>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7BF4A18"/>
    <w:multiLevelType w:val="hybridMultilevel"/>
    <w:tmpl w:val="C3CAC0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8D63572"/>
    <w:multiLevelType w:val="hybridMultilevel"/>
    <w:tmpl w:val="4F444264"/>
    <w:lvl w:ilvl="0" w:tplc="52FC12A4">
      <w:start w:val="1"/>
      <w:numFmt w:val="bullet"/>
      <w:pStyle w:val="bullet"/>
      <w:lvlText w:val=""/>
      <w:lvlJc w:val="left"/>
      <w:pPr>
        <w:tabs>
          <w:tab w:val="num" w:pos="397"/>
        </w:tabs>
        <w:ind w:left="397" w:hanging="397"/>
      </w:pPr>
      <w:rPr>
        <w:rFonts w:ascii="Wingdings" w:hAnsi="Wingdings" w:hint="default"/>
        <w:caps w:val="0"/>
        <w:strike w:val="0"/>
        <w:dstrike w:val="0"/>
        <w:outline w:val="0"/>
        <w:shadow w:val="0"/>
        <w:emboss w:val="0"/>
        <w:imprint w:val="0"/>
        <w:vanish w:val="0"/>
        <w:color w:val="336600"/>
        <w:sz w:val="18"/>
        <w:szCs w:val="18"/>
        <w:u w:val="none"/>
        <w:vertAlign w:val="baseline"/>
      </w:rPr>
    </w:lvl>
    <w:lvl w:ilvl="1" w:tplc="0409000F">
      <w:start w:val="1"/>
      <w:numFmt w:val="decimal"/>
      <w:lvlText w:val="%2."/>
      <w:lvlJc w:val="left"/>
      <w:pPr>
        <w:tabs>
          <w:tab w:val="num" w:pos="360"/>
        </w:tabs>
        <w:ind w:left="36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5" w15:restartNumberingAfterBreak="0">
    <w:nsid w:val="395F3E79"/>
    <w:multiLevelType w:val="hybridMultilevel"/>
    <w:tmpl w:val="B44C445E"/>
    <w:lvl w:ilvl="0" w:tplc="0EA4001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AC72C02"/>
    <w:multiLevelType w:val="hybridMultilevel"/>
    <w:tmpl w:val="F740E8F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C887647"/>
    <w:multiLevelType w:val="hybridMultilevel"/>
    <w:tmpl w:val="2C144A16"/>
    <w:lvl w:ilvl="0" w:tplc="EF58B91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CC50F8D"/>
    <w:multiLevelType w:val="hybridMultilevel"/>
    <w:tmpl w:val="B394B7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E92781C"/>
    <w:multiLevelType w:val="hybridMultilevel"/>
    <w:tmpl w:val="216EC5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6B475E"/>
    <w:multiLevelType w:val="hybridMultilevel"/>
    <w:tmpl w:val="38963D18"/>
    <w:lvl w:ilvl="0" w:tplc="25E2AFA8">
      <w:start w:val="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38736A4"/>
    <w:multiLevelType w:val="multilevel"/>
    <w:tmpl w:val="0C09001F"/>
    <w:styleLink w:val="Style1"/>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58673867"/>
    <w:multiLevelType w:val="hybridMultilevel"/>
    <w:tmpl w:val="BCE2C6F8"/>
    <w:lvl w:ilvl="0" w:tplc="B336BEB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AEC6707"/>
    <w:multiLevelType w:val="hybridMultilevel"/>
    <w:tmpl w:val="F5E01988"/>
    <w:lvl w:ilvl="0" w:tplc="390867E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86383C"/>
    <w:multiLevelType w:val="hybridMultilevel"/>
    <w:tmpl w:val="F37434BC"/>
    <w:lvl w:ilvl="0" w:tplc="FA5C360C">
      <w:start w:val="1"/>
      <w:numFmt w:val="decimal"/>
      <w:lvlText w:val="(%1)"/>
      <w:lvlJc w:val="left"/>
      <w:pPr>
        <w:ind w:left="1500" w:hanging="4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5" w15:restartNumberingAfterBreak="0">
    <w:nsid w:val="64CC23EB"/>
    <w:multiLevelType w:val="multilevel"/>
    <w:tmpl w:val="2B44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8708F5"/>
    <w:multiLevelType w:val="hybridMultilevel"/>
    <w:tmpl w:val="9A26200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D1B627B"/>
    <w:multiLevelType w:val="hybridMultilevel"/>
    <w:tmpl w:val="72BE62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D9415A0"/>
    <w:multiLevelType w:val="hybridMultilevel"/>
    <w:tmpl w:val="4094FED2"/>
    <w:lvl w:ilvl="0" w:tplc="30406808">
      <w:start w:val="2"/>
      <w:numFmt w:val="bullet"/>
      <w:lvlText w:val="-"/>
      <w:lvlJc w:val="left"/>
      <w:pPr>
        <w:ind w:left="360" w:hanging="360"/>
      </w:pPr>
      <w:rPr>
        <w:rFonts w:ascii="Calibri" w:eastAsiaTheme="minorHAnsi" w:hAnsi="Calibri" w:cstheme="minorBidi" w:hint="default"/>
      </w:rPr>
    </w:lvl>
    <w:lvl w:ilvl="1" w:tplc="30406808">
      <w:start w:val="2"/>
      <w:numFmt w:val="bullet"/>
      <w:lvlText w:val="-"/>
      <w:lvlJc w:val="left"/>
      <w:pPr>
        <w:ind w:left="1080" w:hanging="360"/>
      </w:pPr>
      <w:rPr>
        <w:rFonts w:ascii="Calibri" w:eastAsiaTheme="minorHAnsi" w:hAnsi="Calibri" w:cstheme="minorBid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6F4335FF"/>
    <w:multiLevelType w:val="hybridMultilevel"/>
    <w:tmpl w:val="74BE2B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00838FA"/>
    <w:multiLevelType w:val="hybridMultilevel"/>
    <w:tmpl w:val="2C6C8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81B6FCC"/>
    <w:multiLevelType w:val="hybridMultilevel"/>
    <w:tmpl w:val="5C0EFB18"/>
    <w:lvl w:ilvl="0" w:tplc="6F70B604">
      <w:start w:val="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A154E7E"/>
    <w:multiLevelType w:val="hybridMultilevel"/>
    <w:tmpl w:val="DBC49C9C"/>
    <w:lvl w:ilvl="0" w:tplc="1EF890C8">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C6D3CC8"/>
    <w:multiLevelType w:val="hybridMultilevel"/>
    <w:tmpl w:val="A7BC6C7A"/>
    <w:lvl w:ilvl="0" w:tplc="F2DEB1FC">
      <w:start w:val="2"/>
      <w:numFmt w:val="bullet"/>
      <w:lvlText w:val=""/>
      <w:lvlJc w:val="left"/>
      <w:pPr>
        <w:ind w:left="720" w:hanging="360"/>
      </w:pPr>
      <w:rPr>
        <w:rFonts w:ascii="Wingdings" w:eastAsia="Times New Roman"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D1B43B7"/>
    <w:multiLevelType w:val="hybridMultilevel"/>
    <w:tmpl w:val="2C144A16"/>
    <w:lvl w:ilvl="0" w:tplc="EF58B91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FDD1607"/>
    <w:multiLevelType w:val="hybridMultilevel"/>
    <w:tmpl w:val="ACAA6D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2"/>
  </w:num>
  <w:num w:numId="2">
    <w:abstractNumId w:val="15"/>
  </w:num>
  <w:num w:numId="3">
    <w:abstractNumId w:val="7"/>
  </w:num>
  <w:num w:numId="4">
    <w:abstractNumId w:val="24"/>
  </w:num>
  <w:num w:numId="5">
    <w:abstractNumId w:val="38"/>
  </w:num>
  <w:num w:numId="6">
    <w:abstractNumId w:val="45"/>
  </w:num>
  <w:num w:numId="7">
    <w:abstractNumId w:val="31"/>
  </w:num>
  <w:num w:numId="8">
    <w:abstractNumId w:val="2"/>
  </w:num>
  <w:num w:numId="9">
    <w:abstractNumId w:val="3"/>
  </w:num>
  <w:num w:numId="10">
    <w:abstractNumId w:val="21"/>
  </w:num>
  <w:num w:numId="11">
    <w:abstractNumId w:val="19"/>
  </w:num>
  <w:num w:numId="12">
    <w:abstractNumId w:val="22"/>
  </w:num>
  <w:num w:numId="13">
    <w:abstractNumId w:val="11"/>
  </w:num>
  <w:num w:numId="14">
    <w:abstractNumId w:val="36"/>
  </w:num>
  <w:num w:numId="15">
    <w:abstractNumId w:val="8"/>
  </w:num>
  <w:num w:numId="16">
    <w:abstractNumId w:val="1"/>
  </w:num>
  <w:num w:numId="17">
    <w:abstractNumId w:val="13"/>
  </w:num>
  <w:num w:numId="18">
    <w:abstractNumId w:val="10"/>
  </w:num>
  <w:num w:numId="19">
    <w:abstractNumId w:val="20"/>
  </w:num>
  <w:num w:numId="20">
    <w:abstractNumId w:val="9"/>
  </w:num>
  <w:num w:numId="21">
    <w:abstractNumId w:val="30"/>
  </w:num>
  <w:num w:numId="22">
    <w:abstractNumId w:val="35"/>
  </w:num>
  <w:num w:numId="23">
    <w:abstractNumId w:val="25"/>
  </w:num>
  <w:num w:numId="24">
    <w:abstractNumId w:val="12"/>
  </w:num>
  <w:num w:numId="25">
    <w:abstractNumId w:val="18"/>
  </w:num>
  <w:num w:numId="26">
    <w:abstractNumId w:val="6"/>
  </w:num>
  <w:num w:numId="27">
    <w:abstractNumId w:val="18"/>
    <w:lvlOverride w:ilvl="0">
      <w:startOverride w:val="2"/>
    </w:lvlOverride>
    <w:lvlOverride w:ilvl="1">
      <w:startOverride w:val="5"/>
    </w:lvlOverride>
  </w:num>
  <w:num w:numId="28">
    <w:abstractNumId w:val="43"/>
  </w:num>
  <w:num w:numId="29">
    <w:abstractNumId w:val="26"/>
  </w:num>
  <w:num w:numId="30">
    <w:abstractNumId w:val="41"/>
  </w:num>
  <w:num w:numId="31">
    <w:abstractNumId w:val="40"/>
  </w:num>
  <w:num w:numId="32">
    <w:abstractNumId w:val="4"/>
  </w:num>
  <w:num w:numId="33">
    <w:abstractNumId w:val="29"/>
  </w:num>
  <w:num w:numId="34">
    <w:abstractNumId w:val="39"/>
  </w:num>
  <w:num w:numId="35">
    <w:abstractNumId w:val="16"/>
  </w:num>
  <w:num w:numId="36">
    <w:abstractNumId w:val="34"/>
  </w:num>
  <w:num w:numId="37">
    <w:abstractNumId w:val="44"/>
  </w:num>
  <w:num w:numId="38">
    <w:abstractNumId w:val="14"/>
  </w:num>
  <w:num w:numId="39">
    <w:abstractNumId w:val="27"/>
  </w:num>
  <w:num w:numId="40">
    <w:abstractNumId w:val="28"/>
  </w:num>
  <w:num w:numId="41">
    <w:abstractNumId w:val="23"/>
  </w:num>
  <w:num w:numId="42">
    <w:abstractNumId w:val="17"/>
  </w:num>
  <w:num w:numId="43">
    <w:abstractNumId w:val="37"/>
  </w:num>
  <w:num w:numId="44">
    <w:abstractNumId w:val="42"/>
  </w:num>
  <w:num w:numId="45">
    <w:abstractNumId w:val="5"/>
  </w:num>
  <w:num w:numId="46">
    <w:abstractNumId w:val="0"/>
  </w:num>
  <w:num w:numId="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2&lt;/FontSize&gt;&lt;ReflistTitle&gt; &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5tvwd22wvfkesxe7vez92z0rr2a2aerff&quot;&gt;PhD EndNote Copy_June2015-Converted&lt;record-ids&gt;&lt;item&gt;164&lt;/item&gt;&lt;item&gt;174&lt;/item&gt;&lt;item&gt;212&lt;/item&gt;&lt;item&gt;234&lt;/item&gt;&lt;item&gt;235&lt;/item&gt;&lt;item&gt;278&lt;/item&gt;&lt;item&gt;292&lt;/item&gt;&lt;item&gt;298&lt;/item&gt;&lt;item&gt;299&lt;/item&gt;&lt;item&gt;301&lt;/item&gt;&lt;item&gt;303&lt;/item&gt;&lt;item&gt;308&lt;/item&gt;&lt;item&gt;408&lt;/item&gt;&lt;item&gt;409&lt;/item&gt;&lt;item&gt;446&lt;/item&gt;&lt;item&gt;452&lt;/item&gt;&lt;item&gt;580&lt;/item&gt;&lt;item&gt;584&lt;/item&gt;&lt;item&gt;585&lt;/item&gt;&lt;item&gt;757&lt;/item&gt;&lt;item&gt;758&lt;/item&gt;&lt;item&gt;820&lt;/item&gt;&lt;item&gt;833&lt;/item&gt;&lt;item&gt;866&lt;/item&gt;&lt;item&gt;868&lt;/item&gt;&lt;item&gt;869&lt;/item&gt;&lt;item&gt;880&lt;/item&gt;&lt;item&gt;881&lt;/item&gt;&lt;item&gt;882&lt;/item&gt;&lt;item&gt;889&lt;/item&gt;&lt;item&gt;958&lt;/item&gt;&lt;item&gt;973&lt;/item&gt;&lt;item&gt;975&lt;/item&gt;&lt;item&gt;979&lt;/item&gt;&lt;item&gt;985&lt;/item&gt;&lt;item&gt;1008&lt;/item&gt;&lt;item&gt;1030&lt;/item&gt;&lt;item&gt;1057&lt;/item&gt;&lt;item&gt;1058&lt;/item&gt;&lt;item&gt;1059&lt;/item&gt;&lt;item&gt;1060&lt;/item&gt;&lt;item&gt;1067&lt;/item&gt;&lt;item&gt;1079&lt;/item&gt;&lt;item&gt;1090&lt;/item&gt;&lt;item&gt;1103&lt;/item&gt;&lt;item&gt;1104&lt;/item&gt;&lt;item&gt;1195&lt;/item&gt;&lt;item&gt;1305&lt;/item&gt;&lt;item&gt;1307&lt;/item&gt;&lt;item&gt;1308&lt;/item&gt;&lt;item&gt;1309&lt;/item&gt;&lt;item&gt;1314&lt;/item&gt;&lt;/record-ids&gt;&lt;/item&gt;&lt;/Libraries&gt;"/>
  </w:docVars>
  <w:rsids>
    <w:rsidRoot w:val="00E11885"/>
    <w:rsid w:val="00004751"/>
    <w:rsid w:val="00004F7F"/>
    <w:rsid w:val="00010135"/>
    <w:rsid w:val="000110ED"/>
    <w:rsid w:val="00011D3A"/>
    <w:rsid w:val="0001735A"/>
    <w:rsid w:val="00020E84"/>
    <w:rsid w:val="000216A6"/>
    <w:rsid w:val="000220A2"/>
    <w:rsid w:val="000225E8"/>
    <w:rsid w:val="0002328D"/>
    <w:rsid w:val="00024CBC"/>
    <w:rsid w:val="00025729"/>
    <w:rsid w:val="00026D86"/>
    <w:rsid w:val="000274B2"/>
    <w:rsid w:val="00030FD3"/>
    <w:rsid w:val="000314BC"/>
    <w:rsid w:val="0003665D"/>
    <w:rsid w:val="000427A8"/>
    <w:rsid w:val="00044149"/>
    <w:rsid w:val="00044AF4"/>
    <w:rsid w:val="00051408"/>
    <w:rsid w:val="00051DC1"/>
    <w:rsid w:val="00056713"/>
    <w:rsid w:val="0005707A"/>
    <w:rsid w:val="000570DC"/>
    <w:rsid w:val="00057101"/>
    <w:rsid w:val="0005756A"/>
    <w:rsid w:val="00057A13"/>
    <w:rsid w:val="0006194C"/>
    <w:rsid w:val="0006328F"/>
    <w:rsid w:val="00063AD1"/>
    <w:rsid w:val="00066982"/>
    <w:rsid w:val="00067942"/>
    <w:rsid w:val="00071562"/>
    <w:rsid w:val="00071EDB"/>
    <w:rsid w:val="00071FD4"/>
    <w:rsid w:val="000721D6"/>
    <w:rsid w:val="00072B61"/>
    <w:rsid w:val="00074988"/>
    <w:rsid w:val="00075F9E"/>
    <w:rsid w:val="00076374"/>
    <w:rsid w:val="000771C3"/>
    <w:rsid w:val="000819D4"/>
    <w:rsid w:val="000828C5"/>
    <w:rsid w:val="000836A2"/>
    <w:rsid w:val="000856CF"/>
    <w:rsid w:val="00090411"/>
    <w:rsid w:val="00090D76"/>
    <w:rsid w:val="000913C1"/>
    <w:rsid w:val="00091A85"/>
    <w:rsid w:val="00093F5F"/>
    <w:rsid w:val="00096281"/>
    <w:rsid w:val="00096310"/>
    <w:rsid w:val="000974D7"/>
    <w:rsid w:val="000A01AE"/>
    <w:rsid w:val="000A0AD4"/>
    <w:rsid w:val="000A23BA"/>
    <w:rsid w:val="000A627F"/>
    <w:rsid w:val="000A6AFA"/>
    <w:rsid w:val="000B249F"/>
    <w:rsid w:val="000B3029"/>
    <w:rsid w:val="000B36C7"/>
    <w:rsid w:val="000B37CC"/>
    <w:rsid w:val="000B5402"/>
    <w:rsid w:val="000C3A4B"/>
    <w:rsid w:val="000C5A3F"/>
    <w:rsid w:val="000C6462"/>
    <w:rsid w:val="000D2821"/>
    <w:rsid w:val="000D2B05"/>
    <w:rsid w:val="000D6F73"/>
    <w:rsid w:val="000E03A7"/>
    <w:rsid w:val="000E1732"/>
    <w:rsid w:val="000E31E8"/>
    <w:rsid w:val="000E39BF"/>
    <w:rsid w:val="000E3ED9"/>
    <w:rsid w:val="000E6189"/>
    <w:rsid w:val="000F0D85"/>
    <w:rsid w:val="000F3897"/>
    <w:rsid w:val="000F3957"/>
    <w:rsid w:val="000F5266"/>
    <w:rsid w:val="000F5477"/>
    <w:rsid w:val="000F7B8E"/>
    <w:rsid w:val="00100726"/>
    <w:rsid w:val="00103975"/>
    <w:rsid w:val="0010517F"/>
    <w:rsid w:val="00105BB8"/>
    <w:rsid w:val="0010729C"/>
    <w:rsid w:val="00113AC2"/>
    <w:rsid w:val="00117566"/>
    <w:rsid w:val="00122500"/>
    <w:rsid w:val="001245C8"/>
    <w:rsid w:val="001250E0"/>
    <w:rsid w:val="001263D5"/>
    <w:rsid w:val="00126886"/>
    <w:rsid w:val="00127596"/>
    <w:rsid w:val="00130A77"/>
    <w:rsid w:val="0013151F"/>
    <w:rsid w:val="00136F80"/>
    <w:rsid w:val="00140B74"/>
    <w:rsid w:val="00142B99"/>
    <w:rsid w:val="00143F41"/>
    <w:rsid w:val="00144596"/>
    <w:rsid w:val="00145719"/>
    <w:rsid w:val="00146BAF"/>
    <w:rsid w:val="001476D6"/>
    <w:rsid w:val="00150254"/>
    <w:rsid w:val="00150AD0"/>
    <w:rsid w:val="001513AC"/>
    <w:rsid w:val="001520A9"/>
    <w:rsid w:val="00152A4D"/>
    <w:rsid w:val="00152EBB"/>
    <w:rsid w:val="00153072"/>
    <w:rsid w:val="00157E83"/>
    <w:rsid w:val="0016086A"/>
    <w:rsid w:val="001609F2"/>
    <w:rsid w:val="00161368"/>
    <w:rsid w:val="00164607"/>
    <w:rsid w:val="00167E9C"/>
    <w:rsid w:val="00171673"/>
    <w:rsid w:val="00171748"/>
    <w:rsid w:val="0017187C"/>
    <w:rsid w:val="001726ED"/>
    <w:rsid w:val="00175F65"/>
    <w:rsid w:val="00176708"/>
    <w:rsid w:val="00176E35"/>
    <w:rsid w:val="00180841"/>
    <w:rsid w:val="001816BC"/>
    <w:rsid w:val="00183446"/>
    <w:rsid w:val="00186D01"/>
    <w:rsid w:val="0019024B"/>
    <w:rsid w:val="001942BF"/>
    <w:rsid w:val="00195071"/>
    <w:rsid w:val="0019657C"/>
    <w:rsid w:val="00197125"/>
    <w:rsid w:val="00197860"/>
    <w:rsid w:val="001A2089"/>
    <w:rsid w:val="001A652D"/>
    <w:rsid w:val="001A78B9"/>
    <w:rsid w:val="001B55C9"/>
    <w:rsid w:val="001B5891"/>
    <w:rsid w:val="001B5F93"/>
    <w:rsid w:val="001B6426"/>
    <w:rsid w:val="001B71D0"/>
    <w:rsid w:val="001C1151"/>
    <w:rsid w:val="001C5B9F"/>
    <w:rsid w:val="001C5F47"/>
    <w:rsid w:val="001C679B"/>
    <w:rsid w:val="001C787E"/>
    <w:rsid w:val="001D67F3"/>
    <w:rsid w:val="001E18C3"/>
    <w:rsid w:val="001E2BEF"/>
    <w:rsid w:val="001E7DBD"/>
    <w:rsid w:val="001F4140"/>
    <w:rsid w:val="001F4AD4"/>
    <w:rsid w:val="001F5964"/>
    <w:rsid w:val="001F60A7"/>
    <w:rsid w:val="00200F82"/>
    <w:rsid w:val="00201068"/>
    <w:rsid w:val="002025EC"/>
    <w:rsid w:val="00205B80"/>
    <w:rsid w:val="002071AA"/>
    <w:rsid w:val="00207566"/>
    <w:rsid w:val="00207827"/>
    <w:rsid w:val="002120F8"/>
    <w:rsid w:val="00213542"/>
    <w:rsid w:val="002168F9"/>
    <w:rsid w:val="0021722C"/>
    <w:rsid w:val="002177EC"/>
    <w:rsid w:val="00217DE2"/>
    <w:rsid w:val="002206E3"/>
    <w:rsid w:val="00222184"/>
    <w:rsid w:val="002222A9"/>
    <w:rsid w:val="002223C4"/>
    <w:rsid w:val="00222C84"/>
    <w:rsid w:val="00223209"/>
    <w:rsid w:val="00225863"/>
    <w:rsid w:val="00225A3D"/>
    <w:rsid w:val="002261EE"/>
    <w:rsid w:val="002271FC"/>
    <w:rsid w:val="00227373"/>
    <w:rsid w:val="00232333"/>
    <w:rsid w:val="002324F9"/>
    <w:rsid w:val="002329A0"/>
    <w:rsid w:val="00234BC7"/>
    <w:rsid w:val="00236369"/>
    <w:rsid w:val="00237B72"/>
    <w:rsid w:val="00240698"/>
    <w:rsid w:val="00247038"/>
    <w:rsid w:val="0025040F"/>
    <w:rsid w:val="00250C7E"/>
    <w:rsid w:val="00250F71"/>
    <w:rsid w:val="00254ACA"/>
    <w:rsid w:val="00256383"/>
    <w:rsid w:val="00260474"/>
    <w:rsid w:val="00263BF8"/>
    <w:rsid w:val="00263E04"/>
    <w:rsid w:val="00264E72"/>
    <w:rsid w:val="0027209B"/>
    <w:rsid w:val="002721CE"/>
    <w:rsid w:val="00272A04"/>
    <w:rsid w:val="0027432D"/>
    <w:rsid w:val="00274C83"/>
    <w:rsid w:val="00275585"/>
    <w:rsid w:val="00276813"/>
    <w:rsid w:val="002768A7"/>
    <w:rsid w:val="00280465"/>
    <w:rsid w:val="0028256B"/>
    <w:rsid w:val="0028387C"/>
    <w:rsid w:val="00284EC7"/>
    <w:rsid w:val="002856EE"/>
    <w:rsid w:val="00285762"/>
    <w:rsid w:val="00286F46"/>
    <w:rsid w:val="002914E9"/>
    <w:rsid w:val="00291A6E"/>
    <w:rsid w:val="00291D6C"/>
    <w:rsid w:val="00292986"/>
    <w:rsid w:val="00293184"/>
    <w:rsid w:val="00294CFA"/>
    <w:rsid w:val="00296378"/>
    <w:rsid w:val="00296CB1"/>
    <w:rsid w:val="00297AFF"/>
    <w:rsid w:val="002A0143"/>
    <w:rsid w:val="002A3368"/>
    <w:rsid w:val="002A437A"/>
    <w:rsid w:val="002A4EA7"/>
    <w:rsid w:val="002B085F"/>
    <w:rsid w:val="002B14E2"/>
    <w:rsid w:val="002B1E9A"/>
    <w:rsid w:val="002B2517"/>
    <w:rsid w:val="002C119C"/>
    <w:rsid w:val="002C284A"/>
    <w:rsid w:val="002C4EE2"/>
    <w:rsid w:val="002C58FD"/>
    <w:rsid w:val="002C7BBB"/>
    <w:rsid w:val="002D0D46"/>
    <w:rsid w:val="002D3A36"/>
    <w:rsid w:val="002D4A55"/>
    <w:rsid w:val="002D4F6B"/>
    <w:rsid w:val="002D51EB"/>
    <w:rsid w:val="002D76A6"/>
    <w:rsid w:val="002D7BFF"/>
    <w:rsid w:val="002E0201"/>
    <w:rsid w:val="002E19A4"/>
    <w:rsid w:val="002E1CE1"/>
    <w:rsid w:val="002E1DE9"/>
    <w:rsid w:val="002E28F9"/>
    <w:rsid w:val="002E3BF2"/>
    <w:rsid w:val="002F1331"/>
    <w:rsid w:val="002F492D"/>
    <w:rsid w:val="002F523D"/>
    <w:rsid w:val="002F58ED"/>
    <w:rsid w:val="002F6AAB"/>
    <w:rsid w:val="002F780B"/>
    <w:rsid w:val="002F7A66"/>
    <w:rsid w:val="00305402"/>
    <w:rsid w:val="00305CCF"/>
    <w:rsid w:val="00305EE0"/>
    <w:rsid w:val="0031174D"/>
    <w:rsid w:val="003121D9"/>
    <w:rsid w:val="00313581"/>
    <w:rsid w:val="003157C7"/>
    <w:rsid w:val="00316566"/>
    <w:rsid w:val="00316E85"/>
    <w:rsid w:val="00317BA8"/>
    <w:rsid w:val="00317C82"/>
    <w:rsid w:val="00317E43"/>
    <w:rsid w:val="00320024"/>
    <w:rsid w:val="0032234E"/>
    <w:rsid w:val="00322ADB"/>
    <w:rsid w:val="00322BBE"/>
    <w:rsid w:val="00326B20"/>
    <w:rsid w:val="00327E8E"/>
    <w:rsid w:val="00331A3C"/>
    <w:rsid w:val="003374DF"/>
    <w:rsid w:val="00340099"/>
    <w:rsid w:val="0034078B"/>
    <w:rsid w:val="00343A78"/>
    <w:rsid w:val="0034510B"/>
    <w:rsid w:val="00353E8F"/>
    <w:rsid w:val="00354A24"/>
    <w:rsid w:val="00354DE6"/>
    <w:rsid w:val="00354F0D"/>
    <w:rsid w:val="003557AE"/>
    <w:rsid w:val="00357EA0"/>
    <w:rsid w:val="00360967"/>
    <w:rsid w:val="00362794"/>
    <w:rsid w:val="00365490"/>
    <w:rsid w:val="00367774"/>
    <w:rsid w:val="00373FE8"/>
    <w:rsid w:val="00374563"/>
    <w:rsid w:val="0037650A"/>
    <w:rsid w:val="003811F0"/>
    <w:rsid w:val="0038175F"/>
    <w:rsid w:val="00381E26"/>
    <w:rsid w:val="00382F4B"/>
    <w:rsid w:val="003854F0"/>
    <w:rsid w:val="00390D08"/>
    <w:rsid w:val="003934C5"/>
    <w:rsid w:val="003947CF"/>
    <w:rsid w:val="003967DC"/>
    <w:rsid w:val="00396C9F"/>
    <w:rsid w:val="003A2851"/>
    <w:rsid w:val="003A28CA"/>
    <w:rsid w:val="003A316D"/>
    <w:rsid w:val="003A4759"/>
    <w:rsid w:val="003A49AE"/>
    <w:rsid w:val="003A59C1"/>
    <w:rsid w:val="003A61AC"/>
    <w:rsid w:val="003A7AA3"/>
    <w:rsid w:val="003B1292"/>
    <w:rsid w:val="003B1526"/>
    <w:rsid w:val="003B1AA4"/>
    <w:rsid w:val="003B28F4"/>
    <w:rsid w:val="003B3054"/>
    <w:rsid w:val="003B595E"/>
    <w:rsid w:val="003C022B"/>
    <w:rsid w:val="003C056C"/>
    <w:rsid w:val="003C1871"/>
    <w:rsid w:val="003C673F"/>
    <w:rsid w:val="003D01D9"/>
    <w:rsid w:val="003D1DAC"/>
    <w:rsid w:val="003D5683"/>
    <w:rsid w:val="003E0B94"/>
    <w:rsid w:val="003E35B4"/>
    <w:rsid w:val="003E460E"/>
    <w:rsid w:val="003E488C"/>
    <w:rsid w:val="003F26B1"/>
    <w:rsid w:val="003F3C43"/>
    <w:rsid w:val="003F665B"/>
    <w:rsid w:val="003F776A"/>
    <w:rsid w:val="0040219B"/>
    <w:rsid w:val="00403040"/>
    <w:rsid w:val="00403992"/>
    <w:rsid w:val="00403E9B"/>
    <w:rsid w:val="0040604E"/>
    <w:rsid w:val="00410022"/>
    <w:rsid w:val="004146C1"/>
    <w:rsid w:val="00415C94"/>
    <w:rsid w:val="004166AF"/>
    <w:rsid w:val="0041750E"/>
    <w:rsid w:val="00422EA0"/>
    <w:rsid w:val="00425058"/>
    <w:rsid w:val="004253EB"/>
    <w:rsid w:val="0042594E"/>
    <w:rsid w:val="00427F9F"/>
    <w:rsid w:val="00427FB3"/>
    <w:rsid w:val="00437A02"/>
    <w:rsid w:val="00441D1E"/>
    <w:rsid w:val="00443DDC"/>
    <w:rsid w:val="00443F61"/>
    <w:rsid w:val="0044435E"/>
    <w:rsid w:val="00444966"/>
    <w:rsid w:val="0044517C"/>
    <w:rsid w:val="004467AC"/>
    <w:rsid w:val="00450EE5"/>
    <w:rsid w:val="00454404"/>
    <w:rsid w:val="004564AB"/>
    <w:rsid w:val="00456BCB"/>
    <w:rsid w:val="004572A9"/>
    <w:rsid w:val="00464C5B"/>
    <w:rsid w:val="00464E97"/>
    <w:rsid w:val="004654ED"/>
    <w:rsid w:val="00472F0C"/>
    <w:rsid w:val="00473176"/>
    <w:rsid w:val="0047368A"/>
    <w:rsid w:val="00474B20"/>
    <w:rsid w:val="00474F28"/>
    <w:rsid w:val="00476276"/>
    <w:rsid w:val="00477CE0"/>
    <w:rsid w:val="00480A7F"/>
    <w:rsid w:val="00481180"/>
    <w:rsid w:val="00484AEB"/>
    <w:rsid w:val="0048597B"/>
    <w:rsid w:val="004861FA"/>
    <w:rsid w:val="00490704"/>
    <w:rsid w:val="0049390B"/>
    <w:rsid w:val="00494981"/>
    <w:rsid w:val="00496C0D"/>
    <w:rsid w:val="00497802"/>
    <w:rsid w:val="004A162B"/>
    <w:rsid w:val="004A31E2"/>
    <w:rsid w:val="004A324E"/>
    <w:rsid w:val="004A3372"/>
    <w:rsid w:val="004A37D2"/>
    <w:rsid w:val="004A57F5"/>
    <w:rsid w:val="004A6252"/>
    <w:rsid w:val="004B0A73"/>
    <w:rsid w:val="004B1EF9"/>
    <w:rsid w:val="004B435B"/>
    <w:rsid w:val="004B5862"/>
    <w:rsid w:val="004C1BB7"/>
    <w:rsid w:val="004C3763"/>
    <w:rsid w:val="004C5E4F"/>
    <w:rsid w:val="004C6C6A"/>
    <w:rsid w:val="004C7E23"/>
    <w:rsid w:val="004D1123"/>
    <w:rsid w:val="004D15DF"/>
    <w:rsid w:val="004D3E9D"/>
    <w:rsid w:val="004D495A"/>
    <w:rsid w:val="004D7720"/>
    <w:rsid w:val="004E026B"/>
    <w:rsid w:val="004E033B"/>
    <w:rsid w:val="004E0C39"/>
    <w:rsid w:val="004E3390"/>
    <w:rsid w:val="004E5FDD"/>
    <w:rsid w:val="004E79D5"/>
    <w:rsid w:val="004F06ED"/>
    <w:rsid w:val="004F0F32"/>
    <w:rsid w:val="004F22E0"/>
    <w:rsid w:val="004F4547"/>
    <w:rsid w:val="004F608E"/>
    <w:rsid w:val="004F7086"/>
    <w:rsid w:val="00500D3F"/>
    <w:rsid w:val="00501815"/>
    <w:rsid w:val="00501A4F"/>
    <w:rsid w:val="005044B1"/>
    <w:rsid w:val="00504DBC"/>
    <w:rsid w:val="00506744"/>
    <w:rsid w:val="00511920"/>
    <w:rsid w:val="005119E4"/>
    <w:rsid w:val="005122D1"/>
    <w:rsid w:val="00513B58"/>
    <w:rsid w:val="005150D1"/>
    <w:rsid w:val="00516F54"/>
    <w:rsid w:val="00522A05"/>
    <w:rsid w:val="00522A8B"/>
    <w:rsid w:val="005235ED"/>
    <w:rsid w:val="005256CF"/>
    <w:rsid w:val="005339C4"/>
    <w:rsid w:val="00537319"/>
    <w:rsid w:val="00540A66"/>
    <w:rsid w:val="00540C5D"/>
    <w:rsid w:val="00542D0F"/>
    <w:rsid w:val="00544CFB"/>
    <w:rsid w:val="00545776"/>
    <w:rsid w:val="00546C95"/>
    <w:rsid w:val="00547588"/>
    <w:rsid w:val="00550C4E"/>
    <w:rsid w:val="00553909"/>
    <w:rsid w:val="005553D8"/>
    <w:rsid w:val="00555802"/>
    <w:rsid w:val="00555C94"/>
    <w:rsid w:val="00556752"/>
    <w:rsid w:val="005616E2"/>
    <w:rsid w:val="00565238"/>
    <w:rsid w:val="00565ED9"/>
    <w:rsid w:val="00566257"/>
    <w:rsid w:val="00566895"/>
    <w:rsid w:val="00566CE4"/>
    <w:rsid w:val="005676C8"/>
    <w:rsid w:val="00571BBE"/>
    <w:rsid w:val="005720CB"/>
    <w:rsid w:val="005727ED"/>
    <w:rsid w:val="0057353A"/>
    <w:rsid w:val="00575FA7"/>
    <w:rsid w:val="005819B3"/>
    <w:rsid w:val="00582311"/>
    <w:rsid w:val="00583A85"/>
    <w:rsid w:val="00583CAD"/>
    <w:rsid w:val="0058609E"/>
    <w:rsid w:val="00587B36"/>
    <w:rsid w:val="00590E72"/>
    <w:rsid w:val="005A3F87"/>
    <w:rsid w:val="005A5970"/>
    <w:rsid w:val="005A72BC"/>
    <w:rsid w:val="005B2D2E"/>
    <w:rsid w:val="005B4366"/>
    <w:rsid w:val="005B4BB1"/>
    <w:rsid w:val="005C2059"/>
    <w:rsid w:val="005C269C"/>
    <w:rsid w:val="005C3219"/>
    <w:rsid w:val="005C371B"/>
    <w:rsid w:val="005C62F0"/>
    <w:rsid w:val="005D1521"/>
    <w:rsid w:val="005D154E"/>
    <w:rsid w:val="005D3184"/>
    <w:rsid w:val="005D5AEC"/>
    <w:rsid w:val="005D6C45"/>
    <w:rsid w:val="005E18DC"/>
    <w:rsid w:val="005E25AD"/>
    <w:rsid w:val="005E330B"/>
    <w:rsid w:val="005E3883"/>
    <w:rsid w:val="005E6BAC"/>
    <w:rsid w:val="005F06F7"/>
    <w:rsid w:val="005F0D7F"/>
    <w:rsid w:val="005F22C7"/>
    <w:rsid w:val="005F25AF"/>
    <w:rsid w:val="005F4862"/>
    <w:rsid w:val="005F7EE2"/>
    <w:rsid w:val="00601CF5"/>
    <w:rsid w:val="0060294D"/>
    <w:rsid w:val="00605619"/>
    <w:rsid w:val="00605626"/>
    <w:rsid w:val="006119AC"/>
    <w:rsid w:val="0061473F"/>
    <w:rsid w:val="00615EC1"/>
    <w:rsid w:val="00620A98"/>
    <w:rsid w:val="006251F3"/>
    <w:rsid w:val="006265CF"/>
    <w:rsid w:val="00626F6D"/>
    <w:rsid w:val="00633808"/>
    <w:rsid w:val="006363B2"/>
    <w:rsid w:val="00637681"/>
    <w:rsid w:val="00641A24"/>
    <w:rsid w:val="006437B5"/>
    <w:rsid w:val="00643BC8"/>
    <w:rsid w:val="00644E90"/>
    <w:rsid w:val="006450D1"/>
    <w:rsid w:val="006450D7"/>
    <w:rsid w:val="0064701F"/>
    <w:rsid w:val="00647309"/>
    <w:rsid w:val="00650390"/>
    <w:rsid w:val="00651B17"/>
    <w:rsid w:val="00654057"/>
    <w:rsid w:val="006547B9"/>
    <w:rsid w:val="00654B05"/>
    <w:rsid w:val="006608A5"/>
    <w:rsid w:val="0066211A"/>
    <w:rsid w:val="00662135"/>
    <w:rsid w:val="00662BB2"/>
    <w:rsid w:val="00663168"/>
    <w:rsid w:val="00663384"/>
    <w:rsid w:val="00663BA8"/>
    <w:rsid w:val="00664FD1"/>
    <w:rsid w:val="0066552F"/>
    <w:rsid w:val="0067105E"/>
    <w:rsid w:val="00672C7A"/>
    <w:rsid w:val="00673ADB"/>
    <w:rsid w:val="006749B9"/>
    <w:rsid w:val="00677E3A"/>
    <w:rsid w:val="00681EED"/>
    <w:rsid w:val="00682415"/>
    <w:rsid w:val="0068293A"/>
    <w:rsid w:val="00693A27"/>
    <w:rsid w:val="00694027"/>
    <w:rsid w:val="006B06F4"/>
    <w:rsid w:val="006B34EB"/>
    <w:rsid w:val="006B4E88"/>
    <w:rsid w:val="006B6FE3"/>
    <w:rsid w:val="006C1042"/>
    <w:rsid w:val="006C19D1"/>
    <w:rsid w:val="006C2941"/>
    <w:rsid w:val="006C3060"/>
    <w:rsid w:val="006C33D9"/>
    <w:rsid w:val="006C40E7"/>
    <w:rsid w:val="006C436E"/>
    <w:rsid w:val="006C4B58"/>
    <w:rsid w:val="006C6CC0"/>
    <w:rsid w:val="006D23EF"/>
    <w:rsid w:val="006D6A83"/>
    <w:rsid w:val="006D6E7F"/>
    <w:rsid w:val="006E1994"/>
    <w:rsid w:val="006E2EA9"/>
    <w:rsid w:val="006E6DEB"/>
    <w:rsid w:val="006F2778"/>
    <w:rsid w:val="006F42D2"/>
    <w:rsid w:val="006F5F1F"/>
    <w:rsid w:val="006F7098"/>
    <w:rsid w:val="00700F85"/>
    <w:rsid w:val="00701B18"/>
    <w:rsid w:val="00702C12"/>
    <w:rsid w:val="00704134"/>
    <w:rsid w:val="0070490F"/>
    <w:rsid w:val="00706026"/>
    <w:rsid w:val="007079F6"/>
    <w:rsid w:val="007109FB"/>
    <w:rsid w:val="00711895"/>
    <w:rsid w:val="007119F9"/>
    <w:rsid w:val="00711A36"/>
    <w:rsid w:val="00712C65"/>
    <w:rsid w:val="00715073"/>
    <w:rsid w:val="00717E85"/>
    <w:rsid w:val="00723646"/>
    <w:rsid w:val="007274C3"/>
    <w:rsid w:val="007315EB"/>
    <w:rsid w:val="007320FC"/>
    <w:rsid w:val="00732D83"/>
    <w:rsid w:val="00736C75"/>
    <w:rsid w:val="007372D4"/>
    <w:rsid w:val="007426C4"/>
    <w:rsid w:val="00743BCA"/>
    <w:rsid w:val="00745D95"/>
    <w:rsid w:val="00746647"/>
    <w:rsid w:val="00747F0B"/>
    <w:rsid w:val="007508E4"/>
    <w:rsid w:val="00753E6A"/>
    <w:rsid w:val="00755667"/>
    <w:rsid w:val="007559DD"/>
    <w:rsid w:val="00756396"/>
    <w:rsid w:val="00762177"/>
    <w:rsid w:val="007623F1"/>
    <w:rsid w:val="0076329D"/>
    <w:rsid w:val="007664B5"/>
    <w:rsid w:val="00766866"/>
    <w:rsid w:val="00766C1E"/>
    <w:rsid w:val="00775370"/>
    <w:rsid w:val="00776667"/>
    <w:rsid w:val="00780168"/>
    <w:rsid w:val="00780D9C"/>
    <w:rsid w:val="0078164B"/>
    <w:rsid w:val="0078250E"/>
    <w:rsid w:val="007840B9"/>
    <w:rsid w:val="00784538"/>
    <w:rsid w:val="007910C2"/>
    <w:rsid w:val="00797721"/>
    <w:rsid w:val="007A37EE"/>
    <w:rsid w:val="007A3C8F"/>
    <w:rsid w:val="007A690D"/>
    <w:rsid w:val="007B077F"/>
    <w:rsid w:val="007B4279"/>
    <w:rsid w:val="007B50F9"/>
    <w:rsid w:val="007B6625"/>
    <w:rsid w:val="007C08C3"/>
    <w:rsid w:val="007C1C2F"/>
    <w:rsid w:val="007C343C"/>
    <w:rsid w:val="007C35D2"/>
    <w:rsid w:val="007C39D0"/>
    <w:rsid w:val="007C71EA"/>
    <w:rsid w:val="007C77DC"/>
    <w:rsid w:val="007C7B49"/>
    <w:rsid w:val="007D7280"/>
    <w:rsid w:val="007D7430"/>
    <w:rsid w:val="007E57B4"/>
    <w:rsid w:val="007E6411"/>
    <w:rsid w:val="007F1F67"/>
    <w:rsid w:val="007F2421"/>
    <w:rsid w:val="0080052E"/>
    <w:rsid w:val="00800F86"/>
    <w:rsid w:val="00801793"/>
    <w:rsid w:val="00806440"/>
    <w:rsid w:val="008071F3"/>
    <w:rsid w:val="00814F6B"/>
    <w:rsid w:val="00817B61"/>
    <w:rsid w:val="0082040A"/>
    <w:rsid w:val="0082707E"/>
    <w:rsid w:val="008277B4"/>
    <w:rsid w:val="00827FE3"/>
    <w:rsid w:val="008323A5"/>
    <w:rsid w:val="00832F86"/>
    <w:rsid w:val="008330DC"/>
    <w:rsid w:val="008333E6"/>
    <w:rsid w:val="0083550C"/>
    <w:rsid w:val="00835C1F"/>
    <w:rsid w:val="0083714A"/>
    <w:rsid w:val="00837BD7"/>
    <w:rsid w:val="00837F25"/>
    <w:rsid w:val="00845432"/>
    <w:rsid w:val="0085118A"/>
    <w:rsid w:val="0085346C"/>
    <w:rsid w:val="00853EAB"/>
    <w:rsid w:val="0085598F"/>
    <w:rsid w:val="008573A1"/>
    <w:rsid w:val="00857FD8"/>
    <w:rsid w:val="00860D5A"/>
    <w:rsid w:val="00867357"/>
    <w:rsid w:val="00870A38"/>
    <w:rsid w:val="00871369"/>
    <w:rsid w:val="00873DBA"/>
    <w:rsid w:val="00877E42"/>
    <w:rsid w:val="0088281E"/>
    <w:rsid w:val="008841FA"/>
    <w:rsid w:val="008847F8"/>
    <w:rsid w:val="00884CD4"/>
    <w:rsid w:val="00891DD2"/>
    <w:rsid w:val="008968B0"/>
    <w:rsid w:val="00896DD4"/>
    <w:rsid w:val="00896F67"/>
    <w:rsid w:val="0089714B"/>
    <w:rsid w:val="008975BA"/>
    <w:rsid w:val="008A0D7A"/>
    <w:rsid w:val="008A331A"/>
    <w:rsid w:val="008A4B2D"/>
    <w:rsid w:val="008A5252"/>
    <w:rsid w:val="008A5733"/>
    <w:rsid w:val="008A5A2F"/>
    <w:rsid w:val="008A6063"/>
    <w:rsid w:val="008A6286"/>
    <w:rsid w:val="008B0D64"/>
    <w:rsid w:val="008B3AEC"/>
    <w:rsid w:val="008B626B"/>
    <w:rsid w:val="008B6766"/>
    <w:rsid w:val="008B7C88"/>
    <w:rsid w:val="008C1DA4"/>
    <w:rsid w:val="008C28ED"/>
    <w:rsid w:val="008C403E"/>
    <w:rsid w:val="008C4640"/>
    <w:rsid w:val="008C6781"/>
    <w:rsid w:val="008C70FF"/>
    <w:rsid w:val="008C741C"/>
    <w:rsid w:val="008C7D77"/>
    <w:rsid w:val="008D0833"/>
    <w:rsid w:val="008D2B6C"/>
    <w:rsid w:val="008D3892"/>
    <w:rsid w:val="008D3D0E"/>
    <w:rsid w:val="008D4F16"/>
    <w:rsid w:val="008D707B"/>
    <w:rsid w:val="008D771C"/>
    <w:rsid w:val="008E0CBE"/>
    <w:rsid w:val="008E1FE8"/>
    <w:rsid w:val="008E21CB"/>
    <w:rsid w:val="008E2F07"/>
    <w:rsid w:val="008E3459"/>
    <w:rsid w:val="008E47EB"/>
    <w:rsid w:val="008E5517"/>
    <w:rsid w:val="008E58C9"/>
    <w:rsid w:val="008F0074"/>
    <w:rsid w:val="008F107D"/>
    <w:rsid w:val="008F1604"/>
    <w:rsid w:val="008F26D6"/>
    <w:rsid w:val="008F3534"/>
    <w:rsid w:val="008F5992"/>
    <w:rsid w:val="008F5ACE"/>
    <w:rsid w:val="008F5CE9"/>
    <w:rsid w:val="008F5E68"/>
    <w:rsid w:val="008F5F7A"/>
    <w:rsid w:val="008F6451"/>
    <w:rsid w:val="009004EC"/>
    <w:rsid w:val="009014F0"/>
    <w:rsid w:val="00903A3C"/>
    <w:rsid w:val="009040BE"/>
    <w:rsid w:val="00907867"/>
    <w:rsid w:val="00910B00"/>
    <w:rsid w:val="00911E51"/>
    <w:rsid w:val="00915908"/>
    <w:rsid w:val="00916C96"/>
    <w:rsid w:val="00916C9E"/>
    <w:rsid w:val="00921C18"/>
    <w:rsid w:val="00922473"/>
    <w:rsid w:val="009229A2"/>
    <w:rsid w:val="00926A57"/>
    <w:rsid w:val="00927BA2"/>
    <w:rsid w:val="00932CE1"/>
    <w:rsid w:val="0093334E"/>
    <w:rsid w:val="0093369F"/>
    <w:rsid w:val="009336E3"/>
    <w:rsid w:val="0093585C"/>
    <w:rsid w:val="00936A34"/>
    <w:rsid w:val="00936C97"/>
    <w:rsid w:val="00941284"/>
    <w:rsid w:val="0094472A"/>
    <w:rsid w:val="00944CA7"/>
    <w:rsid w:val="0094666C"/>
    <w:rsid w:val="00947377"/>
    <w:rsid w:val="0095378C"/>
    <w:rsid w:val="0095562A"/>
    <w:rsid w:val="00955F37"/>
    <w:rsid w:val="00960129"/>
    <w:rsid w:val="00960362"/>
    <w:rsid w:val="00960388"/>
    <w:rsid w:val="00960658"/>
    <w:rsid w:val="00960712"/>
    <w:rsid w:val="00965091"/>
    <w:rsid w:val="0097011D"/>
    <w:rsid w:val="00970A8F"/>
    <w:rsid w:val="00970B63"/>
    <w:rsid w:val="009712FE"/>
    <w:rsid w:val="00973215"/>
    <w:rsid w:val="009765D6"/>
    <w:rsid w:val="009772A4"/>
    <w:rsid w:val="00982833"/>
    <w:rsid w:val="00982983"/>
    <w:rsid w:val="00983AC5"/>
    <w:rsid w:val="00984151"/>
    <w:rsid w:val="00984CFA"/>
    <w:rsid w:val="00984F13"/>
    <w:rsid w:val="00985E4D"/>
    <w:rsid w:val="00986142"/>
    <w:rsid w:val="0098738A"/>
    <w:rsid w:val="00990088"/>
    <w:rsid w:val="009902A0"/>
    <w:rsid w:val="00990E32"/>
    <w:rsid w:val="00992D82"/>
    <w:rsid w:val="00993CA0"/>
    <w:rsid w:val="00995548"/>
    <w:rsid w:val="00996EB4"/>
    <w:rsid w:val="009A1C7C"/>
    <w:rsid w:val="009A25B7"/>
    <w:rsid w:val="009A2867"/>
    <w:rsid w:val="009B1F0A"/>
    <w:rsid w:val="009B40DE"/>
    <w:rsid w:val="009B6ED0"/>
    <w:rsid w:val="009B73E2"/>
    <w:rsid w:val="009C2201"/>
    <w:rsid w:val="009C26B3"/>
    <w:rsid w:val="009C370B"/>
    <w:rsid w:val="009C38A7"/>
    <w:rsid w:val="009C3980"/>
    <w:rsid w:val="009C4407"/>
    <w:rsid w:val="009C5992"/>
    <w:rsid w:val="009C6CE8"/>
    <w:rsid w:val="009D106F"/>
    <w:rsid w:val="009D1938"/>
    <w:rsid w:val="009D2F85"/>
    <w:rsid w:val="009D341B"/>
    <w:rsid w:val="009D4D29"/>
    <w:rsid w:val="009D55EC"/>
    <w:rsid w:val="009D5C81"/>
    <w:rsid w:val="009D618D"/>
    <w:rsid w:val="009D67E2"/>
    <w:rsid w:val="009E0FFF"/>
    <w:rsid w:val="009E15F6"/>
    <w:rsid w:val="009E2BC1"/>
    <w:rsid w:val="009F0761"/>
    <w:rsid w:val="009F1D13"/>
    <w:rsid w:val="009F2A1E"/>
    <w:rsid w:val="009F5DE5"/>
    <w:rsid w:val="009F7CBF"/>
    <w:rsid w:val="00A00C03"/>
    <w:rsid w:val="00A013E8"/>
    <w:rsid w:val="00A03543"/>
    <w:rsid w:val="00A04416"/>
    <w:rsid w:val="00A057BD"/>
    <w:rsid w:val="00A12E1C"/>
    <w:rsid w:val="00A13DB3"/>
    <w:rsid w:val="00A157D2"/>
    <w:rsid w:val="00A16D86"/>
    <w:rsid w:val="00A20ECD"/>
    <w:rsid w:val="00A2483A"/>
    <w:rsid w:val="00A251E1"/>
    <w:rsid w:val="00A2714C"/>
    <w:rsid w:val="00A323DD"/>
    <w:rsid w:val="00A329BC"/>
    <w:rsid w:val="00A32C2E"/>
    <w:rsid w:val="00A37461"/>
    <w:rsid w:val="00A4000E"/>
    <w:rsid w:val="00A4064A"/>
    <w:rsid w:val="00A41E16"/>
    <w:rsid w:val="00A44D10"/>
    <w:rsid w:val="00A50416"/>
    <w:rsid w:val="00A5200A"/>
    <w:rsid w:val="00A53B41"/>
    <w:rsid w:val="00A55DBD"/>
    <w:rsid w:val="00A56B44"/>
    <w:rsid w:val="00A65574"/>
    <w:rsid w:val="00A674E5"/>
    <w:rsid w:val="00A67801"/>
    <w:rsid w:val="00A7006B"/>
    <w:rsid w:val="00A70AE1"/>
    <w:rsid w:val="00A756A9"/>
    <w:rsid w:val="00A75A95"/>
    <w:rsid w:val="00A80E05"/>
    <w:rsid w:val="00A810B9"/>
    <w:rsid w:val="00A82A06"/>
    <w:rsid w:val="00A84BAE"/>
    <w:rsid w:val="00A906A4"/>
    <w:rsid w:val="00A91CA3"/>
    <w:rsid w:val="00A93118"/>
    <w:rsid w:val="00A94470"/>
    <w:rsid w:val="00A9571A"/>
    <w:rsid w:val="00A96419"/>
    <w:rsid w:val="00AA1B38"/>
    <w:rsid w:val="00AA245F"/>
    <w:rsid w:val="00AA340C"/>
    <w:rsid w:val="00AA3F8E"/>
    <w:rsid w:val="00AA40B9"/>
    <w:rsid w:val="00AA685A"/>
    <w:rsid w:val="00AB0638"/>
    <w:rsid w:val="00AB0CA8"/>
    <w:rsid w:val="00AB6D78"/>
    <w:rsid w:val="00AC69E8"/>
    <w:rsid w:val="00AC7224"/>
    <w:rsid w:val="00AC7587"/>
    <w:rsid w:val="00AD310D"/>
    <w:rsid w:val="00AD4F29"/>
    <w:rsid w:val="00AD55A6"/>
    <w:rsid w:val="00AD737B"/>
    <w:rsid w:val="00AE1098"/>
    <w:rsid w:val="00AE6E9D"/>
    <w:rsid w:val="00AE7DB4"/>
    <w:rsid w:val="00AF05BC"/>
    <w:rsid w:val="00AF2489"/>
    <w:rsid w:val="00AF466F"/>
    <w:rsid w:val="00AF4FE9"/>
    <w:rsid w:val="00B0294F"/>
    <w:rsid w:val="00B02A42"/>
    <w:rsid w:val="00B0362D"/>
    <w:rsid w:val="00B05853"/>
    <w:rsid w:val="00B0668B"/>
    <w:rsid w:val="00B10A1B"/>
    <w:rsid w:val="00B1315D"/>
    <w:rsid w:val="00B14A5A"/>
    <w:rsid w:val="00B16875"/>
    <w:rsid w:val="00B16F53"/>
    <w:rsid w:val="00B20CAA"/>
    <w:rsid w:val="00B21B6A"/>
    <w:rsid w:val="00B24E6F"/>
    <w:rsid w:val="00B25834"/>
    <w:rsid w:val="00B26377"/>
    <w:rsid w:val="00B26425"/>
    <w:rsid w:val="00B26919"/>
    <w:rsid w:val="00B34143"/>
    <w:rsid w:val="00B42442"/>
    <w:rsid w:val="00B44A75"/>
    <w:rsid w:val="00B4572B"/>
    <w:rsid w:val="00B45939"/>
    <w:rsid w:val="00B46A4F"/>
    <w:rsid w:val="00B51680"/>
    <w:rsid w:val="00B5488B"/>
    <w:rsid w:val="00B54A30"/>
    <w:rsid w:val="00B563B8"/>
    <w:rsid w:val="00B56592"/>
    <w:rsid w:val="00B56F63"/>
    <w:rsid w:val="00B637B0"/>
    <w:rsid w:val="00B63EF1"/>
    <w:rsid w:val="00B66FCF"/>
    <w:rsid w:val="00B70816"/>
    <w:rsid w:val="00B71AF2"/>
    <w:rsid w:val="00B72032"/>
    <w:rsid w:val="00B72A47"/>
    <w:rsid w:val="00B74107"/>
    <w:rsid w:val="00B7425C"/>
    <w:rsid w:val="00B74EE5"/>
    <w:rsid w:val="00B763C7"/>
    <w:rsid w:val="00B77547"/>
    <w:rsid w:val="00B80CD2"/>
    <w:rsid w:val="00B81371"/>
    <w:rsid w:val="00B81546"/>
    <w:rsid w:val="00B81B68"/>
    <w:rsid w:val="00B81F5D"/>
    <w:rsid w:val="00B959DE"/>
    <w:rsid w:val="00B96C17"/>
    <w:rsid w:val="00B97779"/>
    <w:rsid w:val="00BA2425"/>
    <w:rsid w:val="00BA3230"/>
    <w:rsid w:val="00BA3E57"/>
    <w:rsid w:val="00BA5DA3"/>
    <w:rsid w:val="00BB1184"/>
    <w:rsid w:val="00BB3743"/>
    <w:rsid w:val="00BB3B28"/>
    <w:rsid w:val="00BB4237"/>
    <w:rsid w:val="00BB5B34"/>
    <w:rsid w:val="00BC1A99"/>
    <w:rsid w:val="00BC288E"/>
    <w:rsid w:val="00BC28A1"/>
    <w:rsid w:val="00BC2A30"/>
    <w:rsid w:val="00BC5A8B"/>
    <w:rsid w:val="00BC6C3E"/>
    <w:rsid w:val="00BC73D9"/>
    <w:rsid w:val="00BC7993"/>
    <w:rsid w:val="00BC7E04"/>
    <w:rsid w:val="00BD2628"/>
    <w:rsid w:val="00BD7C04"/>
    <w:rsid w:val="00BE21B1"/>
    <w:rsid w:val="00BE671A"/>
    <w:rsid w:val="00BF17FE"/>
    <w:rsid w:val="00BF3ED7"/>
    <w:rsid w:val="00BF45C3"/>
    <w:rsid w:val="00BF64D9"/>
    <w:rsid w:val="00BF6B0F"/>
    <w:rsid w:val="00C01845"/>
    <w:rsid w:val="00C01CBF"/>
    <w:rsid w:val="00C065EA"/>
    <w:rsid w:val="00C11842"/>
    <w:rsid w:val="00C1288C"/>
    <w:rsid w:val="00C13F8D"/>
    <w:rsid w:val="00C158ED"/>
    <w:rsid w:val="00C201AF"/>
    <w:rsid w:val="00C2043B"/>
    <w:rsid w:val="00C2249A"/>
    <w:rsid w:val="00C233ED"/>
    <w:rsid w:val="00C2434A"/>
    <w:rsid w:val="00C32707"/>
    <w:rsid w:val="00C35527"/>
    <w:rsid w:val="00C40648"/>
    <w:rsid w:val="00C40EC4"/>
    <w:rsid w:val="00C41E54"/>
    <w:rsid w:val="00C41E8A"/>
    <w:rsid w:val="00C4278A"/>
    <w:rsid w:val="00C42FAB"/>
    <w:rsid w:val="00C436A1"/>
    <w:rsid w:val="00C51096"/>
    <w:rsid w:val="00C52C18"/>
    <w:rsid w:val="00C53B1C"/>
    <w:rsid w:val="00C54BD5"/>
    <w:rsid w:val="00C6296F"/>
    <w:rsid w:val="00C64712"/>
    <w:rsid w:val="00C6672A"/>
    <w:rsid w:val="00C67215"/>
    <w:rsid w:val="00C677C7"/>
    <w:rsid w:val="00C70D45"/>
    <w:rsid w:val="00C70EAB"/>
    <w:rsid w:val="00C74266"/>
    <w:rsid w:val="00C7577E"/>
    <w:rsid w:val="00C75791"/>
    <w:rsid w:val="00C76E9F"/>
    <w:rsid w:val="00C775AF"/>
    <w:rsid w:val="00C7765E"/>
    <w:rsid w:val="00C82F3E"/>
    <w:rsid w:val="00C83202"/>
    <w:rsid w:val="00C835EE"/>
    <w:rsid w:val="00C84D57"/>
    <w:rsid w:val="00C85FD8"/>
    <w:rsid w:val="00C86C43"/>
    <w:rsid w:val="00C91C06"/>
    <w:rsid w:val="00C91CF8"/>
    <w:rsid w:val="00C93CBF"/>
    <w:rsid w:val="00C95FB1"/>
    <w:rsid w:val="00C9635C"/>
    <w:rsid w:val="00CA1833"/>
    <w:rsid w:val="00CA1D21"/>
    <w:rsid w:val="00CA293F"/>
    <w:rsid w:val="00CA2C0B"/>
    <w:rsid w:val="00CA3F22"/>
    <w:rsid w:val="00CA44E4"/>
    <w:rsid w:val="00CA7BB2"/>
    <w:rsid w:val="00CB018F"/>
    <w:rsid w:val="00CB12BD"/>
    <w:rsid w:val="00CB2458"/>
    <w:rsid w:val="00CB4D78"/>
    <w:rsid w:val="00CB6E6A"/>
    <w:rsid w:val="00CC10E5"/>
    <w:rsid w:val="00CC221F"/>
    <w:rsid w:val="00CC2831"/>
    <w:rsid w:val="00CC37C1"/>
    <w:rsid w:val="00CC71EE"/>
    <w:rsid w:val="00CC731C"/>
    <w:rsid w:val="00CD0471"/>
    <w:rsid w:val="00CD20E6"/>
    <w:rsid w:val="00CD4652"/>
    <w:rsid w:val="00CD5603"/>
    <w:rsid w:val="00CD58CD"/>
    <w:rsid w:val="00CD65CD"/>
    <w:rsid w:val="00CD74B9"/>
    <w:rsid w:val="00CD7B05"/>
    <w:rsid w:val="00CD7CFA"/>
    <w:rsid w:val="00CE24FA"/>
    <w:rsid w:val="00CE5B8F"/>
    <w:rsid w:val="00CE6149"/>
    <w:rsid w:val="00CF03BE"/>
    <w:rsid w:val="00CF3114"/>
    <w:rsid w:val="00CF34DE"/>
    <w:rsid w:val="00CF6919"/>
    <w:rsid w:val="00D02CA5"/>
    <w:rsid w:val="00D033A6"/>
    <w:rsid w:val="00D0493F"/>
    <w:rsid w:val="00D06738"/>
    <w:rsid w:val="00D07D44"/>
    <w:rsid w:val="00D1305A"/>
    <w:rsid w:val="00D142DF"/>
    <w:rsid w:val="00D143A1"/>
    <w:rsid w:val="00D177E6"/>
    <w:rsid w:val="00D17B8A"/>
    <w:rsid w:val="00D2038F"/>
    <w:rsid w:val="00D21086"/>
    <w:rsid w:val="00D25DE8"/>
    <w:rsid w:val="00D2777A"/>
    <w:rsid w:val="00D333A6"/>
    <w:rsid w:val="00D34797"/>
    <w:rsid w:val="00D43ECA"/>
    <w:rsid w:val="00D4429C"/>
    <w:rsid w:val="00D444EB"/>
    <w:rsid w:val="00D44ED9"/>
    <w:rsid w:val="00D45E38"/>
    <w:rsid w:val="00D46A53"/>
    <w:rsid w:val="00D56204"/>
    <w:rsid w:val="00D571EA"/>
    <w:rsid w:val="00D60AC5"/>
    <w:rsid w:val="00D60B74"/>
    <w:rsid w:val="00D6219A"/>
    <w:rsid w:val="00D63CFE"/>
    <w:rsid w:val="00D63F84"/>
    <w:rsid w:val="00D6738B"/>
    <w:rsid w:val="00D675F1"/>
    <w:rsid w:val="00D74755"/>
    <w:rsid w:val="00D76332"/>
    <w:rsid w:val="00D773E1"/>
    <w:rsid w:val="00D77414"/>
    <w:rsid w:val="00D8101D"/>
    <w:rsid w:val="00D82BE8"/>
    <w:rsid w:val="00D86F50"/>
    <w:rsid w:val="00D93050"/>
    <w:rsid w:val="00D9542F"/>
    <w:rsid w:val="00D97764"/>
    <w:rsid w:val="00D97C3F"/>
    <w:rsid w:val="00DA0E34"/>
    <w:rsid w:val="00DA15AA"/>
    <w:rsid w:val="00DA2138"/>
    <w:rsid w:val="00DA2F18"/>
    <w:rsid w:val="00DA314A"/>
    <w:rsid w:val="00DA321D"/>
    <w:rsid w:val="00DA45B7"/>
    <w:rsid w:val="00DA6D9E"/>
    <w:rsid w:val="00DB0415"/>
    <w:rsid w:val="00DB23D0"/>
    <w:rsid w:val="00DB2EAE"/>
    <w:rsid w:val="00DB40E7"/>
    <w:rsid w:val="00DB4CD8"/>
    <w:rsid w:val="00DB5B3D"/>
    <w:rsid w:val="00DB612A"/>
    <w:rsid w:val="00DB65BA"/>
    <w:rsid w:val="00DC5253"/>
    <w:rsid w:val="00DC58A5"/>
    <w:rsid w:val="00DD2888"/>
    <w:rsid w:val="00DD2E55"/>
    <w:rsid w:val="00DD6155"/>
    <w:rsid w:val="00DD7022"/>
    <w:rsid w:val="00DD7841"/>
    <w:rsid w:val="00DD7A2B"/>
    <w:rsid w:val="00DE2344"/>
    <w:rsid w:val="00DE357A"/>
    <w:rsid w:val="00DE6A95"/>
    <w:rsid w:val="00DF079A"/>
    <w:rsid w:val="00DF26A2"/>
    <w:rsid w:val="00DF3618"/>
    <w:rsid w:val="00DF38E0"/>
    <w:rsid w:val="00DF4065"/>
    <w:rsid w:val="00DF6D2F"/>
    <w:rsid w:val="00E02260"/>
    <w:rsid w:val="00E03A1A"/>
    <w:rsid w:val="00E06D75"/>
    <w:rsid w:val="00E1083C"/>
    <w:rsid w:val="00E11885"/>
    <w:rsid w:val="00E11BD3"/>
    <w:rsid w:val="00E12420"/>
    <w:rsid w:val="00E133A0"/>
    <w:rsid w:val="00E178F1"/>
    <w:rsid w:val="00E20E89"/>
    <w:rsid w:val="00E26069"/>
    <w:rsid w:val="00E27F68"/>
    <w:rsid w:val="00E3092D"/>
    <w:rsid w:val="00E30F18"/>
    <w:rsid w:val="00E32142"/>
    <w:rsid w:val="00E32828"/>
    <w:rsid w:val="00E3288A"/>
    <w:rsid w:val="00E34128"/>
    <w:rsid w:val="00E36DA1"/>
    <w:rsid w:val="00E41DA8"/>
    <w:rsid w:val="00E43350"/>
    <w:rsid w:val="00E43795"/>
    <w:rsid w:val="00E43EE5"/>
    <w:rsid w:val="00E451ED"/>
    <w:rsid w:val="00E469CE"/>
    <w:rsid w:val="00E53154"/>
    <w:rsid w:val="00E5757E"/>
    <w:rsid w:val="00E60908"/>
    <w:rsid w:val="00E62857"/>
    <w:rsid w:val="00E63A9A"/>
    <w:rsid w:val="00E72718"/>
    <w:rsid w:val="00E72768"/>
    <w:rsid w:val="00E7348E"/>
    <w:rsid w:val="00E759B8"/>
    <w:rsid w:val="00E80538"/>
    <w:rsid w:val="00E8088D"/>
    <w:rsid w:val="00E8284D"/>
    <w:rsid w:val="00E839F3"/>
    <w:rsid w:val="00E84BF1"/>
    <w:rsid w:val="00E85241"/>
    <w:rsid w:val="00E874CA"/>
    <w:rsid w:val="00E87F66"/>
    <w:rsid w:val="00E93C0C"/>
    <w:rsid w:val="00E93C5E"/>
    <w:rsid w:val="00E96BB3"/>
    <w:rsid w:val="00EA0B8C"/>
    <w:rsid w:val="00EA0CDE"/>
    <w:rsid w:val="00EA1D5F"/>
    <w:rsid w:val="00EA329B"/>
    <w:rsid w:val="00EA4730"/>
    <w:rsid w:val="00EA5E09"/>
    <w:rsid w:val="00EA635C"/>
    <w:rsid w:val="00EA689C"/>
    <w:rsid w:val="00EB0B69"/>
    <w:rsid w:val="00EB5BAD"/>
    <w:rsid w:val="00EC098D"/>
    <w:rsid w:val="00EC1EF5"/>
    <w:rsid w:val="00EC349E"/>
    <w:rsid w:val="00EC62FA"/>
    <w:rsid w:val="00ED23C5"/>
    <w:rsid w:val="00ED7792"/>
    <w:rsid w:val="00EE024D"/>
    <w:rsid w:val="00EE05B3"/>
    <w:rsid w:val="00EE127C"/>
    <w:rsid w:val="00EE7DF8"/>
    <w:rsid w:val="00EF284B"/>
    <w:rsid w:val="00EF4A9B"/>
    <w:rsid w:val="00EF4D0A"/>
    <w:rsid w:val="00EF6354"/>
    <w:rsid w:val="00EF6A10"/>
    <w:rsid w:val="00EF6C38"/>
    <w:rsid w:val="00EF70D4"/>
    <w:rsid w:val="00F00A50"/>
    <w:rsid w:val="00F02AF8"/>
    <w:rsid w:val="00F02C3F"/>
    <w:rsid w:val="00F04AC4"/>
    <w:rsid w:val="00F051C4"/>
    <w:rsid w:val="00F10858"/>
    <w:rsid w:val="00F13506"/>
    <w:rsid w:val="00F14566"/>
    <w:rsid w:val="00F25E3E"/>
    <w:rsid w:val="00F26430"/>
    <w:rsid w:val="00F32F14"/>
    <w:rsid w:val="00F3745B"/>
    <w:rsid w:val="00F375B5"/>
    <w:rsid w:val="00F401F7"/>
    <w:rsid w:val="00F4331A"/>
    <w:rsid w:val="00F4585C"/>
    <w:rsid w:val="00F45C45"/>
    <w:rsid w:val="00F62EC5"/>
    <w:rsid w:val="00F647E3"/>
    <w:rsid w:val="00F65D40"/>
    <w:rsid w:val="00F65ECB"/>
    <w:rsid w:val="00F67879"/>
    <w:rsid w:val="00F7112F"/>
    <w:rsid w:val="00F72485"/>
    <w:rsid w:val="00F7551B"/>
    <w:rsid w:val="00F761E7"/>
    <w:rsid w:val="00F777F0"/>
    <w:rsid w:val="00F77870"/>
    <w:rsid w:val="00F80211"/>
    <w:rsid w:val="00F80517"/>
    <w:rsid w:val="00F80D9F"/>
    <w:rsid w:val="00F80E98"/>
    <w:rsid w:val="00F81DD8"/>
    <w:rsid w:val="00F8382A"/>
    <w:rsid w:val="00F83CD1"/>
    <w:rsid w:val="00F841FA"/>
    <w:rsid w:val="00F8604D"/>
    <w:rsid w:val="00F87469"/>
    <w:rsid w:val="00F92F1A"/>
    <w:rsid w:val="00F93703"/>
    <w:rsid w:val="00F93D79"/>
    <w:rsid w:val="00FA11FF"/>
    <w:rsid w:val="00FA213C"/>
    <w:rsid w:val="00FA2E7D"/>
    <w:rsid w:val="00FA3D05"/>
    <w:rsid w:val="00FB0970"/>
    <w:rsid w:val="00FB0FBD"/>
    <w:rsid w:val="00FB3FA0"/>
    <w:rsid w:val="00FB7220"/>
    <w:rsid w:val="00FB7B78"/>
    <w:rsid w:val="00FC1589"/>
    <w:rsid w:val="00FC2ABC"/>
    <w:rsid w:val="00FC407C"/>
    <w:rsid w:val="00FC5647"/>
    <w:rsid w:val="00FC7662"/>
    <w:rsid w:val="00FD1188"/>
    <w:rsid w:val="00FE18A3"/>
    <w:rsid w:val="00FE1A93"/>
    <w:rsid w:val="00FE1A94"/>
    <w:rsid w:val="00FE2422"/>
    <w:rsid w:val="00FE3AC9"/>
    <w:rsid w:val="00FE510A"/>
    <w:rsid w:val="00FE5BBE"/>
    <w:rsid w:val="00FE646B"/>
    <w:rsid w:val="00FE64B9"/>
    <w:rsid w:val="00FF156A"/>
    <w:rsid w:val="00FF3149"/>
    <w:rsid w:val="00FF46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C40DE"/>
  <w15:chartTrackingRefBased/>
  <w15:docId w15:val="{23A2773F-6F8D-4005-80C0-1DED03073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885"/>
    <w:pPr>
      <w:spacing w:line="360" w:lineRule="auto"/>
    </w:pPr>
    <w:rPr>
      <w:rFonts w:ascii="Arial" w:hAnsi="Arial"/>
      <w:sz w:val="24"/>
    </w:rPr>
  </w:style>
  <w:style w:type="paragraph" w:styleId="Heading1">
    <w:name w:val="heading 1"/>
    <w:basedOn w:val="Normal"/>
    <w:next w:val="Normal"/>
    <w:link w:val="Heading1Char"/>
    <w:uiPriority w:val="9"/>
    <w:qFormat/>
    <w:rsid w:val="00EA68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11885"/>
    <w:pPr>
      <w:keepNext/>
      <w:keepLines/>
      <w:spacing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8E58C9"/>
    <w:pPr>
      <w:keepNext/>
      <w:keepLines/>
      <w:spacing w:after="0"/>
      <w:jc w:val="both"/>
      <w:outlineLvl w:val="2"/>
    </w:pPr>
    <w:rPr>
      <w:rFonts w:eastAsiaTheme="majorEastAsia" w:cs="Arial"/>
      <w:b/>
      <w:noProof/>
      <w:szCs w:val="24"/>
    </w:rPr>
  </w:style>
  <w:style w:type="paragraph" w:styleId="Heading4">
    <w:name w:val="heading 4"/>
    <w:basedOn w:val="Normal"/>
    <w:next w:val="Normal"/>
    <w:link w:val="Heading4Char"/>
    <w:autoRedefine/>
    <w:uiPriority w:val="9"/>
    <w:unhideWhenUsed/>
    <w:qFormat/>
    <w:rsid w:val="008E58C9"/>
    <w:pPr>
      <w:keepNext/>
      <w:keepLines/>
      <w:spacing w:before="40" w:after="0"/>
      <w:outlineLvl w:val="3"/>
    </w:pPr>
    <w:rPr>
      <w:rFonts w:eastAsiaTheme="majorEastAsia" w:cstheme="majorBidi"/>
      <w:b/>
      <w:iCs/>
    </w:rPr>
  </w:style>
  <w:style w:type="paragraph" w:styleId="Heading5">
    <w:name w:val="heading 5"/>
    <w:basedOn w:val="Normal"/>
    <w:next w:val="Normal"/>
    <w:link w:val="Heading5Char"/>
    <w:autoRedefine/>
    <w:uiPriority w:val="9"/>
    <w:unhideWhenUsed/>
    <w:qFormat/>
    <w:rsid w:val="008E58C9"/>
    <w:pPr>
      <w:keepNext/>
      <w:keepLines/>
      <w:spacing w:before="40" w:after="0"/>
      <w:jc w:val="both"/>
      <w:outlineLvl w:val="4"/>
    </w:pPr>
    <w:rPr>
      <w:rFonts w:eastAsiaTheme="majorEastAsia" w:cs="Arial"/>
      <w:b/>
      <w:szCs w:val="24"/>
    </w:rPr>
  </w:style>
  <w:style w:type="paragraph" w:styleId="Heading6">
    <w:name w:val="heading 6"/>
    <w:basedOn w:val="Normal"/>
    <w:next w:val="Normal"/>
    <w:link w:val="Heading6Char"/>
    <w:uiPriority w:val="9"/>
    <w:unhideWhenUsed/>
    <w:qFormat/>
    <w:rsid w:val="008E58C9"/>
    <w:pPr>
      <w:keepNext/>
      <w:keepLines/>
      <w:numPr>
        <w:ilvl w:val="5"/>
        <w:numId w:val="10"/>
      </w:numPr>
      <w:spacing w:before="40" w:after="0"/>
      <w:outlineLvl w:val="5"/>
    </w:pPr>
    <w:rPr>
      <w:rFonts w:eastAsiaTheme="majorEastAsia" w:cstheme="majorBidi"/>
      <w:b/>
    </w:rPr>
  </w:style>
  <w:style w:type="paragraph" w:styleId="Heading7">
    <w:name w:val="heading 7"/>
    <w:basedOn w:val="Normal"/>
    <w:next w:val="Normal"/>
    <w:link w:val="Heading7Char"/>
    <w:uiPriority w:val="9"/>
    <w:unhideWhenUsed/>
    <w:qFormat/>
    <w:rsid w:val="008E58C9"/>
    <w:pPr>
      <w:keepNext/>
      <w:keepLines/>
      <w:numPr>
        <w:ilvl w:val="6"/>
        <w:numId w:val="10"/>
      </w:numPr>
      <w:spacing w:before="40" w:after="0"/>
      <w:outlineLvl w:val="6"/>
    </w:pPr>
    <w:rPr>
      <w:rFonts w:eastAsiaTheme="majorEastAsia" w:cstheme="majorBidi"/>
      <w:b/>
      <w:iCs/>
    </w:rPr>
  </w:style>
  <w:style w:type="paragraph" w:styleId="Heading8">
    <w:name w:val="heading 8"/>
    <w:basedOn w:val="Normal"/>
    <w:next w:val="Normal"/>
    <w:link w:val="Heading8Char"/>
    <w:uiPriority w:val="9"/>
    <w:semiHidden/>
    <w:unhideWhenUsed/>
    <w:qFormat/>
    <w:rsid w:val="008E58C9"/>
    <w:pPr>
      <w:keepNext/>
      <w:keepLines/>
      <w:numPr>
        <w:ilvl w:val="7"/>
        <w:numId w:val="10"/>
      </w:numPr>
      <w:spacing w:before="40" w:after="0"/>
      <w:outlineLvl w:val="7"/>
    </w:pPr>
    <w:rPr>
      <w:rFonts w:eastAsiaTheme="majorEastAsia" w:cstheme="majorBidi"/>
      <w:b/>
      <w:color w:val="000000" w:themeColor="text1"/>
      <w:szCs w:val="21"/>
    </w:rPr>
  </w:style>
  <w:style w:type="paragraph" w:styleId="Heading9">
    <w:name w:val="heading 9"/>
    <w:basedOn w:val="Normal"/>
    <w:next w:val="Normal"/>
    <w:link w:val="Heading9Char"/>
    <w:uiPriority w:val="9"/>
    <w:semiHidden/>
    <w:unhideWhenUsed/>
    <w:qFormat/>
    <w:rsid w:val="008E58C9"/>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1885"/>
    <w:rPr>
      <w:rFonts w:ascii="Arial" w:eastAsiaTheme="majorEastAsia" w:hAnsi="Arial" w:cstheme="majorBidi"/>
      <w:b/>
      <w:sz w:val="24"/>
      <w:szCs w:val="26"/>
    </w:rPr>
  </w:style>
  <w:style w:type="paragraph" w:styleId="ListParagraph">
    <w:name w:val="List Paragraph"/>
    <w:basedOn w:val="Normal"/>
    <w:link w:val="ListParagraphChar"/>
    <w:uiPriority w:val="34"/>
    <w:qFormat/>
    <w:rsid w:val="00E11885"/>
    <w:pPr>
      <w:spacing w:after="0" w:line="240" w:lineRule="auto"/>
      <w:ind w:left="720"/>
      <w:contextualSpacing/>
    </w:pPr>
    <w:rPr>
      <w:lang w:val="en-US"/>
    </w:rPr>
  </w:style>
  <w:style w:type="character" w:customStyle="1" w:styleId="ListParagraphChar">
    <w:name w:val="List Paragraph Char"/>
    <w:basedOn w:val="DefaultParagraphFont"/>
    <w:link w:val="ListParagraph"/>
    <w:uiPriority w:val="34"/>
    <w:rsid w:val="00E11885"/>
    <w:rPr>
      <w:rFonts w:ascii="Arial" w:hAnsi="Arial"/>
      <w:sz w:val="24"/>
      <w:lang w:val="en-US"/>
    </w:rPr>
  </w:style>
  <w:style w:type="table" w:styleId="TableGrid">
    <w:name w:val="Table Grid"/>
    <w:basedOn w:val="TableNormal"/>
    <w:uiPriority w:val="39"/>
    <w:rsid w:val="00E11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1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1885"/>
    <w:rPr>
      <w:rFonts w:ascii="Arial" w:hAnsi="Arial"/>
      <w:sz w:val="24"/>
    </w:rPr>
  </w:style>
  <w:style w:type="paragraph" w:styleId="Caption">
    <w:name w:val="caption"/>
    <w:basedOn w:val="Normal"/>
    <w:next w:val="Normal"/>
    <w:autoRedefine/>
    <w:uiPriority w:val="35"/>
    <w:unhideWhenUsed/>
    <w:qFormat/>
    <w:rsid w:val="00B80CD2"/>
    <w:pPr>
      <w:spacing w:after="0" w:line="480" w:lineRule="auto"/>
      <w:jc w:val="both"/>
    </w:pPr>
    <w:rPr>
      <w:rFonts w:eastAsiaTheme="minorEastAsia" w:cs="Arial"/>
      <w:b/>
      <w:bCs/>
      <w:szCs w:val="24"/>
      <w:lang w:val="en-US"/>
    </w:rPr>
  </w:style>
  <w:style w:type="paragraph" w:styleId="Footer">
    <w:name w:val="footer"/>
    <w:basedOn w:val="Normal"/>
    <w:link w:val="FooterChar"/>
    <w:uiPriority w:val="99"/>
    <w:unhideWhenUsed/>
    <w:qFormat/>
    <w:rsid w:val="00E11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1885"/>
    <w:rPr>
      <w:rFonts w:ascii="Arial" w:hAnsi="Arial"/>
      <w:sz w:val="24"/>
    </w:rPr>
  </w:style>
  <w:style w:type="paragraph" w:customStyle="1" w:styleId="EndNoteBibliographyTitle">
    <w:name w:val="EndNote Bibliography Title"/>
    <w:basedOn w:val="Normal"/>
    <w:link w:val="EndNoteBibliographyTitleChar"/>
    <w:rsid w:val="00E11885"/>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11885"/>
    <w:rPr>
      <w:rFonts w:ascii="Arial" w:hAnsi="Arial" w:cs="Arial"/>
      <w:noProof/>
      <w:sz w:val="24"/>
      <w:lang w:val="en-US"/>
    </w:rPr>
  </w:style>
  <w:style w:type="table" w:customStyle="1" w:styleId="ListTable31">
    <w:name w:val="List Table 31"/>
    <w:basedOn w:val="TableNormal"/>
    <w:uiPriority w:val="48"/>
    <w:rsid w:val="00E1188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285762"/>
  </w:style>
  <w:style w:type="character" w:styleId="CommentReference">
    <w:name w:val="annotation reference"/>
    <w:basedOn w:val="DefaultParagraphFont"/>
    <w:uiPriority w:val="99"/>
    <w:unhideWhenUsed/>
    <w:rsid w:val="009D2F85"/>
    <w:rPr>
      <w:sz w:val="16"/>
      <w:szCs w:val="16"/>
    </w:rPr>
  </w:style>
  <w:style w:type="paragraph" w:styleId="CommentText">
    <w:name w:val="annotation text"/>
    <w:basedOn w:val="Normal"/>
    <w:link w:val="CommentTextChar"/>
    <w:uiPriority w:val="99"/>
    <w:unhideWhenUsed/>
    <w:rsid w:val="009D2F85"/>
    <w:pPr>
      <w:spacing w:line="240" w:lineRule="auto"/>
    </w:pPr>
    <w:rPr>
      <w:sz w:val="20"/>
      <w:szCs w:val="20"/>
    </w:rPr>
  </w:style>
  <w:style w:type="character" w:customStyle="1" w:styleId="CommentTextChar">
    <w:name w:val="Comment Text Char"/>
    <w:basedOn w:val="DefaultParagraphFont"/>
    <w:link w:val="CommentText"/>
    <w:uiPriority w:val="99"/>
    <w:rsid w:val="009D2F8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D2F85"/>
    <w:rPr>
      <w:b/>
      <w:bCs/>
    </w:rPr>
  </w:style>
  <w:style w:type="character" w:customStyle="1" w:styleId="CommentSubjectChar">
    <w:name w:val="Comment Subject Char"/>
    <w:basedOn w:val="CommentTextChar"/>
    <w:link w:val="CommentSubject"/>
    <w:uiPriority w:val="99"/>
    <w:semiHidden/>
    <w:rsid w:val="009D2F85"/>
    <w:rPr>
      <w:rFonts w:ascii="Arial" w:hAnsi="Arial"/>
      <w:b/>
      <w:bCs/>
      <w:sz w:val="20"/>
      <w:szCs w:val="20"/>
    </w:rPr>
  </w:style>
  <w:style w:type="paragraph" w:styleId="BalloonText">
    <w:name w:val="Balloon Text"/>
    <w:basedOn w:val="Normal"/>
    <w:link w:val="BalloonTextChar"/>
    <w:uiPriority w:val="99"/>
    <w:semiHidden/>
    <w:unhideWhenUsed/>
    <w:rsid w:val="009D2F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F85"/>
    <w:rPr>
      <w:rFonts w:ascii="Segoe UI" w:hAnsi="Segoe UI" w:cs="Segoe UI"/>
      <w:sz w:val="18"/>
      <w:szCs w:val="18"/>
    </w:rPr>
  </w:style>
  <w:style w:type="paragraph" w:styleId="NormalWeb">
    <w:name w:val="Normal (Web)"/>
    <w:basedOn w:val="Normal"/>
    <w:uiPriority w:val="99"/>
    <w:unhideWhenUsed/>
    <w:rsid w:val="00797721"/>
    <w:pPr>
      <w:spacing w:before="100" w:beforeAutospacing="1" w:after="100" w:afterAutospacing="1" w:line="240" w:lineRule="auto"/>
    </w:pPr>
    <w:rPr>
      <w:rFonts w:ascii="Times New Roman" w:eastAsia="Times New Roman" w:hAnsi="Times New Roman" w:cs="Times New Roman"/>
      <w:szCs w:val="24"/>
      <w:lang w:eastAsia="en-AU"/>
    </w:rPr>
  </w:style>
  <w:style w:type="character" w:styleId="Hyperlink">
    <w:name w:val="Hyperlink"/>
    <w:basedOn w:val="DefaultParagraphFont"/>
    <w:uiPriority w:val="99"/>
    <w:unhideWhenUsed/>
    <w:rsid w:val="00797721"/>
    <w:rPr>
      <w:color w:val="0000FF"/>
      <w:u w:val="single"/>
    </w:rPr>
  </w:style>
  <w:style w:type="character" w:styleId="Emphasis">
    <w:name w:val="Emphasis"/>
    <w:basedOn w:val="DefaultParagraphFont"/>
    <w:uiPriority w:val="20"/>
    <w:qFormat/>
    <w:rsid w:val="00F8604D"/>
    <w:rPr>
      <w:i/>
      <w:iCs/>
    </w:rPr>
  </w:style>
  <w:style w:type="character" w:styleId="Strong">
    <w:name w:val="Strong"/>
    <w:aliases w:val="BEN"/>
    <w:basedOn w:val="DefaultParagraphFont"/>
    <w:uiPriority w:val="22"/>
    <w:qFormat/>
    <w:rsid w:val="00C93CBF"/>
    <w:rPr>
      <w:b/>
      <w:bCs/>
    </w:rPr>
  </w:style>
  <w:style w:type="character" w:customStyle="1" w:styleId="UnresolvedMention1">
    <w:name w:val="Unresolved Mention1"/>
    <w:basedOn w:val="DefaultParagraphFont"/>
    <w:uiPriority w:val="99"/>
    <w:semiHidden/>
    <w:unhideWhenUsed/>
    <w:rsid w:val="001726ED"/>
    <w:rPr>
      <w:color w:val="605E5C"/>
      <w:shd w:val="clear" w:color="auto" w:fill="E1DFDD"/>
    </w:rPr>
  </w:style>
  <w:style w:type="character" w:styleId="FollowedHyperlink">
    <w:name w:val="FollowedHyperlink"/>
    <w:basedOn w:val="DefaultParagraphFont"/>
    <w:uiPriority w:val="99"/>
    <w:semiHidden/>
    <w:unhideWhenUsed/>
    <w:rsid w:val="007A37EE"/>
    <w:rPr>
      <w:color w:val="954F72" w:themeColor="followedHyperlink"/>
      <w:u w:val="single"/>
    </w:rPr>
  </w:style>
  <w:style w:type="character" w:customStyle="1" w:styleId="Heading1Char">
    <w:name w:val="Heading 1 Char"/>
    <w:basedOn w:val="DefaultParagraphFont"/>
    <w:link w:val="Heading1"/>
    <w:uiPriority w:val="9"/>
    <w:rsid w:val="00EA689C"/>
    <w:rPr>
      <w:rFonts w:asciiTheme="majorHAnsi" w:eastAsiaTheme="majorEastAsia" w:hAnsiTheme="majorHAnsi" w:cstheme="majorBidi"/>
      <w:color w:val="2F5496" w:themeColor="accent1" w:themeShade="BF"/>
      <w:sz w:val="32"/>
      <w:szCs w:val="32"/>
    </w:rPr>
  </w:style>
  <w:style w:type="paragraph" w:styleId="NoSpacing">
    <w:name w:val="No Spacing"/>
    <w:aliases w:val="Calibri 11"/>
    <w:uiPriority w:val="1"/>
    <w:qFormat/>
    <w:rsid w:val="00A53B41"/>
    <w:pPr>
      <w:spacing w:after="0" w:line="240" w:lineRule="auto"/>
    </w:pPr>
    <w:rPr>
      <w:rFonts w:ascii="Arial" w:hAnsi="Arial"/>
      <w:sz w:val="24"/>
    </w:rPr>
  </w:style>
  <w:style w:type="character" w:customStyle="1" w:styleId="Heading3Char">
    <w:name w:val="Heading 3 Char"/>
    <w:basedOn w:val="DefaultParagraphFont"/>
    <w:link w:val="Heading3"/>
    <w:uiPriority w:val="9"/>
    <w:rsid w:val="008E58C9"/>
    <w:rPr>
      <w:rFonts w:ascii="Arial" w:eastAsiaTheme="majorEastAsia" w:hAnsi="Arial" w:cs="Arial"/>
      <w:b/>
      <w:noProof/>
      <w:sz w:val="24"/>
      <w:szCs w:val="24"/>
    </w:rPr>
  </w:style>
  <w:style w:type="character" w:customStyle="1" w:styleId="Heading4Char">
    <w:name w:val="Heading 4 Char"/>
    <w:basedOn w:val="DefaultParagraphFont"/>
    <w:link w:val="Heading4"/>
    <w:uiPriority w:val="9"/>
    <w:rsid w:val="008E58C9"/>
    <w:rPr>
      <w:rFonts w:ascii="Arial" w:eastAsiaTheme="majorEastAsia" w:hAnsi="Arial" w:cstheme="majorBidi"/>
      <w:b/>
      <w:iCs/>
      <w:sz w:val="24"/>
    </w:rPr>
  </w:style>
  <w:style w:type="character" w:customStyle="1" w:styleId="Heading5Char">
    <w:name w:val="Heading 5 Char"/>
    <w:basedOn w:val="DefaultParagraphFont"/>
    <w:link w:val="Heading5"/>
    <w:uiPriority w:val="9"/>
    <w:rsid w:val="008E58C9"/>
    <w:rPr>
      <w:rFonts w:ascii="Arial" w:eastAsiaTheme="majorEastAsia" w:hAnsi="Arial" w:cs="Arial"/>
      <w:b/>
      <w:sz w:val="24"/>
      <w:szCs w:val="24"/>
    </w:rPr>
  </w:style>
  <w:style w:type="character" w:customStyle="1" w:styleId="Heading6Char">
    <w:name w:val="Heading 6 Char"/>
    <w:basedOn w:val="DefaultParagraphFont"/>
    <w:link w:val="Heading6"/>
    <w:uiPriority w:val="9"/>
    <w:rsid w:val="008E58C9"/>
    <w:rPr>
      <w:rFonts w:ascii="Arial" w:eastAsiaTheme="majorEastAsia" w:hAnsi="Arial" w:cstheme="majorBidi"/>
      <w:b/>
      <w:sz w:val="24"/>
    </w:rPr>
  </w:style>
  <w:style w:type="character" w:customStyle="1" w:styleId="Heading7Char">
    <w:name w:val="Heading 7 Char"/>
    <w:basedOn w:val="DefaultParagraphFont"/>
    <w:link w:val="Heading7"/>
    <w:uiPriority w:val="9"/>
    <w:rsid w:val="008E58C9"/>
    <w:rPr>
      <w:rFonts w:ascii="Arial" w:eastAsiaTheme="majorEastAsia" w:hAnsi="Arial" w:cstheme="majorBidi"/>
      <w:b/>
      <w:iCs/>
      <w:sz w:val="24"/>
    </w:rPr>
  </w:style>
  <w:style w:type="character" w:customStyle="1" w:styleId="Heading8Char">
    <w:name w:val="Heading 8 Char"/>
    <w:basedOn w:val="DefaultParagraphFont"/>
    <w:link w:val="Heading8"/>
    <w:uiPriority w:val="9"/>
    <w:semiHidden/>
    <w:rsid w:val="008E58C9"/>
    <w:rPr>
      <w:rFonts w:ascii="Arial" w:eastAsiaTheme="majorEastAsia" w:hAnsi="Arial" w:cstheme="majorBidi"/>
      <w:b/>
      <w:color w:val="000000" w:themeColor="text1"/>
      <w:sz w:val="24"/>
      <w:szCs w:val="21"/>
    </w:rPr>
  </w:style>
  <w:style w:type="character" w:customStyle="1" w:styleId="Heading9Char">
    <w:name w:val="Heading 9 Char"/>
    <w:basedOn w:val="DefaultParagraphFont"/>
    <w:link w:val="Heading9"/>
    <w:uiPriority w:val="9"/>
    <w:semiHidden/>
    <w:rsid w:val="008E58C9"/>
    <w:rPr>
      <w:rFonts w:asciiTheme="majorHAnsi" w:eastAsiaTheme="majorEastAsia" w:hAnsiTheme="majorHAnsi" w:cstheme="majorBidi"/>
      <w:i/>
      <w:iCs/>
      <w:color w:val="272727" w:themeColor="text1" w:themeTint="D8"/>
      <w:sz w:val="21"/>
      <w:szCs w:val="21"/>
    </w:rPr>
  </w:style>
  <w:style w:type="table" w:styleId="GridTable5Dark-Accent1">
    <w:name w:val="Grid Table 5 Dark Accent 1"/>
    <w:basedOn w:val="TableNormal"/>
    <w:uiPriority w:val="50"/>
    <w:rsid w:val="008E58C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apple-converted-space">
    <w:name w:val="apple-converted-space"/>
    <w:basedOn w:val="DefaultParagraphFont"/>
    <w:rsid w:val="008E58C9"/>
  </w:style>
  <w:style w:type="paragraph" w:customStyle="1" w:styleId="Default">
    <w:name w:val="Default"/>
    <w:rsid w:val="008E58C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urrent-selection">
    <w:name w:val="current-selection"/>
    <w:basedOn w:val="DefaultParagraphFont"/>
    <w:rsid w:val="008E58C9"/>
  </w:style>
  <w:style w:type="paragraph" w:styleId="TOCHeading">
    <w:name w:val="TOC Heading"/>
    <w:basedOn w:val="Heading1"/>
    <w:next w:val="Normal"/>
    <w:uiPriority w:val="39"/>
    <w:unhideWhenUsed/>
    <w:qFormat/>
    <w:rsid w:val="008E58C9"/>
    <w:pPr>
      <w:pBdr>
        <w:bottom w:val="single" w:sz="4" w:space="8" w:color="4472C4" w:themeColor="accent1"/>
      </w:pBdr>
      <w:ind w:left="426" w:hanging="360"/>
      <w:contextualSpacing/>
      <w:outlineLvl w:val="9"/>
    </w:pPr>
    <w:rPr>
      <w:rFonts w:ascii="Arial" w:hAnsi="Arial"/>
      <w:b/>
      <w:color w:val="000000" w:themeColor="text1"/>
      <w:sz w:val="24"/>
      <w:lang w:val="en-US" w:eastAsia="en-AU"/>
    </w:rPr>
  </w:style>
  <w:style w:type="paragraph" w:styleId="TOC1">
    <w:name w:val="toc 1"/>
    <w:basedOn w:val="Normal"/>
    <w:next w:val="Normal"/>
    <w:autoRedefine/>
    <w:uiPriority w:val="39"/>
    <w:unhideWhenUsed/>
    <w:rsid w:val="008E58C9"/>
    <w:pPr>
      <w:spacing w:before="120" w:after="120"/>
    </w:pPr>
    <w:rPr>
      <w:b/>
      <w:bCs/>
      <w:caps/>
      <w:sz w:val="20"/>
      <w:szCs w:val="20"/>
    </w:rPr>
  </w:style>
  <w:style w:type="paragraph" w:styleId="TOC2">
    <w:name w:val="toc 2"/>
    <w:basedOn w:val="Normal"/>
    <w:next w:val="Normal"/>
    <w:autoRedefine/>
    <w:uiPriority w:val="39"/>
    <w:unhideWhenUsed/>
    <w:rsid w:val="008E58C9"/>
    <w:pPr>
      <w:spacing w:after="0"/>
      <w:ind w:left="220"/>
    </w:pPr>
    <w:rPr>
      <w:smallCaps/>
      <w:sz w:val="20"/>
      <w:szCs w:val="20"/>
    </w:rPr>
  </w:style>
  <w:style w:type="paragraph" w:styleId="TOC3">
    <w:name w:val="toc 3"/>
    <w:basedOn w:val="Normal"/>
    <w:next w:val="Normal"/>
    <w:autoRedefine/>
    <w:uiPriority w:val="39"/>
    <w:unhideWhenUsed/>
    <w:rsid w:val="008E58C9"/>
    <w:pPr>
      <w:spacing w:after="0"/>
      <w:ind w:left="440"/>
    </w:pPr>
    <w:rPr>
      <w:i/>
      <w:iCs/>
      <w:sz w:val="20"/>
      <w:szCs w:val="20"/>
    </w:rPr>
  </w:style>
  <w:style w:type="paragraph" w:styleId="TOC4">
    <w:name w:val="toc 4"/>
    <w:basedOn w:val="Normal"/>
    <w:next w:val="Normal"/>
    <w:autoRedefine/>
    <w:uiPriority w:val="39"/>
    <w:unhideWhenUsed/>
    <w:rsid w:val="008E58C9"/>
    <w:pPr>
      <w:spacing w:after="0"/>
      <w:ind w:left="660"/>
    </w:pPr>
    <w:rPr>
      <w:sz w:val="18"/>
      <w:szCs w:val="18"/>
    </w:rPr>
  </w:style>
  <w:style w:type="paragraph" w:styleId="TOC5">
    <w:name w:val="toc 5"/>
    <w:basedOn w:val="Normal"/>
    <w:next w:val="Normal"/>
    <w:autoRedefine/>
    <w:uiPriority w:val="39"/>
    <w:unhideWhenUsed/>
    <w:rsid w:val="008E58C9"/>
    <w:pPr>
      <w:spacing w:after="0"/>
      <w:ind w:left="880"/>
    </w:pPr>
    <w:rPr>
      <w:sz w:val="18"/>
      <w:szCs w:val="18"/>
    </w:rPr>
  </w:style>
  <w:style w:type="character" w:styleId="PlaceholderText">
    <w:name w:val="Placeholder Text"/>
    <w:basedOn w:val="DefaultParagraphFont"/>
    <w:uiPriority w:val="99"/>
    <w:semiHidden/>
    <w:rsid w:val="008E58C9"/>
    <w:rPr>
      <w:color w:val="808080"/>
    </w:rPr>
  </w:style>
  <w:style w:type="character" w:customStyle="1" w:styleId="mw-headline">
    <w:name w:val="mw-headline"/>
    <w:basedOn w:val="DefaultParagraphFont"/>
    <w:rsid w:val="008E58C9"/>
  </w:style>
  <w:style w:type="character" w:customStyle="1" w:styleId="mw-editsection">
    <w:name w:val="mw-editsection"/>
    <w:basedOn w:val="DefaultParagraphFont"/>
    <w:rsid w:val="008E58C9"/>
  </w:style>
  <w:style w:type="character" w:customStyle="1" w:styleId="mw-editsection-bracket">
    <w:name w:val="mw-editsection-bracket"/>
    <w:basedOn w:val="DefaultParagraphFont"/>
    <w:rsid w:val="008E58C9"/>
  </w:style>
  <w:style w:type="table" w:styleId="PlainTable2">
    <w:name w:val="Plain Table 2"/>
    <w:basedOn w:val="TableNormal"/>
    <w:uiPriority w:val="42"/>
    <w:rsid w:val="008E5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ullet">
    <w:name w:val="bullet"/>
    <w:basedOn w:val="Normal"/>
    <w:rsid w:val="008E58C9"/>
    <w:pPr>
      <w:numPr>
        <w:numId w:val="4"/>
      </w:numPr>
      <w:tabs>
        <w:tab w:val="left" w:pos="567"/>
        <w:tab w:val="left" w:pos="3261"/>
      </w:tabs>
      <w:suppressAutoHyphens/>
      <w:spacing w:before="120" w:after="0" w:line="240" w:lineRule="auto"/>
    </w:pPr>
    <w:rPr>
      <w:rFonts w:eastAsia="Times" w:cs="Arial"/>
      <w:bCs/>
      <w:sz w:val="18"/>
      <w:szCs w:val="20"/>
      <w:lang w:val="en-US"/>
    </w:rPr>
  </w:style>
  <w:style w:type="character" w:customStyle="1" w:styleId="mb">
    <w:name w:val="mb"/>
    <w:basedOn w:val="DefaultParagraphFont"/>
    <w:rsid w:val="008E58C9"/>
  </w:style>
  <w:style w:type="paragraph" w:styleId="TOC6">
    <w:name w:val="toc 6"/>
    <w:basedOn w:val="Normal"/>
    <w:next w:val="Normal"/>
    <w:autoRedefine/>
    <w:uiPriority w:val="39"/>
    <w:unhideWhenUsed/>
    <w:rsid w:val="008E58C9"/>
    <w:pPr>
      <w:spacing w:after="0"/>
      <w:ind w:left="1100"/>
    </w:pPr>
    <w:rPr>
      <w:sz w:val="18"/>
      <w:szCs w:val="18"/>
    </w:rPr>
  </w:style>
  <w:style w:type="paragraph" w:styleId="TOC7">
    <w:name w:val="toc 7"/>
    <w:basedOn w:val="Normal"/>
    <w:next w:val="Normal"/>
    <w:autoRedefine/>
    <w:uiPriority w:val="39"/>
    <w:unhideWhenUsed/>
    <w:rsid w:val="008E58C9"/>
    <w:pPr>
      <w:spacing w:after="0"/>
      <w:ind w:left="1320"/>
    </w:pPr>
    <w:rPr>
      <w:sz w:val="18"/>
      <w:szCs w:val="18"/>
    </w:rPr>
  </w:style>
  <w:style w:type="paragraph" w:styleId="TOC8">
    <w:name w:val="toc 8"/>
    <w:basedOn w:val="Normal"/>
    <w:next w:val="Normal"/>
    <w:autoRedefine/>
    <w:uiPriority w:val="39"/>
    <w:unhideWhenUsed/>
    <w:rsid w:val="008E58C9"/>
    <w:pPr>
      <w:spacing w:after="0"/>
      <w:ind w:left="1540"/>
    </w:pPr>
    <w:rPr>
      <w:sz w:val="18"/>
      <w:szCs w:val="18"/>
    </w:rPr>
  </w:style>
  <w:style w:type="paragraph" w:styleId="TOC9">
    <w:name w:val="toc 9"/>
    <w:basedOn w:val="Normal"/>
    <w:next w:val="Normal"/>
    <w:autoRedefine/>
    <w:uiPriority w:val="39"/>
    <w:unhideWhenUsed/>
    <w:rsid w:val="008E58C9"/>
    <w:pPr>
      <w:spacing w:after="0"/>
      <w:ind w:left="1760"/>
    </w:pPr>
    <w:rPr>
      <w:sz w:val="18"/>
      <w:szCs w:val="18"/>
    </w:rPr>
  </w:style>
  <w:style w:type="table" w:styleId="ListTable2-Accent1">
    <w:name w:val="List Table 2 Accent 1"/>
    <w:basedOn w:val="TableNormal"/>
    <w:uiPriority w:val="47"/>
    <w:rsid w:val="008E58C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
    <w:name w:val="Table Grid1"/>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8E58C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
    <w:name w:val="EndNote Bibliography"/>
    <w:basedOn w:val="Normal"/>
    <w:link w:val="EndNoteBibliographyChar"/>
    <w:rsid w:val="008E58C9"/>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E58C9"/>
    <w:rPr>
      <w:rFonts w:ascii="Arial" w:hAnsi="Arial" w:cs="Arial"/>
      <w:noProof/>
      <w:sz w:val="24"/>
      <w:lang w:val="en-US"/>
    </w:rPr>
  </w:style>
  <w:style w:type="table" w:styleId="GridTable4-Accent1">
    <w:name w:val="Grid Table 4 Accent 1"/>
    <w:basedOn w:val="TableNormal"/>
    <w:uiPriority w:val="49"/>
    <w:rsid w:val="008E58C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5">
    <w:name w:val="Plain Table 5"/>
    <w:basedOn w:val="TableNormal"/>
    <w:uiPriority w:val="45"/>
    <w:rsid w:val="008E5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E58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E58C9"/>
    <w:pPr>
      <w:spacing w:after="0" w:line="240" w:lineRule="auto"/>
    </w:pPr>
  </w:style>
  <w:style w:type="paragraph" w:styleId="Subtitle">
    <w:name w:val="Subtitle"/>
    <w:basedOn w:val="Normal"/>
    <w:next w:val="Normal"/>
    <w:link w:val="SubtitleChar"/>
    <w:uiPriority w:val="11"/>
    <w:qFormat/>
    <w:rsid w:val="008E58C9"/>
    <w:pPr>
      <w:numPr>
        <w:ilvl w:val="1"/>
      </w:numPr>
    </w:pPr>
    <w:rPr>
      <w:rFonts w:eastAsiaTheme="minorEastAsia"/>
      <w:spacing w:val="15"/>
    </w:rPr>
  </w:style>
  <w:style w:type="character" w:customStyle="1" w:styleId="SubtitleChar">
    <w:name w:val="Subtitle Char"/>
    <w:basedOn w:val="DefaultParagraphFont"/>
    <w:link w:val="Subtitle"/>
    <w:uiPriority w:val="11"/>
    <w:rsid w:val="008E58C9"/>
    <w:rPr>
      <w:rFonts w:ascii="Arial" w:eastAsiaTheme="minorEastAsia" w:hAnsi="Arial"/>
      <w:spacing w:val="15"/>
      <w:sz w:val="24"/>
    </w:rPr>
  </w:style>
  <w:style w:type="numbering" w:customStyle="1" w:styleId="NoList1">
    <w:name w:val="No List1"/>
    <w:next w:val="NoList"/>
    <w:uiPriority w:val="99"/>
    <w:semiHidden/>
    <w:unhideWhenUsed/>
    <w:rsid w:val="008E58C9"/>
  </w:style>
  <w:style w:type="table" w:customStyle="1" w:styleId="TableGrid2">
    <w:name w:val="Table Grid2"/>
    <w:basedOn w:val="TableNormal"/>
    <w:next w:val="TableGrid"/>
    <w:uiPriority w:val="5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1">
    <w:name w:val="List Table 2 - Accent 11"/>
    <w:basedOn w:val="TableNormal"/>
    <w:next w:val="ListTable2-Accent1"/>
    <w:uiPriority w:val="47"/>
    <w:rsid w:val="008E58C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1">
    <w:name w:val="Table Grid11"/>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
    <w:name w:val="Grid Table 2 - Accent 11"/>
    <w:basedOn w:val="TableNormal"/>
    <w:next w:val="GridTable2-Accent1"/>
    <w:uiPriority w:val="47"/>
    <w:rsid w:val="008E58C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
    <w:name w:val="Grid Table 4 - Accent 11"/>
    <w:basedOn w:val="TableNormal"/>
    <w:next w:val="GridTable4-Accent1"/>
    <w:uiPriority w:val="49"/>
    <w:rsid w:val="008E58C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51">
    <w:name w:val="Plain Table 51"/>
    <w:basedOn w:val="TableNormal"/>
    <w:next w:val="PlainTable5"/>
    <w:uiPriority w:val="45"/>
    <w:rsid w:val="008E5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next w:val="TableGridLight"/>
    <w:uiPriority w:val="40"/>
    <w:rsid w:val="008E58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next w:val="PlainTable2"/>
    <w:uiPriority w:val="42"/>
    <w:rsid w:val="008E5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1">
    <w:name w:val="No List11"/>
    <w:next w:val="NoList"/>
    <w:uiPriority w:val="99"/>
    <w:semiHidden/>
    <w:unhideWhenUsed/>
    <w:rsid w:val="008E58C9"/>
  </w:style>
  <w:style w:type="numbering" w:customStyle="1" w:styleId="NoList2">
    <w:name w:val="No List2"/>
    <w:next w:val="NoList"/>
    <w:uiPriority w:val="99"/>
    <w:semiHidden/>
    <w:unhideWhenUsed/>
    <w:rsid w:val="008E58C9"/>
  </w:style>
  <w:style w:type="table" w:customStyle="1" w:styleId="TableGrid3">
    <w:name w:val="Table Grid3"/>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2">
    <w:name w:val="List Table 2 - Accent 12"/>
    <w:basedOn w:val="TableNormal"/>
    <w:next w:val="ListTable2-Accent1"/>
    <w:uiPriority w:val="47"/>
    <w:rsid w:val="008E58C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2">
    <w:name w:val="Table Grid12"/>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2">
    <w:name w:val="Grid Table 2 - Accent 12"/>
    <w:basedOn w:val="TableNormal"/>
    <w:next w:val="GridTable2-Accent1"/>
    <w:uiPriority w:val="47"/>
    <w:rsid w:val="008E58C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2">
    <w:name w:val="Grid Table 4 - Accent 12"/>
    <w:basedOn w:val="TableNormal"/>
    <w:next w:val="GridTable4-Accent1"/>
    <w:uiPriority w:val="49"/>
    <w:rsid w:val="008E58C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52">
    <w:name w:val="Plain Table 52"/>
    <w:basedOn w:val="TableNormal"/>
    <w:next w:val="PlainTable5"/>
    <w:uiPriority w:val="45"/>
    <w:rsid w:val="008E5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2">
    <w:name w:val="Table Grid Light2"/>
    <w:basedOn w:val="TableNormal"/>
    <w:next w:val="TableGridLight"/>
    <w:uiPriority w:val="40"/>
    <w:rsid w:val="008E58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2">
    <w:name w:val="Plain Table 22"/>
    <w:basedOn w:val="TableNormal"/>
    <w:next w:val="PlainTable2"/>
    <w:uiPriority w:val="42"/>
    <w:rsid w:val="008E5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2">
    <w:name w:val="No List12"/>
    <w:next w:val="NoList"/>
    <w:uiPriority w:val="99"/>
    <w:semiHidden/>
    <w:unhideWhenUsed/>
    <w:rsid w:val="008E58C9"/>
  </w:style>
  <w:style w:type="table" w:customStyle="1" w:styleId="TableGrid21">
    <w:name w:val="Table Grid21"/>
    <w:basedOn w:val="TableNormal"/>
    <w:next w:val="TableGrid"/>
    <w:uiPriority w:val="5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11">
    <w:name w:val="List Table 2 - Accent 111"/>
    <w:basedOn w:val="TableNormal"/>
    <w:next w:val="ListTable2-Accent1"/>
    <w:uiPriority w:val="47"/>
    <w:rsid w:val="008E58C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11">
    <w:name w:val="Table Grid111"/>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1">
    <w:name w:val="Grid Table 2 - Accent 111"/>
    <w:basedOn w:val="TableNormal"/>
    <w:next w:val="GridTable2-Accent1"/>
    <w:uiPriority w:val="47"/>
    <w:rsid w:val="008E58C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1">
    <w:name w:val="Grid Table 4 - Accent 111"/>
    <w:basedOn w:val="TableNormal"/>
    <w:next w:val="GridTable4-Accent1"/>
    <w:uiPriority w:val="49"/>
    <w:rsid w:val="008E58C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511">
    <w:name w:val="Plain Table 511"/>
    <w:basedOn w:val="TableNormal"/>
    <w:next w:val="PlainTable5"/>
    <w:uiPriority w:val="45"/>
    <w:rsid w:val="008E5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1">
    <w:name w:val="Table Grid Light11"/>
    <w:basedOn w:val="TableNormal"/>
    <w:next w:val="TableGridLight"/>
    <w:uiPriority w:val="40"/>
    <w:rsid w:val="008E58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1">
    <w:name w:val="Plain Table 211"/>
    <w:basedOn w:val="TableNormal"/>
    <w:next w:val="PlainTable2"/>
    <w:uiPriority w:val="42"/>
    <w:rsid w:val="008E5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11">
    <w:name w:val="No List111"/>
    <w:next w:val="NoList"/>
    <w:uiPriority w:val="99"/>
    <w:semiHidden/>
    <w:unhideWhenUsed/>
    <w:rsid w:val="008E58C9"/>
  </w:style>
  <w:style w:type="numbering" w:customStyle="1" w:styleId="NoList3">
    <w:name w:val="No List3"/>
    <w:next w:val="NoList"/>
    <w:uiPriority w:val="99"/>
    <w:semiHidden/>
    <w:unhideWhenUsed/>
    <w:rsid w:val="008E58C9"/>
  </w:style>
  <w:style w:type="table" w:customStyle="1" w:styleId="TableGrid4">
    <w:name w:val="Table Grid4"/>
    <w:basedOn w:val="TableNormal"/>
    <w:next w:val="TableGrid"/>
    <w:uiPriority w:val="5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3">
    <w:name w:val="List Table 2 - Accent 13"/>
    <w:basedOn w:val="TableNormal"/>
    <w:next w:val="ListTable2-Accent1"/>
    <w:uiPriority w:val="47"/>
    <w:rsid w:val="008E58C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3">
    <w:name w:val="Table Grid13"/>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3">
    <w:name w:val="Grid Table 2 - Accent 13"/>
    <w:basedOn w:val="TableNormal"/>
    <w:next w:val="GridTable2-Accent1"/>
    <w:uiPriority w:val="47"/>
    <w:rsid w:val="008E58C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3">
    <w:name w:val="Grid Table 4 - Accent 13"/>
    <w:basedOn w:val="TableNormal"/>
    <w:next w:val="GridTable4-Accent1"/>
    <w:uiPriority w:val="49"/>
    <w:rsid w:val="008E58C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53">
    <w:name w:val="Plain Table 53"/>
    <w:basedOn w:val="TableNormal"/>
    <w:next w:val="PlainTable5"/>
    <w:uiPriority w:val="45"/>
    <w:rsid w:val="008E5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3">
    <w:name w:val="Table Grid Light3"/>
    <w:basedOn w:val="TableNormal"/>
    <w:next w:val="TableGridLight"/>
    <w:uiPriority w:val="40"/>
    <w:rsid w:val="008E58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3">
    <w:name w:val="Plain Table 23"/>
    <w:basedOn w:val="TableNormal"/>
    <w:next w:val="PlainTable2"/>
    <w:uiPriority w:val="42"/>
    <w:rsid w:val="008E5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3">
    <w:name w:val="No List13"/>
    <w:next w:val="NoList"/>
    <w:uiPriority w:val="99"/>
    <w:semiHidden/>
    <w:unhideWhenUsed/>
    <w:rsid w:val="008E58C9"/>
  </w:style>
  <w:style w:type="table" w:customStyle="1" w:styleId="TableGrid22">
    <w:name w:val="Table Grid22"/>
    <w:basedOn w:val="TableNormal"/>
    <w:next w:val="TableGrid"/>
    <w:uiPriority w:val="5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12">
    <w:name w:val="List Table 2 - Accent 112"/>
    <w:basedOn w:val="TableNormal"/>
    <w:next w:val="ListTable2-Accent1"/>
    <w:uiPriority w:val="47"/>
    <w:rsid w:val="008E58C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12">
    <w:name w:val="Table Grid112"/>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2">
    <w:name w:val="Grid Table 2 - Accent 112"/>
    <w:basedOn w:val="TableNormal"/>
    <w:next w:val="GridTable2-Accent1"/>
    <w:uiPriority w:val="47"/>
    <w:rsid w:val="008E58C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2">
    <w:name w:val="Grid Table 4 - Accent 112"/>
    <w:basedOn w:val="TableNormal"/>
    <w:next w:val="GridTable4-Accent1"/>
    <w:uiPriority w:val="49"/>
    <w:rsid w:val="008E58C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512">
    <w:name w:val="Plain Table 512"/>
    <w:basedOn w:val="TableNormal"/>
    <w:next w:val="PlainTable5"/>
    <w:uiPriority w:val="45"/>
    <w:rsid w:val="008E5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2">
    <w:name w:val="Table Grid Light12"/>
    <w:basedOn w:val="TableNormal"/>
    <w:next w:val="TableGridLight"/>
    <w:uiPriority w:val="40"/>
    <w:rsid w:val="008E58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2">
    <w:name w:val="Plain Table 212"/>
    <w:basedOn w:val="TableNormal"/>
    <w:next w:val="PlainTable2"/>
    <w:uiPriority w:val="42"/>
    <w:rsid w:val="008E5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f-journal">
    <w:name w:val="ref-journal"/>
    <w:basedOn w:val="DefaultParagraphFont"/>
    <w:rsid w:val="008E58C9"/>
  </w:style>
  <w:style w:type="character" w:customStyle="1" w:styleId="ref-vol">
    <w:name w:val="ref-vol"/>
    <w:basedOn w:val="DefaultParagraphFont"/>
    <w:rsid w:val="008E58C9"/>
  </w:style>
  <w:style w:type="table" w:customStyle="1" w:styleId="TableGrid5">
    <w:name w:val="Table Grid5"/>
    <w:basedOn w:val="TableNormal"/>
    <w:next w:val="TableGrid"/>
    <w:uiPriority w:val="39"/>
    <w:rsid w:val="008E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1">
    <w:name w:val="A11"/>
    <w:uiPriority w:val="99"/>
    <w:rsid w:val="008E58C9"/>
    <w:rPr>
      <w:rFonts w:cs="TimesNewRomanPS"/>
      <w:color w:val="211D1E"/>
      <w:sz w:val="11"/>
      <w:szCs w:val="11"/>
    </w:rPr>
  </w:style>
  <w:style w:type="character" w:customStyle="1" w:styleId="A12">
    <w:name w:val="A12"/>
    <w:uiPriority w:val="99"/>
    <w:rsid w:val="008E58C9"/>
    <w:rPr>
      <w:rFonts w:cs="TimesNewRomanPS"/>
      <w:color w:val="211D1E"/>
      <w:sz w:val="11"/>
      <w:szCs w:val="11"/>
    </w:rPr>
  </w:style>
  <w:style w:type="character" w:styleId="IntenseReference">
    <w:name w:val="Intense Reference"/>
    <w:aliases w:val="Nick"/>
    <w:basedOn w:val="DefaultParagraphFont"/>
    <w:uiPriority w:val="32"/>
    <w:qFormat/>
    <w:rsid w:val="008E58C9"/>
    <w:rPr>
      <w:rFonts w:ascii="Aharoni" w:hAnsi="Aharoni"/>
      <w:b/>
      <w:bCs/>
      <w:i/>
      <w:smallCaps/>
      <w:color w:val="0070C0"/>
      <w:spacing w:val="5"/>
    </w:rPr>
  </w:style>
  <w:style w:type="character" w:styleId="SubtleEmphasis">
    <w:name w:val="Subtle Emphasis"/>
    <w:basedOn w:val="DefaultParagraphFont"/>
    <w:uiPriority w:val="19"/>
    <w:qFormat/>
    <w:rsid w:val="008E58C9"/>
    <w:rPr>
      <w:i/>
      <w:iCs/>
      <w:color w:val="404040" w:themeColor="text1" w:themeTint="BF"/>
    </w:rPr>
  </w:style>
  <w:style w:type="paragraph" w:customStyle="1" w:styleId="Toby">
    <w:name w:val="Toby"/>
    <w:basedOn w:val="Normal"/>
    <w:link w:val="TobyChar"/>
    <w:rsid w:val="008E58C9"/>
    <w:pPr>
      <w:spacing w:line="480" w:lineRule="auto"/>
    </w:pPr>
    <w:rPr>
      <w:rFonts w:ascii="Gill Sans Ultra Bold" w:hAnsi="Gill Sans Ultra Bold"/>
      <w:color w:val="ED7D31" w:themeColor="accent2"/>
    </w:rPr>
  </w:style>
  <w:style w:type="character" w:customStyle="1" w:styleId="TobyChar">
    <w:name w:val="Toby Char"/>
    <w:basedOn w:val="DefaultParagraphFont"/>
    <w:link w:val="Toby"/>
    <w:rsid w:val="008E58C9"/>
    <w:rPr>
      <w:rFonts w:ascii="Gill Sans Ultra Bold" w:hAnsi="Gill Sans Ultra Bold"/>
      <w:color w:val="ED7D31" w:themeColor="accent2"/>
      <w:sz w:val="24"/>
    </w:rPr>
  </w:style>
  <w:style w:type="paragraph" w:customStyle="1" w:styleId="Michael">
    <w:name w:val="Michael"/>
    <w:basedOn w:val="Normal"/>
    <w:link w:val="MichaelChar"/>
    <w:rsid w:val="008E58C9"/>
    <w:pPr>
      <w:spacing w:line="480" w:lineRule="auto"/>
    </w:pPr>
    <w:rPr>
      <w:rFonts w:ascii="Lucida Console" w:hAnsi="Lucida Console"/>
      <w:b/>
      <w:color w:val="CC3399"/>
    </w:rPr>
  </w:style>
  <w:style w:type="paragraph" w:customStyle="1" w:styleId="BEN2">
    <w:name w:val="BEN 2"/>
    <w:basedOn w:val="Normal"/>
    <w:link w:val="BEN2Char"/>
    <w:rsid w:val="008E58C9"/>
    <w:pPr>
      <w:spacing w:line="480" w:lineRule="auto"/>
    </w:pPr>
    <w:rPr>
      <w:rFonts w:ascii="Aharoni" w:hAnsi="Aharoni"/>
      <w:b/>
      <w:i/>
      <w:color w:val="00B050"/>
    </w:rPr>
  </w:style>
  <w:style w:type="character" w:customStyle="1" w:styleId="MichaelChar">
    <w:name w:val="Michael Char"/>
    <w:basedOn w:val="DefaultParagraphFont"/>
    <w:link w:val="Michael"/>
    <w:rsid w:val="008E58C9"/>
    <w:rPr>
      <w:rFonts w:ascii="Lucida Console" w:hAnsi="Lucida Console"/>
      <w:b/>
      <w:color w:val="CC3399"/>
      <w:sz w:val="24"/>
    </w:rPr>
  </w:style>
  <w:style w:type="character" w:customStyle="1" w:styleId="BEN2Char">
    <w:name w:val="BEN 2 Char"/>
    <w:basedOn w:val="DefaultParagraphFont"/>
    <w:link w:val="BEN2"/>
    <w:rsid w:val="008E58C9"/>
    <w:rPr>
      <w:rFonts w:ascii="Aharoni" w:hAnsi="Aharoni"/>
      <w:b/>
      <w:i/>
      <w:color w:val="00B050"/>
      <w:sz w:val="24"/>
    </w:rPr>
  </w:style>
  <w:style w:type="paragraph" w:styleId="Closing">
    <w:name w:val="Closing"/>
    <w:basedOn w:val="Normal"/>
    <w:next w:val="Signature"/>
    <w:link w:val="ClosingChar"/>
    <w:rsid w:val="008E58C9"/>
    <w:pPr>
      <w:keepNext/>
      <w:spacing w:after="60" w:line="220" w:lineRule="atLeast"/>
      <w:jc w:val="both"/>
    </w:pPr>
    <w:rPr>
      <w:rFonts w:eastAsia="Times New Roman" w:cs="Times New Roman"/>
      <w:spacing w:val="-5"/>
      <w:sz w:val="20"/>
      <w:szCs w:val="20"/>
      <w:lang w:val="en-GB"/>
    </w:rPr>
  </w:style>
  <w:style w:type="character" w:customStyle="1" w:styleId="ClosingChar">
    <w:name w:val="Closing Char"/>
    <w:basedOn w:val="DefaultParagraphFont"/>
    <w:link w:val="Closing"/>
    <w:rsid w:val="008E58C9"/>
    <w:rPr>
      <w:rFonts w:ascii="Arial" w:eastAsia="Times New Roman" w:hAnsi="Arial" w:cs="Times New Roman"/>
      <w:spacing w:val="-5"/>
      <w:sz w:val="20"/>
      <w:szCs w:val="20"/>
      <w:lang w:val="en-GB"/>
    </w:rPr>
  </w:style>
  <w:style w:type="paragraph" w:styleId="Signature">
    <w:name w:val="Signature"/>
    <w:basedOn w:val="Normal"/>
    <w:link w:val="SignatureChar"/>
    <w:uiPriority w:val="99"/>
    <w:semiHidden/>
    <w:unhideWhenUsed/>
    <w:rsid w:val="008E58C9"/>
    <w:pPr>
      <w:spacing w:after="0" w:line="240" w:lineRule="auto"/>
      <w:ind w:left="4252"/>
    </w:pPr>
  </w:style>
  <w:style w:type="character" w:customStyle="1" w:styleId="SignatureChar">
    <w:name w:val="Signature Char"/>
    <w:basedOn w:val="DefaultParagraphFont"/>
    <w:link w:val="Signature"/>
    <w:uiPriority w:val="99"/>
    <w:semiHidden/>
    <w:rsid w:val="008E58C9"/>
    <w:rPr>
      <w:rFonts w:ascii="Arial" w:hAnsi="Arial"/>
      <w:sz w:val="24"/>
    </w:rPr>
  </w:style>
  <w:style w:type="table" w:styleId="ListTable3">
    <w:name w:val="List Table 3"/>
    <w:basedOn w:val="TableNormal"/>
    <w:uiPriority w:val="48"/>
    <w:rsid w:val="008E58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fulltext-text">
    <w:name w:val="fulltext-text"/>
    <w:basedOn w:val="Normal"/>
    <w:rsid w:val="008E58C9"/>
    <w:pPr>
      <w:spacing w:before="100" w:beforeAutospacing="1" w:after="100" w:afterAutospacing="1" w:line="240" w:lineRule="auto"/>
    </w:pPr>
    <w:rPr>
      <w:rFonts w:ascii="Times New Roman" w:eastAsia="Times New Roman" w:hAnsi="Times New Roman" w:cs="Times New Roman"/>
      <w:szCs w:val="24"/>
      <w:lang w:eastAsia="en-AU"/>
    </w:rPr>
  </w:style>
  <w:style w:type="table" w:customStyle="1" w:styleId="GridTable5Dark-Accent11">
    <w:name w:val="Grid Table 5 Dark - Accent 11"/>
    <w:basedOn w:val="TableNormal"/>
    <w:uiPriority w:val="50"/>
    <w:rsid w:val="008E58C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fipmark">
    <w:name w:val="fip_mark"/>
    <w:basedOn w:val="DefaultParagraphFont"/>
    <w:rsid w:val="008E58C9"/>
  </w:style>
  <w:style w:type="character" w:customStyle="1" w:styleId="grame">
    <w:name w:val="grame"/>
    <w:basedOn w:val="DefaultParagraphFont"/>
    <w:rsid w:val="008E58C9"/>
  </w:style>
  <w:style w:type="paragraph" w:customStyle="1" w:styleId="Papers">
    <w:name w:val="Papers"/>
    <w:basedOn w:val="Heading1"/>
    <w:qFormat/>
    <w:rsid w:val="008E58C9"/>
    <w:pPr>
      <w:pBdr>
        <w:bottom w:val="single" w:sz="4" w:space="8" w:color="4472C4" w:themeColor="accent1"/>
      </w:pBdr>
      <w:ind w:left="426" w:hanging="360"/>
      <w:contextualSpacing/>
    </w:pPr>
    <w:rPr>
      <w:rFonts w:ascii="Arial" w:hAnsi="Arial"/>
      <w:color w:val="auto"/>
      <w:sz w:val="28"/>
      <w:lang w:eastAsia="en-AU"/>
    </w:rPr>
  </w:style>
  <w:style w:type="paragraph" w:customStyle="1" w:styleId="papers-sub">
    <w:name w:val="papers-sub"/>
    <w:basedOn w:val="Papers"/>
    <w:qFormat/>
    <w:rsid w:val="008E58C9"/>
    <w:rPr>
      <w:sz w:val="24"/>
    </w:rPr>
  </w:style>
  <w:style w:type="table" w:customStyle="1" w:styleId="ListTable311">
    <w:name w:val="List Table 311"/>
    <w:basedOn w:val="TableNormal"/>
    <w:uiPriority w:val="48"/>
    <w:rsid w:val="008E58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numbering" w:customStyle="1" w:styleId="Style1">
    <w:name w:val="Style1"/>
    <w:uiPriority w:val="99"/>
    <w:rsid w:val="008E58C9"/>
    <w:pPr>
      <w:numPr>
        <w:numId w:val="7"/>
      </w:numPr>
    </w:pPr>
  </w:style>
  <w:style w:type="numbering" w:customStyle="1" w:styleId="Style2">
    <w:name w:val="Style2"/>
    <w:uiPriority w:val="99"/>
    <w:rsid w:val="008E58C9"/>
    <w:pPr>
      <w:numPr>
        <w:numId w:val="8"/>
      </w:numPr>
    </w:pPr>
  </w:style>
  <w:style w:type="numbering" w:customStyle="1" w:styleId="NumberedHeadingList">
    <w:name w:val="Numbered Heading List"/>
    <w:uiPriority w:val="99"/>
    <w:rsid w:val="008E58C9"/>
    <w:pPr>
      <w:numPr>
        <w:numId w:val="9"/>
      </w:numPr>
    </w:pPr>
  </w:style>
  <w:style w:type="paragraph" w:customStyle="1" w:styleId="p">
    <w:name w:val="p"/>
    <w:basedOn w:val="Normal"/>
    <w:rsid w:val="008E58C9"/>
    <w:pPr>
      <w:spacing w:before="100" w:beforeAutospacing="1" w:after="100" w:afterAutospacing="1" w:line="240" w:lineRule="auto"/>
    </w:pPr>
    <w:rPr>
      <w:rFonts w:ascii="Times New Roman" w:eastAsia="Times New Roman" w:hAnsi="Times New Roman" w:cs="Times New Roman"/>
      <w:szCs w:val="24"/>
      <w:lang w:eastAsia="en-AU"/>
    </w:rPr>
  </w:style>
  <w:style w:type="paragraph" w:customStyle="1" w:styleId="indent1">
    <w:name w:val="indent1"/>
    <w:basedOn w:val="Normal"/>
    <w:rsid w:val="008E58C9"/>
    <w:pPr>
      <w:spacing w:before="100" w:beforeAutospacing="1" w:after="100" w:afterAutospacing="1" w:line="240" w:lineRule="auto"/>
    </w:pPr>
    <w:rPr>
      <w:rFonts w:ascii="Times New Roman" w:eastAsia="Times New Roman" w:hAnsi="Times New Roman" w:cs="Times New Roman"/>
      <w:szCs w:val="24"/>
    </w:rPr>
  </w:style>
  <w:style w:type="paragraph" w:styleId="TableofFigures">
    <w:name w:val="table of figures"/>
    <w:basedOn w:val="Normal"/>
    <w:next w:val="Normal"/>
    <w:uiPriority w:val="99"/>
    <w:unhideWhenUsed/>
    <w:rsid w:val="008E58C9"/>
    <w:pPr>
      <w:spacing w:after="0"/>
    </w:pPr>
  </w:style>
  <w:style w:type="character" w:customStyle="1" w:styleId="citationauthors">
    <w:name w:val="citationauthors"/>
    <w:basedOn w:val="DefaultParagraphFont"/>
    <w:rsid w:val="008E58C9"/>
  </w:style>
  <w:style w:type="character" w:customStyle="1" w:styleId="citationauthor">
    <w:name w:val="citationauthor"/>
    <w:basedOn w:val="DefaultParagraphFont"/>
    <w:rsid w:val="008E58C9"/>
  </w:style>
  <w:style w:type="character" w:customStyle="1" w:styleId="citationdate">
    <w:name w:val="citationdate"/>
    <w:basedOn w:val="DefaultParagraphFont"/>
    <w:rsid w:val="008E58C9"/>
  </w:style>
  <w:style w:type="character" w:customStyle="1" w:styleId="citationtitle">
    <w:name w:val="citationtitle"/>
    <w:basedOn w:val="DefaultParagraphFont"/>
    <w:rsid w:val="008E58C9"/>
  </w:style>
  <w:style w:type="character" w:customStyle="1" w:styleId="citationconferencename">
    <w:name w:val="citationconferencename"/>
    <w:basedOn w:val="DefaultParagraphFont"/>
    <w:rsid w:val="008E58C9"/>
  </w:style>
  <w:style w:type="character" w:customStyle="1" w:styleId="citationconferencelocation">
    <w:name w:val="citationconferencelocation"/>
    <w:basedOn w:val="DefaultParagraphFont"/>
    <w:rsid w:val="008E58C9"/>
  </w:style>
  <w:style w:type="character" w:customStyle="1" w:styleId="citationconferencedates">
    <w:name w:val="citationconferencedates"/>
    <w:basedOn w:val="DefaultParagraphFont"/>
    <w:rsid w:val="008E58C9"/>
  </w:style>
  <w:style w:type="character" w:customStyle="1" w:styleId="citationpublisher">
    <w:name w:val="citationpublisher"/>
    <w:basedOn w:val="DefaultParagraphFont"/>
    <w:rsid w:val="008E58C9"/>
  </w:style>
  <w:style w:type="character" w:customStyle="1" w:styleId="orcid-id-https">
    <w:name w:val="orcid-id-https"/>
    <w:basedOn w:val="DefaultParagraphFont"/>
    <w:rsid w:val="008E58C9"/>
  </w:style>
  <w:style w:type="character" w:customStyle="1" w:styleId="mixed-citation">
    <w:name w:val="mixed-citation"/>
    <w:basedOn w:val="DefaultParagraphFont"/>
    <w:rsid w:val="004C3763"/>
  </w:style>
  <w:style w:type="character" w:customStyle="1" w:styleId="ref-title">
    <w:name w:val="ref-title"/>
    <w:basedOn w:val="DefaultParagraphFont"/>
    <w:rsid w:val="004C3763"/>
  </w:style>
  <w:style w:type="character" w:customStyle="1" w:styleId="ref-iss">
    <w:name w:val="ref-iss"/>
    <w:basedOn w:val="DefaultParagraphFont"/>
    <w:rsid w:val="004C3763"/>
  </w:style>
  <w:style w:type="character" w:customStyle="1" w:styleId="nowrap">
    <w:name w:val="nowrap"/>
    <w:basedOn w:val="DefaultParagraphFont"/>
    <w:rsid w:val="004C3763"/>
  </w:style>
  <w:style w:type="character" w:customStyle="1" w:styleId="UnresolvedMention2">
    <w:name w:val="Unresolved Mention2"/>
    <w:basedOn w:val="DefaultParagraphFont"/>
    <w:uiPriority w:val="99"/>
    <w:semiHidden/>
    <w:unhideWhenUsed/>
    <w:rsid w:val="004A37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74111">
      <w:bodyDiv w:val="1"/>
      <w:marLeft w:val="0"/>
      <w:marRight w:val="0"/>
      <w:marTop w:val="0"/>
      <w:marBottom w:val="0"/>
      <w:divBdr>
        <w:top w:val="none" w:sz="0" w:space="0" w:color="auto"/>
        <w:left w:val="none" w:sz="0" w:space="0" w:color="auto"/>
        <w:bottom w:val="none" w:sz="0" w:space="0" w:color="auto"/>
        <w:right w:val="none" w:sz="0" w:space="0" w:color="auto"/>
      </w:divBdr>
    </w:div>
    <w:div w:id="2048870869">
      <w:bodyDiv w:val="1"/>
      <w:marLeft w:val="0"/>
      <w:marRight w:val="0"/>
      <w:marTop w:val="0"/>
      <w:marBottom w:val="0"/>
      <w:divBdr>
        <w:top w:val="none" w:sz="0" w:space="0" w:color="auto"/>
        <w:left w:val="none" w:sz="0" w:space="0" w:color="auto"/>
        <w:bottom w:val="none" w:sz="0" w:space="0" w:color="auto"/>
        <w:right w:val="none" w:sz="0" w:space="0" w:color="auto"/>
      </w:divBdr>
      <w:divsChild>
        <w:div w:id="1613513479">
          <w:marLeft w:val="0"/>
          <w:marRight w:val="0"/>
          <w:marTop w:val="256"/>
          <w:marBottom w:val="256"/>
          <w:divBdr>
            <w:top w:val="none" w:sz="0" w:space="0" w:color="auto"/>
            <w:left w:val="none" w:sz="0" w:space="0" w:color="auto"/>
            <w:bottom w:val="none" w:sz="0" w:space="0" w:color="auto"/>
            <w:right w:val="none" w:sz="0" w:space="0" w:color="auto"/>
          </w:divBdr>
        </w:div>
        <w:div w:id="202983042">
          <w:marLeft w:val="0"/>
          <w:marRight w:val="0"/>
          <w:marTop w:val="256"/>
          <w:marBottom w:val="256"/>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94FC30-4906-40E3-AD50-FCAB3CF11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1145</Words>
  <Characters>652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7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r, Paige (H&amp;B, Adelaide SAHMRI)</dc:creator>
  <cp:keywords/>
  <dc:description/>
  <cp:lastModifiedBy>Shenbagavalli R.</cp:lastModifiedBy>
  <cp:revision>10</cp:revision>
  <dcterms:created xsi:type="dcterms:W3CDTF">2022-09-19T22:58:00Z</dcterms:created>
  <dcterms:modified xsi:type="dcterms:W3CDTF">2022-10-19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10T23:54:43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4ccce4a-a371-4c6a-9fae-ba786888d67d</vt:lpwstr>
  </property>
  <property fmtid="{D5CDD505-2E9C-101B-9397-08002B2CF9AE}" pid="8" name="MSIP_Label_0f488380-630a-4f55-a077-a19445e3f360_ContentBits">
    <vt:lpwstr>0</vt:lpwstr>
  </property>
</Properties>
</file>